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D6D6F" w14:textId="3B0D5E0D" w:rsidR="00404A5C" w:rsidRPr="001415E7" w:rsidRDefault="00404A5C" w:rsidP="00404A5C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1415E7">
        <w:rPr>
          <w:rFonts w:ascii="Times New Roman" w:hAnsi="Times New Roman" w:cs="Times New Roman" w:hint="eastAsia"/>
          <w:sz w:val="22"/>
        </w:rPr>
        <w:t>S</w:t>
      </w:r>
      <w:r w:rsidRPr="001415E7">
        <w:rPr>
          <w:rFonts w:ascii="Times New Roman" w:hAnsi="Times New Roman" w:cs="Times New Roman"/>
          <w:sz w:val="22"/>
        </w:rPr>
        <w:t>upplementary Table 1</w:t>
      </w:r>
      <w:r w:rsidRPr="001415E7">
        <w:rPr>
          <w:rFonts w:ascii="Times New Roman" w:eastAsia="맑은 고딕" w:hAnsi="Times New Roman" w:cs="Times New Roman"/>
          <w:sz w:val="24"/>
          <w:szCs w:val="24"/>
        </w:rPr>
        <w:t>. Micronuclei frequencies and distributions in human lymphocytes by semi-automated scoring</w:t>
      </w:r>
    </w:p>
    <w:tbl>
      <w:tblPr>
        <w:tblStyle w:val="a5"/>
        <w:tblW w:w="90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"/>
        <w:gridCol w:w="871"/>
        <w:gridCol w:w="992"/>
        <w:gridCol w:w="849"/>
        <w:gridCol w:w="713"/>
        <w:gridCol w:w="137"/>
        <w:gridCol w:w="567"/>
        <w:gridCol w:w="146"/>
        <w:gridCol w:w="426"/>
        <w:gridCol w:w="136"/>
        <w:gridCol w:w="437"/>
        <w:gridCol w:w="140"/>
        <w:gridCol w:w="1271"/>
        <w:gridCol w:w="142"/>
        <w:gridCol w:w="1248"/>
        <w:gridCol w:w="123"/>
      </w:tblGrid>
      <w:tr w:rsidR="00404A5C" w:rsidRPr="001415E7" w14:paraId="65ED2B89" w14:textId="77777777" w:rsidTr="00404A5C">
        <w:trPr>
          <w:trHeight w:val="356"/>
          <w:jc w:val="center"/>
        </w:trPr>
        <w:tc>
          <w:tcPr>
            <w:tcW w:w="82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93C0103" w14:textId="77777777" w:rsidR="00404A5C" w:rsidRPr="001415E7" w:rsidRDefault="00404A5C" w:rsidP="00404A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Dose (Gy)</w:t>
            </w:r>
          </w:p>
        </w:tc>
        <w:tc>
          <w:tcPr>
            <w:tcW w:w="871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DFF80B8" w14:textId="77777777" w:rsidR="00404A5C" w:rsidRPr="001415E7" w:rsidRDefault="00404A5C" w:rsidP="00404A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No. of B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DF9E843" w14:textId="77777777" w:rsidR="00404A5C" w:rsidRPr="001415E7" w:rsidRDefault="00404A5C" w:rsidP="00404A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No. of MN</w:t>
            </w:r>
          </w:p>
        </w:tc>
        <w:tc>
          <w:tcPr>
            <w:tcW w:w="3551" w:type="dxa"/>
            <w:gridSpan w:val="9"/>
            <w:tcBorders>
              <w:top w:val="single" w:sz="4" w:space="0" w:color="auto"/>
            </w:tcBorders>
            <w:noWrap/>
            <w:vAlign w:val="center"/>
            <w:hideMark/>
          </w:tcPr>
          <w:p w14:paraId="37502EE1" w14:textId="77777777" w:rsidR="00404A5C" w:rsidRPr="001415E7" w:rsidRDefault="00404A5C" w:rsidP="00404A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Distribution of MN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</w:tcBorders>
          </w:tcPr>
          <w:p w14:paraId="1A232DBB" w14:textId="77777777" w:rsidR="00404A5C" w:rsidRPr="001415E7" w:rsidRDefault="00404A5C" w:rsidP="00404A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 w:hint="eastAsia"/>
                <w:w w:val="90"/>
                <w:sz w:val="24"/>
                <w:szCs w:val="24"/>
              </w:rPr>
              <w:t>D</w:t>
            </w: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ispersion index (</w:t>
            </w:r>
            <m:oMath>
              <m:f>
                <m:fPr>
                  <m:type m:val="lin"/>
                  <m:ctrlPr>
                    <w:rPr>
                      <w:rFonts w:ascii="Cambria Math" w:eastAsia="맑은 고딕" w:hAnsi="Cambria Math" w:cs="Times New Roman"/>
                      <w:i/>
                      <w:w w:val="90"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="맑은 고딕" w:hAnsi="Cambria Math" w:cs="Times New Roman"/>
                          <w:i/>
                          <w:w w:val="90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맑은 고딕" w:hAnsi="Cambria Math" w:cs="Times New Roman"/>
                          <w:w w:val="90"/>
                          <w:sz w:val="24"/>
                          <w:szCs w:val="24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eastAsia="맑은 고딕" w:hAnsi="Cambria Math" w:cs="Times New Roman"/>
                          <w:w w:val="90"/>
                          <w:sz w:val="24"/>
                          <w:szCs w:val="24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eastAsia="맑은 고딕" w:hAnsi="Cambria Math" w:cs="Times New Roman"/>
                      <w:w w:val="90"/>
                      <w:sz w:val="24"/>
                      <w:szCs w:val="24"/>
                    </w:rPr>
                    <m:t>y)</m:t>
                  </m:r>
                </m:den>
              </m:f>
            </m:oMath>
          </w:p>
        </w:tc>
        <w:tc>
          <w:tcPr>
            <w:tcW w:w="1513" w:type="dxa"/>
            <w:gridSpan w:val="3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29E170E" w14:textId="77777777" w:rsidR="00404A5C" w:rsidRPr="001415E7" w:rsidRDefault="00404A5C" w:rsidP="00404A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MN</w:t>
            </w:r>
          </w:p>
          <w:p w14:paraId="15E74FCD" w14:textId="77777777" w:rsidR="00404A5C" w:rsidRPr="001415E7" w:rsidRDefault="00404A5C" w:rsidP="00404A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 xml:space="preserve"> frequency</w:t>
            </w:r>
          </w:p>
        </w:tc>
      </w:tr>
      <w:tr w:rsidR="00404A5C" w:rsidRPr="001415E7" w14:paraId="4A7A82D9" w14:textId="77777777" w:rsidTr="00404A5C">
        <w:trPr>
          <w:trHeight w:val="356"/>
          <w:jc w:val="center"/>
        </w:trPr>
        <w:tc>
          <w:tcPr>
            <w:tcW w:w="82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6AC0C39" w14:textId="77777777" w:rsidR="00404A5C" w:rsidRPr="001415E7" w:rsidRDefault="00404A5C" w:rsidP="00404A5C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</w:p>
        </w:tc>
        <w:tc>
          <w:tcPr>
            <w:tcW w:w="87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15DBE4D" w14:textId="77777777" w:rsidR="00404A5C" w:rsidRPr="001415E7" w:rsidRDefault="00404A5C" w:rsidP="00404A5C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45A506A" w14:textId="77777777" w:rsidR="00404A5C" w:rsidRPr="001415E7" w:rsidRDefault="00404A5C" w:rsidP="00404A5C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CBAE14" w14:textId="77777777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0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E1F841" w14:textId="77777777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</w:t>
            </w:r>
          </w:p>
        </w:tc>
        <w:tc>
          <w:tcPr>
            <w:tcW w:w="850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46FD97ED" w14:textId="77777777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2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BA2F6D" w14:textId="77777777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3</w:t>
            </w:r>
          </w:p>
        </w:tc>
        <w:tc>
          <w:tcPr>
            <w:tcW w:w="713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46BA1149" w14:textId="77777777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4</w:t>
            </w:r>
          </w:p>
        </w:tc>
        <w:tc>
          <w:tcPr>
            <w:tcW w:w="1271" w:type="dxa"/>
            <w:vMerge/>
            <w:tcBorders>
              <w:bottom w:val="single" w:sz="4" w:space="0" w:color="auto"/>
            </w:tcBorders>
          </w:tcPr>
          <w:p w14:paraId="6B35E932" w14:textId="77777777" w:rsidR="00404A5C" w:rsidRPr="001415E7" w:rsidRDefault="00404A5C" w:rsidP="00404A5C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</w:p>
        </w:tc>
        <w:tc>
          <w:tcPr>
            <w:tcW w:w="1513" w:type="dxa"/>
            <w:gridSpan w:val="3"/>
            <w:vMerge/>
            <w:tcBorders>
              <w:bottom w:val="single" w:sz="4" w:space="0" w:color="auto"/>
            </w:tcBorders>
            <w:vAlign w:val="center"/>
            <w:hideMark/>
          </w:tcPr>
          <w:p w14:paraId="0E400E8A" w14:textId="77777777" w:rsidR="00404A5C" w:rsidRPr="001415E7" w:rsidRDefault="00404A5C" w:rsidP="00404A5C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</w:p>
        </w:tc>
      </w:tr>
      <w:tr w:rsidR="00404A5C" w:rsidRPr="001415E7" w14:paraId="6EE0167C" w14:textId="77777777" w:rsidTr="008520B3">
        <w:trPr>
          <w:gridAfter w:val="1"/>
          <w:wAfter w:w="123" w:type="dxa"/>
          <w:trHeight w:val="356"/>
          <w:jc w:val="center"/>
        </w:trPr>
        <w:tc>
          <w:tcPr>
            <w:tcW w:w="8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FA99F2" w14:textId="77777777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0</w:t>
            </w:r>
          </w:p>
        </w:tc>
        <w:tc>
          <w:tcPr>
            <w:tcW w:w="871" w:type="dxa"/>
            <w:tcBorders>
              <w:top w:val="single" w:sz="4" w:space="0" w:color="auto"/>
            </w:tcBorders>
            <w:noWrap/>
            <w:hideMark/>
          </w:tcPr>
          <w:p w14:paraId="20F0ADF6" w14:textId="38841DF4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588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C4E7010" w14:textId="5F513793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86</w:t>
            </w:r>
          </w:p>
        </w:tc>
        <w:tc>
          <w:tcPr>
            <w:tcW w:w="849" w:type="dxa"/>
            <w:tcBorders>
              <w:top w:val="single" w:sz="4" w:space="0" w:color="auto"/>
            </w:tcBorders>
            <w:noWrap/>
            <w:hideMark/>
          </w:tcPr>
          <w:p w14:paraId="782DEA67" w14:textId="7E9A4DBD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570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noWrap/>
            <w:hideMark/>
          </w:tcPr>
          <w:p w14:paraId="14867465" w14:textId="5D1A9489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6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052C0DA7" w14:textId="11A6F979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0</w:t>
            </w:r>
          </w:p>
        </w:tc>
        <w:tc>
          <w:tcPr>
            <w:tcW w:w="708" w:type="dxa"/>
            <w:gridSpan w:val="3"/>
            <w:tcBorders>
              <w:top w:val="single" w:sz="4" w:space="0" w:color="auto"/>
            </w:tcBorders>
            <w:noWrap/>
            <w:hideMark/>
          </w:tcPr>
          <w:p w14:paraId="061473AC" w14:textId="722DD25F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</w:t>
            </w:r>
          </w:p>
        </w:tc>
        <w:tc>
          <w:tcPr>
            <w:tcW w:w="437" w:type="dxa"/>
            <w:tcBorders>
              <w:top w:val="single" w:sz="4" w:space="0" w:color="auto"/>
            </w:tcBorders>
            <w:noWrap/>
            <w:hideMark/>
          </w:tcPr>
          <w:p w14:paraId="59A64335" w14:textId="26DC2D86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0</w:t>
            </w:r>
          </w:p>
        </w:tc>
        <w:tc>
          <w:tcPr>
            <w:tcW w:w="1553" w:type="dxa"/>
            <w:gridSpan w:val="3"/>
            <w:tcBorders>
              <w:top w:val="single" w:sz="4" w:space="0" w:color="auto"/>
            </w:tcBorders>
          </w:tcPr>
          <w:p w14:paraId="5A6D2B28" w14:textId="200C729D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.13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noWrap/>
            <w:hideMark/>
          </w:tcPr>
          <w:p w14:paraId="291D94BE" w14:textId="6277597A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0.012</w:t>
            </w:r>
          </w:p>
        </w:tc>
      </w:tr>
      <w:tr w:rsidR="00404A5C" w:rsidRPr="001415E7" w14:paraId="6D5A6DEC" w14:textId="77777777" w:rsidTr="008520B3">
        <w:trPr>
          <w:gridAfter w:val="1"/>
          <w:wAfter w:w="123" w:type="dxa"/>
          <w:trHeight w:val="356"/>
          <w:jc w:val="center"/>
        </w:trPr>
        <w:tc>
          <w:tcPr>
            <w:tcW w:w="828" w:type="dxa"/>
            <w:noWrap/>
            <w:vAlign w:val="center"/>
            <w:hideMark/>
          </w:tcPr>
          <w:p w14:paraId="25CB8E9B" w14:textId="77777777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0.1</w:t>
            </w:r>
          </w:p>
        </w:tc>
        <w:tc>
          <w:tcPr>
            <w:tcW w:w="871" w:type="dxa"/>
            <w:noWrap/>
            <w:hideMark/>
          </w:tcPr>
          <w:p w14:paraId="0D2A9805" w14:textId="782B1D09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7847</w:t>
            </w:r>
          </w:p>
        </w:tc>
        <w:tc>
          <w:tcPr>
            <w:tcW w:w="992" w:type="dxa"/>
            <w:noWrap/>
            <w:hideMark/>
          </w:tcPr>
          <w:p w14:paraId="3616A4C6" w14:textId="5F474AE0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77</w:t>
            </w:r>
          </w:p>
        </w:tc>
        <w:tc>
          <w:tcPr>
            <w:tcW w:w="849" w:type="dxa"/>
            <w:noWrap/>
            <w:hideMark/>
          </w:tcPr>
          <w:p w14:paraId="1DBC192C" w14:textId="086E8620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7676</w:t>
            </w:r>
          </w:p>
        </w:tc>
        <w:tc>
          <w:tcPr>
            <w:tcW w:w="850" w:type="dxa"/>
            <w:gridSpan w:val="2"/>
            <w:noWrap/>
            <w:hideMark/>
          </w:tcPr>
          <w:p w14:paraId="541E6D46" w14:textId="3CBE5BD0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65</w:t>
            </w:r>
          </w:p>
        </w:tc>
        <w:tc>
          <w:tcPr>
            <w:tcW w:w="567" w:type="dxa"/>
            <w:noWrap/>
            <w:hideMark/>
          </w:tcPr>
          <w:p w14:paraId="2E52EA6D" w14:textId="23319CF2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6</w:t>
            </w:r>
          </w:p>
        </w:tc>
        <w:tc>
          <w:tcPr>
            <w:tcW w:w="708" w:type="dxa"/>
            <w:gridSpan w:val="3"/>
            <w:noWrap/>
            <w:hideMark/>
          </w:tcPr>
          <w:p w14:paraId="3DF822D3" w14:textId="67F6B641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0</w:t>
            </w:r>
          </w:p>
        </w:tc>
        <w:tc>
          <w:tcPr>
            <w:tcW w:w="437" w:type="dxa"/>
            <w:noWrap/>
            <w:hideMark/>
          </w:tcPr>
          <w:p w14:paraId="735CE093" w14:textId="601443AB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0</w:t>
            </w:r>
          </w:p>
        </w:tc>
        <w:tc>
          <w:tcPr>
            <w:tcW w:w="1553" w:type="dxa"/>
            <w:gridSpan w:val="3"/>
          </w:tcPr>
          <w:p w14:paraId="4D206522" w14:textId="4139773A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.06</w:t>
            </w:r>
          </w:p>
        </w:tc>
        <w:tc>
          <w:tcPr>
            <w:tcW w:w="1248" w:type="dxa"/>
            <w:noWrap/>
            <w:hideMark/>
          </w:tcPr>
          <w:p w14:paraId="6ED49B65" w14:textId="6AA6D13C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0.010</w:t>
            </w:r>
          </w:p>
        </w:tc>
      </w:tr>
      <w:tr w:rsidR="00404A5C" w:rsidRPr="001415E7" w14:paraId="5C21F50E" w14:textId="77777777" w:rsidTr="008520B3">
        <w:trPr>
          <w:gridAfter w:val="1"/>
          <w:wAfter w:w="123" w:type="dxa"/>
          <w:trHeight w:val="356"/>
          <w:jc w:val="center"/>
        </w:trPr>
        <w:tc>
          <w:tcPr>
            <w:tcW w:w="828" w:type="dxa"/>
            <w:noWrap/>
            <w:vAlign w:val="center"/>
            <w:hideMark/>
          </w:tcPr>
          <w:p w14:paraId="4137D6DE" w14:textId="77777777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0.25</w:t>
            </w:r>
          </w:p>
        </w:tc>
        <w:tc>
          <w:tcPr>
            <w:tcW w:w="871" w:type="dxa"/>
            <w:noWrap/>
            <w:hideMark/>
          </w:tcPr>
          <w:p w14:paraId="163ADE4A" w14:textId="117E33A9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7851</w:t>
            </w:r>
          </w:p>
        </w:tc>
        <w:tc>
          <w:tcPr>
            <w:tcW w:w="992" w:type="dxa"/>
            <w:noWrap/>
            <w:hideMark/>
          </w:tcPr>
          <w:p w14:paraId="6B6E75FA" w14:textId="14B31240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261</w:t>
            </w:r>
          </w:p>
        </w:tc>
        <w:tc>
          <w:tcPr>
            <w:tcW w:w="849" w:type="dxa"/>
            <w:noWrap/>
            <w:hideMark/>
          </w:tcPr>
          <w:p w14:paraId="07B0E166" w14:textId="27511084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7602</w:t>
            </w:r>
          </w:p>
        </w:tc>
        <w:tc>
          <w:tcPr>
            <w:tcW w:w="850" w:type="dxa"/>
            <w:gridSpan w:val="2"/>
            <w:noWrap/>
            <w:hideMark/>
          </w:tcPr>
          <w:p w14:paraId="27C3B6FC" w14:textId="7264ACD1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237</w:t>
            </w:r>
          </w:p>
        </w:tc>
        <w:tc>
          <w:tcPr>
            <w:tcW w:w="567" w:type="dxa"/>
            <w:noWrap/>
            <w:hideMark/>
          </w:tcPr>
          <w:p w14:paraId="1A4FAC7A" w14:textId="03DAB6B5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2</w:t>
            </w:r>
          </w:p>
        </w:tc>
        <w:tc>
          <w:tcPr>
            <w:tcW w:w="708" w:type="dxa"/>
            <w:gridSpan w:val="3"/>
            <w:noWrap/>
            <w:hideMark/>
          </w:tcPr>
          <w:p w14:paraId="7D98905E" w14:textId="2C4C46B8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0</w:t>
            </w:r>
          </w:p>
        </w:tc>
        <w:tc>
          <w:tcPr>
            <w:tcW w:w="437" w:type="dxa"/>
            <w:noWrap/>
            <w:hideMark/>
          </w:tcPr>
          <w:p w14:paraId="60E7745C" w14:textId="45E031C1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0</w:t>
            </w:r>
          </w:p>
        </w:tc>
        <w:tc>
          <w:tcPr>
            <w:tcW w:w="1553" w:type="dxa"/>
            <w:gridSpan w:val="3"/>
          </w:tcPr>
          <w:p w14:paraId="2A67E456" w14:textId="0E8FA34E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.08</w:t>
            </w:r>
          </w:p>
        </w:tc>
        <w:tc>
          <w:tcPr>
            <w:tcW w:w="1248" w:type="dxa"/>
            <w:noWrap/>
            <w:hideMark/>
          </w:tcPr>
          <w:p w14:paraId="6EAF74D5" w14:textId="0508EA19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0.015</w:t>
            </w:r>
          </w:p>
        </w:tc>
      </w:tr>
      <w:tr w:rsidR="00404A5C" w:rsidRPr="001415E7" w14:paraId="11ADE837" w14:textId="77777777" w:rsidTr="008520B3">
        <w:trPr>
          <w:gridAfter w:val="1"/>
          <w:wAfter w:w="123" w:type="dxa"/>
          <w:trHeight w:val="356"/>
          <w:jc w:val="center"/>
        </w:trPr>
        <w:tc>
          <w:tcPr>
            <w:tcW w:w="828" w:type="dxa"/>
            <w:noWrap/>
            <w:vAlign w:val="center"/>
            <w:hideMark/>
          </w:tcPr>
          <w:p w14:paraId="1DC306A9" w14:textId="77777777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0.5</w:t>
            </w:r>
          </w:p>
        </w:tc>
        <w:tc>
          <w:tcPr>
            <w:tcW w:w="871" w:type="dxa"/>
            <w:noWrap/>
            <w:hideMark/>
          </w:tcPr>
          <w:p w14:paraId="5DE33C70" w14:textId="1A8506B3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7778</w:t>
            </w:r>
          </w:p>
        </w:tc>
        <w:tc>
          <w:tcPr>
            <w:tcW w:w="992" w:type="dxa"/>
            <w:noWrap/>
            <w:hideMark/>
          </w:tcPr>
          <w:p w14:paraId="7192739E" w14:textId="57AFD100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358</w:t>
            </w:r>
          </w:p>
        </w:tc>
        <w:tc>
          <w:tcPr>
            <w:tcW w:w="849" w:type="dxa"/>
            <w:noWrap/>
            <w:hideMark/>
          </w:tcPr>
          <w:p w14:paraId="1A6A79EC" w14:textId="6E76DFFB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7440</w:t>
            </w:r>
          </w:p>
        </w:tc>
        <w:tc>
          <w:tcPr>
            <w:tcW w:w="850" w:type="dxa"/>
            <w:gridSpan w:val="2"/>
            <w:noWrap/>
            <w:hideMark/>
          </w:tcPr>
          <w:p w14:paraId="01D42097" w14:textId="5A4CBB2F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319</w:t>
            </w:r>
          </w:p>
        </w:tc>
        <w:tc>
          <w:tcPr>
            <w:tcW w:w="567" w:type="dxa"/>
            <w:noWrap/>
            <w:hideMark/>
          </w:tcPr>
          <w:p w14:paraId="41F2E9C4" w14:textId="761F6EB8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8</w:t>
            </w:r>
          </w:p>
        </w:tc>
        <w:tc>
          <w:tcPr>
            <w:tcW w:w="708" w:type="dxa"/>
            <w:gridSpan w:val="3"/>
            <w:noWrap/>
            <w:hideMark/>
          </w:tcPr>
          <w:p w14:paraId="1EFEE4CA" w14:textId="0486F76B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</w:t>
            </w:r>
          </w:p>
        </w:tc>
        <w:tc>
          <w:tcPr>
            <w:tcW w:w="437" w:type="dxa"/>
            <w:noWrap/>
            <w:hideMark/>
          </w:tcPr>
          <w:p w14:paraId="339BE908" w14:textId="31559F12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0</w:t>
            </w:r>
          </w:p>
        </w:tc>
        <w:tc>
          <w:tcPr>
            <w:tcW w:w="1553" w:type="dxa"/>
            <w:gridSpan w:val="3"/>
          </w:tcPr>
          <w:p w14:paraId="7F47B4F7" w14:textId="2A47DEAF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.1</w:t>
            </w:r>
          </w:p>
        </w:tc>
        <w:tc>
          <w:tcPr>
            <w:tcW w:w="1248" w:type="dxa"/>
            <w:noWrap/>
            <w:hideMark/>
          </w:tcPr>
          <w:p w14:paraId="7CF6587F" w14:textId="7DF7B892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0.020</w:t>
            </w:r>
          </w:p>
        </w:tc>
      </w:tr>
      <w:tr w:rsidR="00404A5C" w:rsidRPr="001415E7" w14:paraId="21B222B2" w14:textId="77777777" w:rsidTr="008520B3">
        <w:trPr>
          <w:gridAfter w:val="1"/>
          <w:wAfter w:w="123" w:type="dxa"/>
          <w:trHeight w:val="356"/>
          <w:jc w:val="center"/>
        </w:trPr>
        <w:tc>
          <w:tcPr>
            <w:tcW w:w="828" w:type="dxa"/>
            <w:noWrap/>
            <w:vAlign w:val="center"/>
            <w:hideMark/>
          </w:tcPr>
          <w:p w14:paraId="57B244FE" w14:textId="77777777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0.75</w:t>
            </w:r>
          </w:p>
        </w:tc>
        <w:tc>
          <w:tcPr>
            <w:tcW w:w="871" w:type="dxa"/>
            <w:noWrap/>
            <w:hideMark/>
          </w:tcPr>
          <w:p w14:paraId="6D0DBB42" w14:textId="4E1E1C56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7829</w:t>
            </w:r>
          </w:p>
        </w:tc>
        <w:tc>
          <w:tcPr>
            <w:tcW w:w="992" w:type="dxa"/>
            <w:noWrap/>
            <w:hideMark/>
          </w:tcPr>
          <w:p w14:paraId="42D5BDE6" w14:textId="3CF517B4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479</w:t>
            </w:r>
          </w:p>
        </w:tc>
        <w:tc>
          <w:tcPr>
            <w:tcW w:w="849" w:type="dxa"/>
            <w:noWrap/>
            <w:hideMark/>
          </w:tcPr>
          <w:p w14:paraId="1CE30230" w14:textId="56EDBA43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7371</w:t>
            </w:r>
          </w:p>
        </w:tc>
        <w:tc>
          <w:tcPr>
            <w:tcW w:w="850" w:type="dxa"/>
            <w:gridSpan w:val="2"/>
            <w:noWrap/>
            <w:hideMark/>
          </w:tcPr>
          <w:p w14:paraId="4BD7B8EA" w14:textId="645A702B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439</w:t>
            </w:r>
          </w:p>
        </w:tc>
        <w:tc>
          <w:tcPr>
            <w:tcW w:w="567" w:type="dxa"/>
            <w:noWrap/>
            <w:hideMark/>
          </w:tcPr>
          <w:p w14:paraId="2DDDBBCE" w14:textId="7335F303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8</w:t>
            </w:r>
          </w:p>
        </w:tc>
        <w:tc>
          <w:tcPr>
            <w:tcW w:w="708" w:type="dxa"/>
            <w:gridSpan w:val="3"/>
            <w:noWrap/>
            <w:hideMark/>
          </w:tcPr>
          <w:p w14:paraId="2E7A9CA9" w14:textId="0331B39F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0</w:t>
            </w:r>
          </w:p>
        </w:tc>
        <w:tc>
          <w:tcPr>
            <w:tcW w:w="437" w:type="dxa"/>
            <w:noWrap/>
            <w:hideMark/>
          </w:tcPr>
          <w:p w14:paraId="30D8DC88" w14:textId="2180A3A2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</w:t>
            </w:r>
          </w:p>
        </w:tc>
        <w:tc>
          <w:tcPr>
            <w:tcW w:w="1553" w:type="dxa"/>
            <w:gridSpan w:val="3"/>
          </w:tcPr>
          <w:p w14:paraId="0A911EC8" w14:textId="2412DB9E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.07</w:t>
            </w:r>
          </w:p>
        </w:tc>
        <w:tc>
          <w:tcPr>
            <w:tcW w:w="1248" w:type="dxa"/>
            <w:noWrap/>
            <w:hideMark/>
          </w:tcPr>
          <w:p w14:paraId="7C569C2B" w14:textId="32FE799F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0.027</w:t>
            </w:r>
          </w:p>
        </w:tc>
      </w:tr>
      <w:tr w:rsidR="00404A5C" w:rsidRPr="001415E7" w14:paraId="578A9879" w14:textId="77777777" w:rsidTr="008520B3">
        <w:trPr>
          <w:gridAfter w:val="1"/>
          <w:wAfter w:w="123" w:type="dxa"/>
          <w:trHeight w:val="356"/>
          <w:jc w:val="center"/>
        </w:trPr>
        <w:tc>
          <w:tcPr>
            <w:tcW w:w="828" w:type="dxa"/>
            <w:noWrap/>
            <w:vAlign w:val="center"/>
            <w:hideMark/>
          </w:tcPr>
          <w:p w14:paraId="49E9D0EB" w14:textId="77777777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 w:hint="eastAsia"/>
                <w:w w:val="90"/>
                <w:sz w:val="24"/>
                <w:szCs w:val="24"/>
              </w:rPr>
              <w:t>1</w:t>
            </w: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.0</w:t>
            </w:r>
          </w:p>
        </w:tc>
        <w:tc>
          <w:tcPr>
            <w:tcW w:w="871" w:type="dxa"/>
            <w:noWrap/>
            <w:hideMark/>
          </w:tcPr>
          <w:p w14:paraId="2A00A170" w14:textId="5A037DC7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7779</w:t>
            </w:r>
          </w:p>
        </w:tc>
        <w:tc>
          <w:tcPr>
            <w:tcW w:w="992" w:type="dxa"/>
            <w:noWrap/>
            <w:hideMark/>
          </w:tcPr>
          <w:p w14:paraId="753E05E6" w14:textId="554286F1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650</w:t>
            </w:r>
          </w:p>
        </w:tc>
        <w:tc>
          <w:tcPr>
            <w:tcW w:w="849" w:type="dxa"/>
            <w:noWrap/>
            <w:hideMark/>
          </w:tcPr>
          <w:p w14:paraId="67753BF1" w14:textId="48D29DD6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7167</w:t>
            </w:r>
          </w:p>
        </w:tc>
        <w:tc>
          <w:tcPr>
            <w:tcW w:w="850" w:type="dxa"/>
            <w:gridSpan w:val="2"/>
            <w:noWrap/>
            <w:hideMark/>
          </w:tcPr>
          <w:p w14:paraId="17898244" w14:textId="73BF483F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576</w:t>
            </w:r>
          </w:p>
        </w:tc>
        <w:tc>
          <w:tcPr>
            <w:tcW w:w="567" w:type="dxa"/>
            <w:noWrap/>
            <w:hideMark/>
          </w:tcPr>
          <w:p w14:paraId="11572BE5" w14:textId="169A2D05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34</w:t>
            </w:r>
          </w:p>
        </w:tc>
        <w:tc>
          <w:tcPr>
            <w:tcW w:w="708" w:type="dxa"/>
            <w:gridSpan w:val="3"/>
            <w:noWrap/>
            <w:hideMark/>
          </w:tcPr>
          <w:p w14:paraId="583BA4B7" w14:textId="176C5BB7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2</w:t>
            </w:r>
          </w:p>
        </w:tc>
        <w:tc>
          <w:tcPr>
            <w:tcW w:w="437" w:type="dxa"/>
            <w:noWrap/>
            <w:hideMark/>
          </w:tcPr>
          <w:p w14:paraId="032AE6FD" w14:textId="3A1C2B13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0</w:t>
            </w:r>
          </w:p>
        </w:tc>
        <w:tc>
          <w:tcPr>
            <w:tcW w:w="1553" w:type="dxa"/>
            <w:gridSpan w:val="3"/>
          </w:tcPr>
          <w:p w14:paraId="1FEC179B" w14:textId="06357B98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.09</w:t>
            </w:r>
          </w:p>
        </w:tc>
        <w:tc>
          <w:tcPr>
            <w:tcW w:w="1248" w:type="dxa"/>
            <w:noWrap/>
            <w:hideMark/>
          </w:tcPr>
          <w:p w14:paraId="3F5268C8" w14:textId="1777F471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0.037</w:t>
            </w:r>
          </w:p>
        </w:tc>
      </w:tr>
      <w:tr w:rsidR="00404A5C" w:rsidRPr="001415E7" w14:paraId="31FC1CBD" w14:textId="77777777" w:rsidTr="008520B3">
        <w:trPr>
          <w:gridAfter w:val="1"/>
          <w:wAfter w:w="123" w:type="dxa"/>
          <w:trHeight w:val="356"/>
          <w:jc w:val="center"/>
        </w:trPr>
        <w:tc>
          <w:tcPr>
            <w:tcW w:w="828" w:type="dxa"/>
            <w:noWrap/>
            <w:vAlign w:val="center"/>
            <w:hideMark/>
          </w:tcPr>
          <w:p w14:paraId="7B082F4C" w14:textId="77777777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 w:hint="eastAsia"/>
                <w:w w:val="90"/>
                <w:sz w:val="24"/>
                <w:szCs w:val="24"/>
              </w:rPr>
              <w:t>2</w:t>
            </w: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.0</w:t>
            </w:r>
          </w:p>
        </w:tc>
        <w:tc>
          <w:tcPr>
            <w:tcW w:w="871" w:type="dxa"/>
            <w:noWrap/>
            <w:hideMark/>
          </w:tcPr>
          <w:p w14:paraId="040B728B" w14:textId="45E08F4A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7764</w:t>
            </w:r>
          </w:p>
        </w:tc>
        <w:tc>
          <w:tcPr>
            <w:tcW w:w="992" w:type="dxa"/>
            <w:noWrap/>
            <w:hideMark/>
          </w:tcPr>
          <w:p w14:paraId="463602C1" w14:textId="5866A17D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681</w:t>
            </w:r>
          </w:p>
        </w:tc>
        <w:tc>
          <w:tcPr>
            <w:tcW w:w="849" w:type="dxa"/>
            <w:noWrap/>
            <w:hideMark/>
          </w:tcPr>
          <w:p w14:paraId="21149229" w14:textId="75F326D2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6256</w:t>
            </w:r>
          </w:p>
        </w:tc>
        <w:tc>
          <w:tcPr>
            <w:tcW w:w="850" w:type="dxa"/>
            <w:gridSpan w:val="2"/>
            <w:noWrap/>
            <w:hideMark/>
          </w:tcPr>
          <w:p w14:paraId="2D3805E3" w14:textId="095F4BF1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358</w:t>
            </w:r>
          </w:p>
        </w:tc>
        <w:tc>
          <w:tcPr>
            <w:tcW w:w="567" w:type="dxa"/>
            <w:noWrap/>
            <w:hideMark/>
          </w:tcPr>
          <w:p w14:paraId="5946AAE2" w14:textId="6853B371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32</w:t>
            </w:r>
          </w:p>
        </w:tc>
        <w:tc>
          <w:tcPr>
            <w:tcW w:w="708" w:type="dxa"/>
            <w:gridSpan w:val="3"/>
            <w:noWrap/>
            <w:hideMark/>
          </w:tcPr>
          <w:p w14:paraId="07167CA4" w14:textId="26E1DDB6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3</w:t>
            </w:r>
          </w:p>
        </w:tc>
        <w:tc>
          <w:tcPr>
            <w:tcW w:w="437" w:type="dxa"/>
            <w:noWrap/>
            <w:hideMark/>
          </w:tcPr>
          <w:p w14:paraId="04B85F92" w14:textId="15C1E8FE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5</w:t>
            </w:r>
          </w:p>
        </w:tc>
        <w:tc>
          <w:tcPr>
            <w:tcW w:w="1553" w:type="dxa"/>
            <w:gridSpan w:val="3"/>
          </w:tcPr>
          <w:p w14:paraId="30371C29" w14:textId="5E719D9E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.14</w:t>
            </w:r>
          </w:p>
        </w:tc>
        <w:tc>
          <w:tcPr>
            <w:tcW w:w="1248" w:type="dxa"/>
            <w:noWrap/>
            <w:hideMark/>
          </w:tcPr>
          <w:p w14:paraId="4D402C9B" w14:textId="64E447F6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0.095</w:t>
            </w:r>
          </w:p>
        </w:tc>
      </w:tr>
      <w:tr w:rsidR="00404A5C" w:rsidRPr="001415E7" w14:paraId="7801B84C" w14:textId="77777777" w:rsidTr="008520B3">
        <w:trPr>
          <w:gridAfter w:val="1"/>
          <w:wAfter w:w="123" w:type="dxa"/>
          <w:trHeight w:val="356"/>
          <w:jc w:val="center"/>
        </w:trPr>
        <w:tc>
          <w:tcPr>
            <w:tcW w:w="828" w:type="dxa"/>
            <w:noWrap/>
            <w:vAlign w:val="center"/>
            <w:hideMark/>
          </w:tcPr>
          <w:p w14:paraId="2FE73DC0" w14:textId="77777777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 w:hint="eastAsia"/>
                <w:w w:val="90"/>
                <w:sz w:val="24"/>
                <w:szCs w:val="24"/>
              </w:rPr>
              <w:t>3</w:t>
            </w: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.0</w:t>
            </w:r>
          </w:p>
        </w:tc>
        <w:tc>
          <w:tcPr>
            <w:tcW w:w="871" w:type="dxa"/>
            <w:noWrap/>
            <w:hideMark/>
          </w:tcPr>
          <w:p w14:paraId="5538C657" w14:textId="5C21CA44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7297</w:t>
            </w:r>
          </w:p>
        </w:tc>
        <w:tc>
          <w:tcPr>
            <w:tcW w:w="992" w:type="dxa"/>
            <w:noWrap/>
            <w:hideMark/>
          </w:tcPr>
          <w:p w14:paraId="7E1DDE67" w14:textId="5C04E969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2843</w:t>
            </w:r>
          </w:p>
        </w:tc>
        <w:tc>
          <w:tcPr>
            <w:tcW w:w="849" w:type="dxa"/>
            <w:noWrap/>
            <w:hideMark/>
          </w:tcPr>
          <w:p w14:paraId="5AEA1DB6" w14:textId="699866F5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4933</w:t>
            </w:r>
          </w:p>
        </w:tc>
        <w:tc>
          <w:tcPr>
            <w:tcW w:w="850" w:type="dxa"/>
            <w:gridSpan w:val="2"/>
            <w:noWrap/>
            <w:hideMark/>
          </w:tcPr>
          <w:p w14:paraId="6282B88A" w14:textId="61F6E2ED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947</w:t>
            </w:r>
          </w:p>
        </w:tc>
        <w:tc>
          <w:tcPr>
            <w:tcW w:w="567" w:type="dxa"/>
            <w:noWrap/>
            <w:hideMark/>
          </w:tcPr>
          <w:p w14:paraId="4BEE75C7" w14:textId="79D7261C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358</w:t>
            </w:r>
          </w:p>
        </w:tc>
        <w:tc>
          <w:tcPr>
            <w:tcW w:w="708" w:type="dxa"/>
            <w:gridSpan w:val="3"/>
            <w:noWrap/>
            <w:hideMark/>
          </w:tcPr>
          <w:p w14:paraId="16291F7F" w14:textId="5A5F21FF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56</w:t>
            </w:r>
          </w:p>
        </w:tc>
        <w:tc>
          <w:tcPr>
            <w:tcW w:w="437" w:type="dxa"/>
            <w:noWrap/>
            <w:hideMark/>
          </w:tcPr>
          <w:p w14:paraId="42AA1A90" w14:textId="6421C490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3</w:t>
            </w:r>
          </w:p>
        </w:tc>
        <w:tc>
          <w:tcPr>
            <w:tcW w:w="1553" w:type="dxa"/>
            <w:gridSpan w:val="3"/>
          </w:tcPr>
          <w:p w14:paraId="12C9CE79" w14:textId="116AC457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.22</w:t>
            </w:r>
          </w:p>
        </w:tc>
        <w:tc>
          <w:tcPr>
            <w:tcW w:w="1248" w:type="dxa"/>
            <w:noWrap/>
            <w:hideMark/>
          </w:tcPr>
          <w:p w14:paraId="6302A85C" w14:textId="18566183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0.164</w:t>
            </w:r>
          </w:p>
        </w:tc>
      </w:tr>
      <w:tr w:rsidR="00404A5C" w:rsidRPr="001415E7" w14:paraId="5A460809" w14:textId="77777777" w:rsidTr="008520B3">
        <w:trPr>
          <w:gridAfter w:val="1"/>
          <w:wAfter w:w="123" w:type="dxa"/>
          <w:trHeight w:val="356"/>
          <w:jc w:val="center"/>
        </w:trPr>
        <w:tc>
          <w:tcPr>
            <w:tcW w:w="8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082482" w14:textId="77777777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 w:hint="eastAsia"/>
                <w:w w:val="90"/>
                <w:sz w:val="24"/>
                <w:szCs w:val="24"/>
              </w:rPr>
              <w:t>4</w:t>
            </w: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.0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noWrap/>
            <w:hideMark/>
          </w:tcPr>
          <w:p w14:paraId="546D7474" w14:textId="5D8F47C6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773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6196F45" w14:textId="032CBA3D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4394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noWrap/>
            <w:hideMark/>
          </w:tcPr>
          <w:p w14:paraId="18CE577A" w14:textId="7729BE03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4295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EFE99A5" w14:textId="0CFFD346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264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48591CDE" w14:textId="6798ABD6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656</w:t>
            </w:r>
          </w:p>
        </w:tc>
        <w:tc>
          <w:tcPr>
            <w:tcW w:w="708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1DB546E5" w14:textId="485C9D53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30</w:t>
            </w:r>
          </w:p>
        </w:tc>
        <w:tc>
          <w:tcPr>
            <w:tcW w:w="437" w:type="dxa"/>
            <w:tcBorders>
              <w:bottom w:val="single" w:sz="4" w:space="0" w:color="auto"/>
            </w:tcBorders>
            <w:noWrap/>
            <w:hideMark/>
          </w:tcPr>
          <w:p w14:paraId="4E6D754A" w14:textId="097F38F0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3</w:t>
            </w:r>
          </w:p>
        </w:tc>
        <w:tc>
          <w:tcPr>
            <w:tcW w:w="1553" w:type="dxa"/>
            <w:gridSpan w:val="3"/>
            <w:tcBorders>
              <w:bottom w:val="single" w:sz="4" w:space="0" w:color="auto"/>
            </w:tcBorders>
          </w:tcPr>
          <w:p w14:paraId="58397744" w14:textId="01F3D950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.26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noWrap/>
            <w:hideMark/>
          </w:tcPr>
          <w:p w14:paraId="2FA14E4F" w14:textId="041799A0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0.248</w:t>
            </w:r>
          </w:p>
        </w:tc>
      </w:tr>
    </w:tbl>
    <w:p w14:paraId="4BAF2B38" w14:textId="31324EAE" w:rsidR="00404A5C" w:rsidRPr="001415E7" w:rsidRDefault="00404A5C" w:rsidP="00404A5C">
      <w:pPr>
        <w:rPr>
          <w:rFonts w:ascii="맑은 고딕" w:eastAsia="맑은 고딕" w:hAnsi="맑은 고딕" w:cs="Times New Roman"/>
          <w:sz w:val="24"/>
          <w:szCs w:val="24"/>
        </w:rPr>
      </w:pPr>
    </w:p>
    <w:p w14:paraId="72013569" w14:textId="336AF2EF" w:rsidR="00404A5C" w:rsidRPr="001415E7" w:rsidRDefault="00404A5C" w:rsidP="00404A5C">
      <w:pPr>
        <w:rPr>
          <w:rFonts w:ascii="맑은 고딕" w:eastAsia="맑은 고딕" w:hAnsi="맑은 고딕" w:cs="Times New Roman"/>
          <w:sz w:val="24"/>
          <w:szCs w:val="24"/>
        </w:rPr>
      </w:pPr>
    </w:p>
    <w:p w14:paraId="28F682FB" w14:textId="140BADF4" w:rsidR="00404A5C" w:rsidRPr="001415E7" w:rsidRDefault="00404A5C" w:rsidP="00404A5C">
      <w:pPr>
        <w:rPr>
          <w:rFonts w:ascii="맑은 고딕" w:eastAsia="맑은 고딕" w:hAnsi="맑은 고딕" w:cs="Times New Roman"/>
          <w:sz w:val="24"/>
          <w:szCs w:val="24"/>
        </w:rPr>
      </w:pPr>
    </w:p>
    <w:p w14:paraId="1F1D2A28" w14:textId="3CE70311" w:rsidR="00404A5C" w:rsidRPr="001415E7" w:rsidRDefault="00404A5C" w:rsidP="00404A5C">
      <w:pPr>
        <w:rPr>
          <w:rFonts w:ascii="맑은 고딕" w:eastAsia="맑은 고딕" w:hAnsi="맑은 고딕" w:cs="Times New Roman"/>
          <w:sz w:val="24"/>
          <w:szCs w:val="24"/>
        </w:rPr>
      </w:pPr>
    </w:p>
    <w:p w14:paraId="056D8868" w14:textId="5616C077" w:rsidR="00404A5C" w:rsidRPr="001415E7" w:rsidRDefault="00404A5C" w:rsidP="00404A5C">
      <w:pPr>
        <w:rPr>
          <w:rFonts w:ascii="맑은 고딕" w:eastAsia="맑은 고딕" w:hAnsi="맑은 고딕" w:cs="Times New Roman"/>
          <w:sz w:val="24"/>
          <w:szCs w:val="24"/>
        </w:rPr>
      </w:pPr>
    </w:p>
    <w:p w14:paraId="41E28865" w14:textId="2A976B80" w:rsidR="00404A5C" w:rsidRPr="001415E7" w:rsidRDefault="00404A5C" w:rsidP="00404A5C">
      <w:pPr>
        <w:rPr>
          <w:rFonts w:ascii="맑은 고딕" w:eastAsia="맑은 고딕" w:hAnsi="맑은 고딕" w:cs="Times New Roman"/>
          <w:sz w:val="24"/>
          <w:szCs w:val="24"/>
        </w:rPr>
      </w:pPr>
    </w:p>
    <w:p w14:paraId="0E03DB0E" w14:textId="44F75B7D" w:rsidR="00404A5C" w:rsidRPr="001415E7" w:rsidRDefault="00404A5C" w:rsidP="00404A5C">
      <w:pPr>
        <w:rPr>
          <w:rFonts w:ascii="맑은 고딕" w:eastAsia="맑은 고딕" w:hAnsi="맑은 고딕" w:cs="Times New Roman"/>
          <w:sz w:val="24"/>
          <w:szCs w:val="24"/>
        </w:rPr>
      </w:pPr>
    </w:p>
    <w:p w14:paraId="607D951D" w14:textId="4CCE570C" w:rsidR="00404A5C" w:rsidRPr="001415E7" w:rsidRDefault="00404A5C" w:rsidP="00404A5C">
      <w:pPr>
        <w:rPr>
          <w:rFonts w:ascii="맑은 고딕" w:eastAsia="맑은 고딕" w:hAnsi="맑은 고딕" w:cs="Times New Roman"/>
          <w:sz w:val="24"/>
          <w:szCs w:val="24"/>
        </w:rPr>
      </w:pPr>
    </w:p>
    <w:p w14:paraId="22EE3536" w14:textId="77777777" w:rsidR="00404A5C" w:rsidRPr="001415E7" w:rsidRDefault="00404A5C" w:rsidP="00404A5C">
      <w:pPr>
        <w:rPr>
          <w:rFonts w:ascii="맑은 고딕" w:eastAsia="맑은 고딕" w:hAnsi="맑은 고딕" w:cs="Times New Roman"/>
          <w:sz w:val="24"/>
          <w:szCs w:val="24"/>
        </w:rPr>
      </w:pPr>
    </w:p>
    <w:p w14:paraId="0EC2AB0A" w14:textId="2FFFA7D1" w:rsidR="00404A5C" w:rsidRPr="001415E7" w:rsidRDefault="00404A5C" w:rsidP="00C1467D">
      <w:pPr>
        <w:rPr>
          <w:rFonts w:ascii="Times New Roman" w:hAnsi="Times New Roman" w:cs="Times New Roman"/>
          <w:sz w:val="22"/>
        </w:rPr>
      </w:pPr>
    </w:p>
    <w:p w14:paraId="0D6F47F8" w14:textId="0873EB82" w:rsidR="00404A5C" w:rsidRPr="001415E7" w:rsidRDefault="00404A5C" w:rsidP="00404A5C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1415E7">
        <w:rPr>
          <w:rFonts w:ascii="Times New Roman" w:hAnsi="Times New Roman" w:cs="Times New Roman" w:hint="eastAsia"/>
          <w:sz w:val="22"/>
        </w:rPr>
        <w:lastRenderedPageBreak/>
        <w:t>S</w:t>
      </w:r>
      <w:r w:rsidRPr="001415E7">
        <w:rPr>
          <w:rFonts w:ascii="Times New Roman" w:hAnsi="Times New Roman" w:cs="Times New Roman"/>
          <w:sz w:val="22"/>
        </w:rPr>
        <w:t>upplementary Table 2</w:t>
      </w:r>
      <w:r w:rsidRPr="001415E7">
        <w:rPr>
          <w:rFonts w:ascii="Times New Roman" w:eastAsia="맑은 고딕" w:hAnsi="Times New Roman" w:cs="Times New Roman"/>
          <w:sz w:val="24"/>
          <w:szCs w:val="24"/>
        </w:rPr>
        <w:t>. Micronuclei frequencies and distributions in human lymphocytes by manual scoring</w:t>
      </w:r>
    </w:p>
    <w:tbl>
      <w:tblPr>
        <w:tblStyle w:val="a5"/>
        <w:tblW w:w="90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"/>
        <w:gridCol w:w="871"/>
        <w:gridCol w:w="992"/>
        <w:gridCol w:w="849"/>
        <w:gridCol w:w="713"/>
        <w:gridCol w:w="137"/>
        <w:gridCol w:w="567"/>
        <w:gridCol w:w="146"/>
        <w:gridCol w:w="426"/>
        <w:gridCol w:w="136"/>
        <w:gridCol w:w="437"/>
        <w:gridCol w:w="140"/>
        <w:gridCol w:w="1271"/>
        <w:gridCol w:w="142"/>
        <w:gridCol w:w="1248"/>
        <w:gridCol w:w="123"/>
      </w:tblGrid>
      <w:tr w:rsidR="00404A5C" w:rsidRPr="001415E7" w14:paraId="16FEE965" w14:textId="77777777" w:rsidTr="00404A5C">
        <w:trPr>
          <w:trHeight w:val="356"/>
          <w:jc w:val="center"/>
        </w:trPr>
        <w:tc>
          <w:tcPr>
            <w:tcW w:w="82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128A1FB" w14:textId="77777777" w:rsidR="00404A5C" w:rsidRPr="001415E7" w:rsidRDefault="00404A5C" w:rsidP="0014433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Dose (Gy)</w:t>
            </w:r>
          </w:p>
        </w:tc>
        <w:tc>
          <w:tcPr>
            <w:tcW w:w="871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EDAC618" w14:textId="77777777" w:rsidR="00404A5C" w:rsidRPr="001415E7" w:rsidRDefault="00404A5C" w:rsidP="0014433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No. of B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9EE4B20" w14:textId="77777777" w:rsidR="00404A5C" w:rsidRPr="001415E7" w:rsidRDefault="00404A5C" w:rsidP="0014433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No. of MN</w:t>
            </w:r>
          </w:p>
        </w:tc>
        <w:tc>
          <w:tcPr>
            <w:tcW w:w="3551" w:type="dxa"/>
            <w:gridSpan w:val="9"/>
            <w:tcBorders>
              <w:top w:val="single" w:sz="4" w:space="0" w:color="auto"/>
            </w:tcBorders>
            <w:noWrap/>
            <w:vAlign w:val="center"/>
            <w:hideMark/>
          </w:tcPr>
          <w:p w14:paraId="45C5101C" w14:textId="77777777" w:rsidR="00404A5C" w:rsidRPr="001415E7" w:rsidRDefault="00404A5C" w:rsidP="0014433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Distribution of MN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</w:tcBorders>
          </w:tcPr>
          <w:p w14:paraId="3407DF9C" w14:textId="77777777" w:rsidR="00404A5C" w:rsidRPr="001415E7" w:rsidRDefault="00404A5C" w:rsidP="0014433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 w:hint="eastAsia"/>
                <w:w w:val="90"/>
                <w:sz w:val="24"/>
                <w:szCs w:val="24"/>
              </w:rPr>
              <w:t>D</w:t>
            </w: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ispersion index (</w:t>
            </w:r>
            <m:oMath>
              <m:f>
                <m:fPr>
                  <m:type m:val="lin"/>
                  <m:ctrlPr>
                    <w:rPr>
                      <w:rFonts w:ascii="Cambria Math" w:eastAsia="맑은 고딕" w:hAnsi="Cambria Math" w:cs="Times New Roman"/>
                      <w:i/>
                      <w:w w:val="90"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="맑은 고딕" w:hAnsi="Cambria Math" w:cs="Times New Roman"/>
                          <w:i/>
                          <w:w w:val="90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맑은 고딕" w:hAnsi="Cambria Math" w:cs="Times New Roman"/>
                          <w:w w:val="90"/>
                          <w:sz w:val="24"/>
                          <w:szCs w:val="24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eastAsia="맑은 고딕" w:hAnsi="Cambria Math" w:cs="Times New Roman"/>
                          <w:w w:val="90"/>
                          <w:sz w:val="24"/>
                          <w:szCs w:val="24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eastAsia="맑은 고딕" w:hAnsi="Cambria Math" w:cs="Times New Roman"/>
                      <w:w w:val="90"/>
                      <w:sz w:val="24"/>
                      <w:szCs w:val="24"/>
                    </w:rPr>
                    <m:t>y)</m:t>
                  </m:r>
                </m:den>
              </m:f>
            </m:oMath>
          </w:p>
        </w:tc>
        <w:tc>
          <w:tcPr>
            <w:tcW w:w="1513" w:type="dxa"/>
            <w:gridSpan w:val="3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D1A2A8E" w14:textId="77777777" w:rsidR="00404A5C" w:rsidRPr="001415E7" w:rsidRDefault="00404A5C" w:rsidP="0014433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MN</w:t>
            </w:r>
          </w:p>
          <w:p w14:paraId="5FDF5CFB" w14:textId="77777777" w:rsidR="00404A5C" w:rsidRPr="001415E7" w:rsidRDefault="00404A5C" w:rsidP="0014433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 xml:space="preserve"> frequency</w:t>
            </w:r>
          </w:p>
        </w:tc>
      </w:tr>
      <w:tr w:rsidR="00404A5C" w:rsidRPr="001415E7" w14:paraId="62B7F530" w14:textId="77777777" w:rsidTr="00404A5C">
        <w:trPr>
          <w:trHeight w:val="356"/>
          <w:jc w:val="center"/>
        </w:trPr>
        <w:tc>
          <w:tcPr>
            <w:tcW w:w="82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C4C83DC" w14:textId="77777777" w:rsidR="00404A5C" w:rsidRPr="001415E7" w:rsidRDefault="00404A5C" w:rsidP="00144337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</w:p>
        </w:tc>
        <w:tc>
          <w:tcPr>
            <w:tcW w:w="87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E6B634B" w14:textId="77777777" w:rsidR="00404A5C" w:rsidRPr="001415E7" w:rsidRDefault="00404A5C" w:rsidP="00144337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8CCFBF3" w14:textId="77777777" w:rsidR="00404A5C" w:rsidRPr="001415E7" w:rsidRDefault="00404A5C" w:rsidP="00144337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EA92F7" w14:textId="77777777" w:rsidR="00404A5C" w:rsidRPr="001415E7" w:rsidRDefault="00404A5C" w:rsidP="0014433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0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14C09C" w14:textId="77777777" w:rsidR="00404A5C" w:rsidRPr="001415E7" w:rsidRDefault="00404A5C" w:rsidP="0014433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</w:t>
            </w:r>
          </w:p>
        </w:tc>
        <w:tc>
          <w:tcPr>
            <w:tcW w:w="850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1B2DE0F7" w14:textId="77777777" w:rsidR="00404A5C" w:rsidRPr="001415E7" w:rsidRDefault="00404A5C" w:rsidP="0014433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2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1C115D" w14:textId="77777777" w:rsidR="00404A5C" w:rsidRPr="001415E7" w:rsidRDefault="00404A5C" w:rsidP="0014433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3</w:t>
            </w:r>
          </w:p>
        </w:tc>
        <w:tc>
          <w:tcPr>
            <w:tcW w:w="713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31D2E804" w14:textId="77777777" w:rsidR="00404A5C" w:rsidRPr="001415E7" w:rsidRDefault="00404A5C" w:rsidP="00144337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4</w:t>
            </w:r>
          </w:p>
        </w:tc>
        <w:tc>
          <w:tcPr>
            <w:tcW w:w="1271" w:type="dxa"/>
            <w:vMerge/>
            <w:tcBorders>
              <w:bottom w:val="single" w:sz="4" w:space="0" w:color="auto"/>
            </w:tcBorders>
          </w:tcPr>
          <w:p w14:paraId="031BA305" w14:textId="77777777" w:rsidR="00404A5C" w:rsidRPr="001415E7" w:rsidRDefault="00404A5C" w:rsidP="00144337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</w:p>
        </w:tc>
        <w:tc>
          <w:tcPr>
            <w:tcW w:w="1513" w:type="dxa"/>
            <w:gridSpan w:val="3"/>
            <w:vMerge/>
            <w:tcBorders>
              <w:bottom w:val="single" w:sz="4" w:space="0" w:color="auto"/>
            </w:tcBorders>
            <w:vAlign w:val="center"/>
            <w:hideMark/>
          </w:tcPr>
          <w:p w14:paraId="5649A7D2" w14:textId="77777777" w:rsidR="00404A5C" w:rsidRPr="001415E7" w:rsidRDefault="00404A5C" w:rsidP="00144337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</w:p>
        </w:tc>
      </w:tr>
      <w:tr w:rsidR="00404A5C" w:rsidRPr="001415E7" w14:paraId="251DAD94" w14:textId="77777777" w:rsidTr="00000034">
        <w:trPr>
          <w:gridAfter w:val="1"/>
          <w:wAfter w:w="123" w:type="dxa"/>
          <w:trHeight w:val="356"/>
          <w:jc w:val="center"/>
        </w:trPr>
        <w:tc>
          <w:tcPr>
            <w:tcW w:w="8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46115F" w14:textId="77777777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0</w:t>
            </w:r>
          </w:p>
        </w:tc>
        <w:tc>
          <w:tcPr>
            <w:tcW w:w="871" w:type="dxa"/>
            <w:tcBorders>
              <w:top w:val="single" w:sz="4" w:space="0" w:color="auto"/>
            </w:tcBorders>
            <w:noWrap/>
            <w:hideMark/>
          </w:tcPr>
          <w:p w14:paraId="091548AD" w14:textId="5F1046EB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586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091BC30" w14:textId="00100616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356</w:t>
            </w:r>
          </w:p>
        </w:tc>
        <w:tc>
          <w:tcPr>
            <w:tcW w:w="849" w:type="dxa"/>
            <w:tcBorders>
              <w:top w:val="single" w:sz="4" w:space="0" w:color="auto"/>
            </w:tcBorders>
            <w:noWrap/>
            <w:hideMark/>
          </w:tcPr>
          <w:p w14:paraId="41ED3EC6" w14:textId="29D3F164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552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noWrap/>
            <w:hideMark/>
          </w:tcPr>
          <w:p w14:paraId="458E1AC1" w14:textId="32E2CDEB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32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77A53C5F" w14:textId="75F0319F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6</w:t>
            </w:r>
          </w:p>
        </w:tc>
        <w:tc>
          <w:tcPr>
            <w:tcW w:w="708" w:type="dxa"/>
            <w:gridSpan w:val="3"/>
            <w:tcBorders>
              <w:top w:val="single" w:sz="4" w:space="0" w:color="auto"/>
            </w:tcBorders>
            <w:noWrap/>
            <w:hideMark/>
          </w:tcPr>
          <w:p w14:paraId="1909F5AF" w14:textId="6D1AC4B8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</w:t>
            </w:r>
          </w:p>
        </w:tc>
        <w:tc>
          <w:tcPr>
            <w:tcW w:w="437" w:type="dxa"/>
            <w:tcBorders>
              <w:top w:val="single" w:sz="4" w:space="0" w:color="auto"/>
            </w:tcBorders>
            <w:noWrap/>
            <w:hideMark/>
          </w:tcPr>
          <w:p w14:paraId="2E230714" w14:textId="2256C2BC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0</w:t>
            </w:r>
          </w:p>
        </w:tc>
        <w:tc>
          <w:tcPr>
            <w:tcW w:w="1553" w:type="dxa"/>
            <w:gridSpan w:val="3"/>
            <w:tcBorders>
              <w:top w:val="single" w:sz="4" w:space="0" w:color="auto"/>
            </w:tcBorders>
          </w:tcPr>
          <w:p w14:paraId="10D34F34" w14:textId="03B00DE5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.08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noWrap/>
            <w:hideMark/>
          </w:tcPr>
          <w:p w14:paraId="15923591" w14:textId="133FBA88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0.022</w:t>
            </w:r>
          </w:p>
        </w:tc>
      </w:tr>
      <w:tr w:rsidR="00404A5C" w:rsidRPr="001415E7" w14:paraId="3329F03B" w14:textId="77777777" w:rsidTr="00000034">
        <w:trPr>
          <w:gridAfter w:val="1"/>
          <w:wAfter w:w="123" w:type="dxa"/>
          <w:trHeight w:val="356"/>
          <w:jc w:val="center"/>
        </w:trPr>
        <w:tc>
          <w:tcPr>
            <w:tcW w:w="828" w:type="dxa"/>
            <w:noWrap/>
            <w:vAlign w:val="center"/>
            <w:hideMark/>
          </w:tcPr>
          <w:p w14:paraId="7E98DF8D" w14:textId="77777777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0.1</w:t>
            </w:r>
          </w:p>
        </w:tc>
        <w:tc>
          <w:tcPr>
            <w:tcW w:w="871" w:type="dxa"/>
            <w:noWrap/>
            <w:hideMark/>
          </w:tcPr>
          <w:p w14:paraId="49C52DCA" w14:textId="4C58E862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7870</w:t>
            </w:r>
          </w:p>
        </w:tc>
        <w:tc>
          <w:tcPr>
            <w:tcW w:w="992" w:type="dxa"/>
            <w:noWrap/>
            <w:hideMark/>
          </w:tcPr>
          <w:p w14:paraId="2C7A8B1B" w14:textId="3A704C5B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358</w:t>
            </w:r>
          </w:p>
        </w:tc>
        <w:tc>
          <w:tcPr>
            <w:tcW w:w="849" w:type="dxa"/>
            <w:noWrap/>
            <w:hideMark/>
          </w:tcPr>
          <w:p w14:paraId="743753C9" w14:textId="62106F1F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7525</w:t>
            </w:r>
          </w:p>
        </w:tc>
        <w:tc>
          <w:tcPr>
            <w:tcW w:w="850" w:type="dxa"/>
            <w:gridSpan w:val="2"/>
            <w:noWrap/>
            <w:hideMark/>
          </w:tcPr>
          <w:p w14:paraId="09964314" w14:textId="7AD54FF1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332</w:t>
            </w:r>
          </w:p>
        </w:tc>
        <w:tc>
          <w:tcPr>
            <w:tcW w:w="567" w:type="dxa"/>
            <w:noWrap/>
            <w:hideMark/>
          </w:tcPr>
          <w:p w14:paraId="64980FE2" w14:textId="21A7CA1C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3</w:t>
            </w:r>
          </w:p>
        </w:tc>
        <w:tc>
          <w:tcPr>
            <w:tcW w:w="708" w:type="dxa"/>
            <w:gridSpan w:val="3"/>
            <w:noWrap/>
            <w:hideMark/>
          </w:tcPr>
          <w:p w14:paraId="38A64517" w14:textId="781A7AF6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0</w:t>
            </w:r>
          </w:p>
        </w:tc>
        <w:tc>
          <w:tcPr>
            <w:tcW w:w="437" w:type="dxa"/>
            <w:noWrap/>
            <w:hideMark/>
          </w:tcPr>
          <w:p w14:paraId="5DB56416" w14:textId="4065B72C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0</w:t>
            </w:r>
          </w:p>
        </w:tc>
        <w:tc>
          <w:tcPr>
            <w:tcW w:w="1553" w:type="dxa"/>
            <w:gridSpan w:val="3"/>
          </w:tcPr>
          <w:p w14:paraId="12CD8CF1" w14:textId="0A329D71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.05</w:t>
            </w:r>
          </w:p>
        </w:tc>
        <w:tc>
          <w:tcPr>
            <w:tcW w:w="1248" w:type="dxa"/>
            <w:noWrap/>
            <w:hideMark/>
          </w:tcPr>
          <w:p w14:paraId="72A4B112" w14:textId="4E6EFECF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0.020</w:t>
            </w:r>
          </w:p>
        </w:tc>
      </w:tr>
      <w:tr w:rsidR="00404A5C" w:rsidRPr="001415E7" w14:paraId="02394EBD" w14:textId="77777777" w:rsidTr="00000034">
        <w:trPr>
          <w:gridAfter w:val="1"/>
          <w:wAfter w:w="123" w:type="dxa"/>
          <w:trHeight w:val="356"/>
          <w:jc w:val="center"/>
        </w:trPr>
        <w:tc>
          <w:tcPr>
            <w:tcW w:w="828" w:type="dxa"/>
            <w:noWrap/>
            <w:vAlign w:val="center"/>
            <w:hideMark/>
          </w:tcPr>
          <w:p w14:paraId="6AF1E877" w14:textId="77777777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0.25</w:t>
            </w:r>
          </w:p>
        </w:tc>
        <w:tc>
          <w:tcPr>
            <w:tcW w:w="871" w:type="dxa"/>
            <w:noWrap/>
            <w:hideMark/>
          </w:tcPr>
          <w:p w14:paraId="5D6FFFAF" w14:textId="020BEE15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7856</w:t>
            </w:r>
          </w:p>
        </w:tc>
        <w:tc>
          <w:tcPr>
            <w:tcW w:w="992" w:type="dxa"/>
            <w:noWrap/>
            <w:hideMark/>
          </w:tcPr>
          <w:p w14:paraId="2CB0D07D" w14:textId="4641EECD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491</w:t>
            </w:r>
          </w:p>
        </w:tc>
        <w:tc>
          <w:tcPr>
            <w:tcW w:w="849" w:type="dxa"/>
            <w:noWrap/>
            <w:hideMark/>
          </w:tcPr>
          <w:p w14:paraId="163B252D" w14:textId="5B2C6A0F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7388</w:t>
            </w:r>
          </w:p>
        </w:tc>
        <w:tc>
          <w:tcPr>
            <w:tcW w:w="850" w:type="dxa"/>
            <w:gridSpan w:val="2"/>
            <w:noWrap/>
            <w:hideMark/>
          </w:tcPr>
          <w:p w14:paraId="760DFA0C" w14:textId="26119909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446</w:t>
            </w:r>
          </w:p>
        </w:tc>
        <w:tc>
          <w:tcPr>
            <w:tcW w:w="567" w:type="dxa"/>
            <w:noWrap/>
            <w:hideMark/>
          </w:tcPr>
          <w:p w14:paraId="113EA23D" w14:textId="117B03E7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21</w:t>
            </w:r>
          </w:p>
        </w:tc>
        <w:tc>
          <w:tcPr>
            <w:tcW w:w="708" w:type="dxa"/>
            <w:gridSpan w:val="3"/>
            <w:noWrap/>
            <w:hideMark/>
          </w:tcPr>
          <w:p w14:paraId="2AE2A5A6" w14:textId="48F0BE6F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</w:t>
            </w:r>
          </w:p>
        </w:tc>
        <w:tc>
          <w:tcPr>
            <w:tcW w:w="437" w:type="dxa"/>
            <w:noWrap/>
            <w:hideMark/>
          </w:tcPr>
          <w:p w14:paraId="53F9A094" w14:textId="16CD2A55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0</w:t>
            </w:r>
          </w:p>
        </w:tc>
        <w:tc>
          <w:tcPr>
            <w:tcW w:w="1553" w:type="dxa"/>
            <w:gridSpan w:val="3"/>
          </w:tcPr>
          <w:p w14:paraId="2A922E5A" w14:textId="5B4FA5F7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.07</w:t>
            </w:r>
          </w:p>
        </w:tc>
        <w:tc>
          <w:tcPr>
            <w:tcW w:w="1248" w:type="dxa"/>
            <w:noWrap/>
            <w:hideMark/>
          </w:tcPr>
          <w:p w14:paraId="4508EB57" w14:textId="04E38C65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0.027</w:t>
            </w:r>
          </w:p>
        </w:tc>
      </w:tr>
      <w:tr w:rsidR="00404A5C" w:rsidRPr="001415E7" w14:paraId="1A8BB2C7" w14:textId="77777777" w:rsidTr="00000034">
        <w:trPr>
          <w:gridAfter w:val="1"/>
          <w:wAfter w:w="123" w:type="dxa"/>
          <w:trHeight w:val="356"/>
          <w:jc w:val="center"/>
        </w:trPr>
        <w:tc>
          <w:tcPr>
            <w:tcW w:w="828" w:type="dxa"/>
            <w:noWrap/>
            <w:vAlign w:val="center"/>
            <w:hideMark/>
          </w:tcPr>
          <w:p w14:paraId="6B8E4BE0" w14:textId="77777777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0.5</w:t>
            </w:r>
          </w:p>
        </w:tc>
        <w:tc>
          <w:tcPr>
            <w:tcW w:w="871" w:type="dxa"/>
            <w:noWrap/>
            <w:hideMark/>
          </w:tcPr>
          <w:p w14:paraId="4D01B874" w14:textId="6FA59801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7791</w:t>
            </w:r>
          </w:p>
        </w:tc>
        <w:tc>
          <w:tcPr>
            <w:tcW w:w="992" w:type="dxa"/>
            <w:noWrap/>
            <w:hideMark/>
          </w:tcPr>
          <w:p w14:paraId="560E1015" w14:textId="315A19FF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663</w:t>
            </w:r>
          </w:p>
        </w:tc>
        <w:tc>
          <w:tcPr>
            <w:tcW w:w="849" w:type="dxa"/>
            <w:noWrap/>
            <w:hideMark/>
          </w:tcPr>
          <w:p w14:paraId="748BDC94" w14:textId="7C7AE846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7171</w:t>
            </w:r>
          </w:p>
        </w:tc>
        <w:tc>
          <w:tcPr>
            <w:tcW w:w="850" w:type="dxa"/>
            <w:gridSpan w:val="2"/>
            <w:noWrap/>
            <w:hideMark/>
          </w:tcPr>
          <w:p w14:paraId="349A09A2" w14:textId="7F79DB63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579</w:t>
            </w:r>
          </w:p>
        </w:tc>
        <w:tc>
          <w:tcPr>
            <w:tcW w:w="567" w:type="dxa"/>
            <w:noWrap/>
            <w:hideMark/>
          </w:tcPr>
          <w:p w14:paraId="14706D09" w14:textId="08B48FEC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39</w:t>
            </w:r>
          </w:p>
        </w:tc>
        <w:tc>
          <w:tcPr>
            <w:tcW w:w="708" w:type="dxa"/>
            <w:gridSpan w:val="3"/>
            <w:noWrap/>
            <w:hideMark/>
          </w:tcPr>
          <w:p w14:paraId="3813BC4D" w14:textId="700FA3D1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2</w:t>
            </w:r>
          </w:p>
        </w:tc>
        <w:tc>
          <w:tcPr>
            <w:tcW w:w="437" w:type="dxa"/>
            <w:noWrap/>
            <w:hideMark/>
          </w:tcPr>
          <w:p w14:paraId="682B9B21" w14:textId="31EE8488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0</w:t>
            </w:r>
          </w:p>
        </w:tc>
        <w:tc>
          <w:tcPr>
            <w:tcW w:w="1553" w:type="dxa"/>
            <w:gridSpan w:val="3"/>
          </w:tcPr>
          <w:p w14:paraId="6BEB33ED" w14:textId="00F97414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.1</w:t>
            </w:r>
          </w:p>
        </w:tc>
        <w:tc>
          <w:tcPr>
            <w:tcW w:w="1248" w:type="dxa"/>
            <w:noWrap/>
            <w:hideMark/>
          </w:tcPr>
          <w:p w14:paraId="3933FD5D" w14:textId="611554FA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0.037</w:t>
            </w:r>
          </w:p>
        </w:tc>
      </w:tr>
      <w:tr w:rsidR="00404A5C" w:rsidRPr="001415E7" w14:paraId="3E1E6CC7" w14:textId="77777777" w:rsidTr="00000034">
        <w:trPr>
          <w:gridAfter w:val="1"/>
          <w:wAfter w:w="123" w:type="dxa"/>
          <w:trHeight w:val="356"/>
          <w:jc w:val="center"/>
        </w:trPr>
        <w:tc>
          <w:tcPr>
            <w:tcW w:w="828" w:type="dxa"/>
            <w:noWrap/>
            <w:vAlign w:val="center"/>
            <w:hideMark/>
          </w:tcPr>
          <w:p w14:paraId="7C563589" w14:textId="77777777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0.75</w:t>
            </w:r>
          </w:p>
        </w:tc>
        <w:tc>
          <w:tcPr>
            <w:tcW w:w="871" w:type="dxa"/>
            <w:noWrap/>
            <w:hideMark/>
          </w:tcPr>
          <w:p w14:paraId="1250C049" w14:textId="2C1D3BA3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7804</w:t>
            </w:r>
          </w:p>
        </w:tc>
        <w:tc>
          <w:tcPr>
            <w:tcW w:w="992" w:type="dxa"/>
            <w:noWrap/>
            <w:hideMark/>
          </w:tcPr>
          <w:p w14:paraId="3EED5935" w14:textId="3CDCA64D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769</w:t>
            </w:r>
          </w:p>
        </w:tc>
        <w:tc>
          <w:tcPr>
            <w:tcW w:w="849" w:type="dxa"/>
            <w:noWrap/>
            <w:hideMark/>
          </w:tcPr>
          <w:p w14:paraId="328411EF" w14:textId="1B3B8D99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7066</w:t>
            </w:r>
          </w:p>
        </w:tc>
        <w:tc>
          <w:tcPr>
            <w:tcW w:w="850" w:type="dxa"/>
            <w:gridSpan w:val="2"/>
            <w:noWrap/>
            <w:hideMark/>
          </w:tcPr>
          <w:p w14:paraId="0FB0C2D6" w14:textId="513F0F64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709</w:t>
            </w:r>
          </w:p>
        </w:tc>
        <w:tc>
          <w:tcPr>
            <w:tcW w:w="567" w:type="dxa"/>
            <w:noWrap/>
            <w:hideMark/>
          </w:tcPr>
          <w:p w14:paraId="0B2F4A63" w14:textId="1FA68701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28</w:t>
            </w:r>
          </w:p>
        </w:tc>
        <w:tc>
          <w:tcPr>
            <w:tcW w:w="708" w:type="dxa"/>
            <w:gridSpan w:val="3"/>
            <w:noWrap/>
            <w:hideMark/>
          </w:tcPr>
          <w:p w14:paraId="304565BF" w14:textId="5AFA6377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0</w:t>
            </w:r>
          </w:p>
        </w:tc>
        <w:tc>
          <w:tcPr>
            <w:tcW w:w="437" w:type="dxa"/>
            <w:noWrap/>
            <w:hideMark/>
          </w:tcPr>
          <w:p w14:paraId="715D298C" w14:textId="2DF9E2E1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</w:t>
            </w:r>
          </w:p>
        </w:tc>
        <w:tc>
          <w:tcPr>
            <w:tcW w:w="1553" w:type="dxa"/>
            <w:gridSpan w:val="3"/>
          </w:tcPr>
          <w:p w14:paraId="1E0FE5E9" w14:textId="4052D6FB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.05</w:t>
            </w:r>
          </w:p>
        </w:tc>
        <w:tc>
          <w:tcPr>
            <w:tcW w:w="1248" w:type="dxa"/>
            <w:noWrap/>
            <w:hideMark/>
          </w:tcPr>
          <w:p w14:paraId="62F3CD78" w14:textId="1D9F3490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0.043</w:t>
            </w:r>
          </w:p>
        </w:tc>
      </w:tr>
      <w:tr w:rsidR="00404A5C" w:rsidRPr="001415E7" w14:paraId="4AE29ECB" w14:textId="77777777" w:rsidTr="00000034">
        <w:trPr>
          <w:gridAfter w:val="1"/>
          <w:wAfter w:w="123" w:type="dxa"/>
          <w:trHeight w:val="356"/>
          <w:jc w:val="center"/>
        </w:trPr>
        <w:tc>
          <w:tcPr>
            <w:tcW w:w="828" w:type="dxa"/>
            <w:noWrap/>
            <w:vAlign w:val="center"/>
            <w:hideMark/>
          </w:tcPr>
          <w:p w14:paraId="303FF59F" w14:textId="77777777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 w:hint="eastAsia"/>
                <w:w w:val="90"/>
                <w:sz w:val="24"/>
                <w:szCs w:val="24"/>
              </w:rPr>
              <w:t>1</w:t>
            </w: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.0</w:t>
            </w:r>
          </w:p>
        </w:tc>
        <w:tc>
          <w:tcPr>
            <w:tcW w:w="871" w:type="dxa"/>
            <w:noWrap/>
            <w:hideMark/>
          </w:tcPr>
          <w:p w14:paraId="20BE9ABF" w14:textId="15BD342B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7816</w:t>
            </w:r>
          </w:p>
        </w:tc>
        <w:tc>
          <w:tcPr>
            <w:tcW w:w="992" w:type="dxa"/>
            <w:noWrap/>
            <w:hideMark/>
          </w:tcPr>
          <w:p w14:paraId="4B435DE3" w14:textId="55A8936D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994</w:t>
            </w:r>
          </w:p>
        </w:tc>
        <w:tc>
          <w:tcPr>
            <w:tcW w:w="849" w:type="dxa"/>
            <w:noWrap/>
            <w:hideMark/>
          </w:tcPr>
          <w:p w14:paraId="7275B8C2" w14:textId="2CE494BD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6874</w:t>
            </w:r>
          </w:p>
        </w:tc>
        <w:tc>
          <w:tcPr>
            <w:tcW w:w="850" w:type="dxa"/>
            <w:gridSpan w:val="2"/>
            <w:noWrap/>
            <w:hideMark/>
          </w:tcPr>
          <w:p w14:paraId="293DEEE0" w14:textId="023C7178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893</w:t>
            </w:r>
          </w:p>
        </w:tc>
        <w:tc>
          <w:tcPr>
            <w:tcW w:w="567" w:type="dxa"/>
            <w:noWrap/>
            <w:hideMark/>
          </w:tcPr>
          <w:p w14:paraId="4801DFB7" w14:textId="336CCC13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46</w:t>
            </w:r>
          </w:p>
        </w:tc>
        <w:tc>
          <w:tcPr>
            <w:tcW w:w="708" w:type="dxa"/>
            <w:gridSpan w:val="3"/>
            <w:noWrap/>
            <w:hideMark/>
          </w:tcPr>
          <w:p w14:paraId="0AF04F3E" w14:textId="2C2E76BD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3</w:t>
            </w:r>
          </w:p>
        </w:tc>
        <w:tc>
          <w:tcPr>
            <w:tcW w:w="437" w:type="dxa"/>
            <w:noWrap/>
            <w:hideMark/>
          </w:tcPr>
          <w:p w14:paraId="401CB63F" w14:textId="1B97B4CC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0</w:t>
            </w:r>
          </w:p>
        </w:tc>
        <w:tc>
          <w:tcPr>
            <w:tcW w:w="1553" w:type="dxa"/>
            <w:gridSpan w:val="3"/>
          </w:tcPr>
          <w:p w14:paraId="2888559F" w14:textId="4AA2550B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.05</w:t>
            </w:r>
          </w:p>
        </w:tc>
        <w:tc>
          <w:tcPr>
            <w:tcW w:w="1248" w:type="dxa"/>
            <w:noWrap/>
            <w:hideMark/>
          </w:tcPr>
          <w:p w14:paraId="11497A39" w14:textId="26B49D3A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0.056</w:t>
            </w:r>
          </w:p>
        </w:tc>
      </w:tr>
      <w:tr w:rsidR="00404A5C" w:rsidRPr="001415E7" w14:paraId="79C9EAA8" w14:textId="77777777" w:rsidTr="00000034">
        <w:trPr>
          <w:gridAfter w:val="1"/>
          <w:wAfter w:w="123" w:type="dxa"/>
          <w:trHeight w:val="356"/>
          <w:jc w:val="center"/>
        </w:trPr>
        <w:tc>
          <w:tcPr>
            <w:tcW w:w="828" w:type="dxa"/>
            <w:noWrap/>
            <w:vAlign w:val="center"/>
            <w:hideMark/>
          </w:tcPr>
          <w:p w14:paraId="72F2B386" w14:textId="77777777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 w:hint="eastAsia"/>
                <w:w w:val="90"/>
                <w:sz w:val="24"/>
                <w:szCs w:val="24"/>
              </w:rPr>
              <w:t>2</w:t>
            </w: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.0</w:t>
            </w:r>
          </w:p>
        </w:tc>
        <w:tc>
          <w:tcPr>
            <w:tcW w:w="871" w:type="dxa"/>
            <w:noWrap/>
            <w:hideMark/>
          </w:tcPr>
          <w:p w14:paraId="63DE1D74" w14:textId="5EBA52E6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7843</w:t>
            </w:r>
          </w:p>
        </w:tc>
        <w:tc>
          <w:tcPr>
            <w:tcW w:w="992" w:type="dxa"/>
            <w:noWrap/>
            <w:hideMark/>
          </w:tcPr>
          <w:p w14:paraId="5B1CDC0E" w14:textId="230C0AFB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2387</w:t>
            </w:r>
          </w:p>
        </w:tc>
        <w:tc>
          <w:tcPr>
            <w:tcW w:w="849" w:type="dxa"/>
            <w:noWrap/>
            <w:hideMark/>
          </w:tcPr>
          <w:p w14:paraId="7D32FB05" w14:textId="530344FA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5713</w:t>
            </w:r>
          </w:p>
        </w:tc>
        <w:tc>
          <w:tcPr>
            <w:tcW w:w="850" w:type="dxa"/>
            <w:gridSpan w:val="2"/>
            <w:noWrap/>
            <w:hideMark/>
          </w:tcPr>
          <w:p w14:paraId="27D4EB46" w14:textId="4A9270B7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903</w:t>
            </w:r>
          </w:p>
        </w:tc>
        <w:tc>
          <w:tcPr>
            <w:tcW w:w="567" w:type="dxa"/>
            <w:noWrap/>
            <w:hideMark/>
          </w:tcPr>
          <w:p w14:paraId="2E52AB08" w14:textId="2F801A2A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202</w:t>
            </w:r>
          </w:p>
        </w:tc>
        <w:tc>
          <w:tcPr>
            <w:tcW w:w="708" w:type="dxa"/>
            <w:gridSpan w:val="3"/>
            <w:noWrap/>
            <w:hideMark/>
          </w:tcPr>
          <w:p w14:paraId="34781A23" w14:textId="0D3DEC46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20</w:t>
            </w:r>
          </w:p>
        </w:tc>
        <w:tc>
          <w:tcPr>
            <w:tcW w:w="437" w:type="dxa"/>
            <w:noWrap/>
            <w:hideMark/>
          </w:tcPr>
          <w:p w14:paraId="7E8F8E72" w14:textId="16FD7648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5</w:t>
            </w:r>
          </w:p>
        </w:tc>
        <w:tc>
          <w:tcPr>
            <w:tcW w:w="1553" w:type="dxa"/>
            <w:gridSpan w:val="3"/>
          </w:tcPr>
          <w:p w14:paraId="6458B488" w14:textId="75D6A883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.11</w:t>
            </w:r>
          </w:p>
        </w:tc>
        <w:tc>
          <w:tcPr>
            <w:tcW w:w="1248" w:type="dxa"/>
            <w:noWrap/>
            <w:hideMark/>
          </w:tcPr>
          <w:p w14:paraId="3A12AED5" w14:textId="7F93CD37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0.134</w:t>
            </w:r>
          </w:p>
        </w:tc>
      </w:tr>
      <w:tr w:rsidR="00404A5C" w:rsidRPr="001415E7" w14:paraId="73C3FB2B" w14:textId="77777777" w:rsidTr="00000034">
        <w:trPr>
          <w:gridAfter w:val="1"/>
          <w:wAfter w:w="123" w:type="dxa"/>
          <w:trHeight w:val="356"/>
          <w:jc w:val="center"/>
        </w:trPr>
        <w:tc>
          <w:tcPr>
            <w:tcW w:w="828" w:type="dxa"/>
            <w:noWrap/>
            <w:vAlign w:val="center"/>
            <w:hideMark/>
          </w:tcPr>
          <w:p w14:paraId="523C2199" w14:textId="77777777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 w:hint="eastAsia"/>
                <w:w w:val="90"/>
                <w:sz w:val="24"/>
                <w:szCs w:val="24"/>
              </w:rPr>
              <w:t>3</w:t>
            </w: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.0</w:t>
            </w:r>
          </w:p>
        </w:tc>
        <w:tc>
          <w:tcPr>
            <w:tcW w:w="871" w:type="dxa"/>
            <w:noWrap/>
            <w:hideMark/>
          </w:tcPr>
          <w:p w14:paraId="67E1BA14" w14:textId="265B2786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7330</w:t>
            </w:r>
          </w:p>
        </w:tc>
        <w:tc>
          <w:tcPr>
            <w:tcW w:w="992" w:type="dxa"/>
            <w:noWrap/>
            <w:hideMark/>
          </w:tcPr>
          <w:p w14:paraId="59AC86C0" w14:textId="5BB695C3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3870</w:t>
            </w:r>
          </w:p>
        </w:tc>
        <w:tc>
          <w:tcPr>
            <w:tcW w:w="849" w:type="dxa"/>
            <w:noWrap/>
            <w:hideMark/>
          </w:tcPr>
          <w:p w14:paraId="4ABA6CC2" w14:textId="351AC1FB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4085</w:t>
            </w:r>
          </w:p>
        </w:tc>
        <w:tc>
          <w:tcPr>
            <w:tcW w:w="850" w:type="dxa"/>
            <w:gridSpan w:val="2"/>
            <w:noWrap/>
            <w:hideMark/>
          </w:tcPr>
          <w:p w14:paraId="6CEB35BA" w14:textId="6C99AFB1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2693</w:t>
            </w:r>
          </w:p>
        </w:tc>
        <w:tc>
          <w:tcPr>
            <w:tcW w:w="567" w:type="dxa"/>
            <w:noWrap/>
            <w:hideMark/>
          </w:tcPr>
          <w:p w14:paraId="167905F3" w14:textId="219C42DB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484</w:t>
            </w:r>
          </w:p>
        </w:tc>
        <w:tc>
          <w:tcPr>
            <w:tcW w:w="708" w:type="dxa"/>
            <w:gridSpan w:val="3"/>
            <w:noWrap/>
            <w:hideMark/>
          </w:tcPr>
          <w:p w14:paraId="3BE60BFA" w14:textId="3BD061A8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63</w:t>
            </w:r>
          </w:p>
        </w:tc>
        <w:tc>
          <w:tcPr>
            <w:tcW w:w="437" w:type="dxa"/>
            <w:noWrap/>
            <w:hideMark/>
          </w:tcPr>
          <w:p w14:paraId="0366415A" w14:textId="48DC990B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5</w:t>
            </w:r>
          </w:p>
        </w:tc>
        <w:tc>
          <w:tcPr>
            <w:tcW w:w="1553" w:type="dxa"/>
            <w:gridSpan w:val="3"/>
          </w:tcPr>
          <w:p w14:paraId="04E5D0C6" w14:textId="23727A08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.14</w:t>
            </w:r>
          </w:p>
        </w:tc>
        <w:tc>
          <w:tcPr>
            <w:tcW w:w="1248" w:type="dxa"/>
            <w:noWrap/>
            <w:hideMark/>
          </w:tcPr>
          <w:p w14:paraId="7F86DC72" w14:textId="54396545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0.223</w:t>
            </w:r>
          </w:p>
        </w:tc>
      </w:tr>
      <w:tr w:rsidR="00404A5C" w:rsidRPr="001415E7" w14:paraId="2196A747" w14:textId="77777777" w:rsidTr="00000034">
        <w:trPr>
          <w:gridAfter w:val="1"/>
          <w:wAfter w:w="123" w:type="dxa"/>
          <w:trHeight w:val="356"/>
          <w:jc w:val="center"/>
        </w:trPr>
        <w:tc>
          <w:tcPr>
            <w:tcW w:w="8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87A744" w14:textId="77777777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 w:hint="eastAsia"/>
                <w:w w:val="90"/>
                <w:sz w:val="24"/>
                <w:szCs w:val="24"/>
              </w:rPr>
              <w:t>4</w:t>
            </w: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.0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noWrap/>
            <w:hideMark/>
          </w:tcPr>
          <w:p w14:paraId="2F28C547" w14:textId="4D96FCE2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760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A250C02" w14:textId="50E2D21F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5823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noWrap/>
            <w:hideMark/>
          </w:tcPr>
          <w:p w14:paraId="0A4A930E" w14:textId="2DA904A7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3006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9F829E5" w14:textId="353DCBBA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356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706C1DAA" w14:textId="63FAFA3F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866</w:t>
            </w:r>
          </w:p>
        </w:tc>
        <w:tc>
          <w:tcPr>
            <w:tcW w:w="708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7EBAFD0A" w14:textId="17641D9E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54</w:t>
            </w:r>
          </w:p>
        </w:tc>
        <w:tc>
          <w:tcPr>
            <w:tcW w:w="437" w:type="dxa"/>
            <w:tcBorders>
              <w:bottom w:val="single" w:sz="4" w:space="0" w:color="auto"/>
            </w:tcBorders>
            <w:noWrap/>
            <w:hideMark/>
          </w:tcPr>
          <w:p w14:paraId="668A5341" w14:textId="48723EFE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7</w:t>
            </w:r>
          </w:p>
        </w:tc>
        <w:tc>
          <w:tcPr>
            <w:tcW w:w="1553" w:type="dxa"/>
            <w:gridSpan w:val="3"/>
            <w:tcBorders>
              <w:bottom w:val="single" w:sz="4" w:space="0" w:color="auto"/>
            </w:tcBorders>
          </w:tcPr>
          <w:p w14:paraId="63A8D0BC" w14:textId="6264898D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1.16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noWrap/>
            <w:hideMark/>
          </w:tcPr>
          <w:p w14:paraId="5E5C9A41" w14:textId="41545C52" w:rsidR="00404A5C" w:rsidRPr="001415E7" w:rsidRDefault="00404A5C" w:rsidP="00404A5C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</w:pPr>
            <w:r w:rsidRPr="001415E7">
              <w:rPr>
                <w:rFonts w:ascii="Times New Roman" w:eastAsia="맑은 고딕" w:hAnsi="Times New Roman" w:cs="Times New Roman"/>
                <w:w w:val="90"/>
                <w:sz w:val="24"/>
                <w:szCs w:val="24"/>
              </w:rPr>
              <w:t>0.331</w:t>
            </w:r>
          </w:p>
        </w:tc>
      </w:tr>
    </w:tbl>
    <w:p w14:paraId="2B9C0558" w14:textId="77777777" w:rsidR="00404A5C" w:rsidRPr="001415E7" w:rsidRDefault="00404A5C" w:rsidP="00404A5C">
      <w:pPr>
        <w:rPr>
          <w:rFonts w:ascii="맑은 고딕" w:eastAsia="맑은 고딕" w:hAnsi="맑은 고딕" w:cs="Times New Roman"/>
          <w:sz w:val="24"/>
          <w:szCs w:val="24"/>
        </w:rPr>
      </w:pPr>
    </w:p>
    <w:p w14:paraId="7DD5C83A" w14:textId="77777777" w:rsidR="00404A5C" w:rsidRPr="001415E7" w:rsidRDefault="00404A5C" w:rsidP="00C1467D">
      <w:pPr>
        <w:rPr>
          <w:rFonts w:ascii="Times New Roman" w:hAnsi="Times New Roman" w:cs="Times New Roman"/>
          <w:sz w:val="22"/>
        </w:rPr>
      </w:pPr>
    </w:p>
    <w:p w14:paraId="6EEB6D74" w14:textId="277C27E5" w:rsidR="00404A5C" w:rsidRPr="001415E7" w:rsidRDefault="00404A5C" w:rsidP="00C1467D">
      <w:pPr>
        <w:rPr>
          <w:rFonts w:ascii="Times New Roman" w:hAnsi="Times New Roman" w:cs="Times New Roman"/>
          <w:sz w:val="22"/>
        </w:rPr>
      </w:pPr>
    </w:p>
    <w:p w14:paraId="61133669" w14:textId="391B3928" w:rsidR="00404A5C" w:rsidRPr="001415E7" w:rsidRDefault="00404A5C" w:rsidP="00C1467D">
      <w:pPr>
        <w:rPr>
          <w:rFonts w:ascii="Times New Roman" w:hAnsi="Times New Roman" w:cs="Times New Roman"/>
          <w:sz w:val="22"/>
        </w:rPr>
      </w:pPr>
    </w:p>
    <w:p w14:paraId="646C734B" w14:textId="2F8FF431" w:rsidR="00404A5C" w:rsidRPr="001415E7" w:rsidRDefault="00404A5C" w:rsidP="00C1467D">
      <w:pPr>
        <w:rPr>
          <w:rFonts w:ascii="Times New Roman" w:hAnsi="Times New Roman" w:cs="Times New Roman"/>
          <w:sz w:val="22"/>
        </w:rPr>
      </w:pPr>
    </w:p>
    <w:p w14:paraId="4097BD83" w14:textId="184E2FE5" w:rsidR="00404A5C" w:rsidRPr="001415E7" w:rsidRDefault="00404A5C" w:rsidP="00C1467D">
      <w:pPr>
        <w:rPr>
          <w:rFonts w:ascii="Times New Roman" w:hAnsi="Times New Roman" w:cs="Times New Roman"/>
          <w:sz w:val="22"/>
        </w:rPr>
      </w:pPr>
    </w:p>
    <w:p w14:paraId="0A902DD9" w14:textId="583BA683" w:rsidR="00404A5C" w:rsidRPr="001415E7" w:rsidRDefault="00404A5C" w:rsidP="00C1467D">
      <w:pPr>
        <w:rPr>
          <w:rFonts w:ascii="Times New Roman" w:hAnsi="Times New Roman" w:cs="Times New Roman"/>
          <w:sz w:val="22"/>
        </w:rPr>
      </w:pPr>
    </w:p>
    <w:p w14:paraId="036FD0C7" w14:textId="73A905F5" w:rsidR="00404A5C" w:rsidRPr="001415E7" w:rsidRDefault="00404A5C" w:rsidP="00C1467D">
      <w:pPr>
        <w:rPr>
          <w:rFonts w:ascii="Times New Roman" w:hAnsi="Times New Roman" w:cs="Times New Roman"/>
          <w:sz w:val="22"/>
        </w:rPr>
      </w:pPr>
    </w:p>
    <w:p w14:paraId="36567387" w14:textId="2D9ACEB2" w:rsidR="00404A5C" w:rsidRPr="001415E7" w:rsidRDefault="00404A5C" w:rsidP="00C1467D">
      <w:pPr>
        <w:rPr>
          <w:rFonts w:ascii="Times New Roman" w:hAnsi="Times New Roman" w:cs="Times New Roman"/>
          <w:sz w:val="22"/>
        </w:rPr>
      </w:pPr>
    </w:p>
    <w:p w14:paraId="26F85589" w14:textId="1FF63E91" w:rsidR="00404A5C" w:rsidRPr="001415E7" w:rsidRDefault="00404A5C" w:rsidP="00C1467D">
      <w:pPr>
        <w:rPr>
          <w:rFonts w:ascii="Times New Roman" w:hAnsi="Times New Roman" w:cs="Times New Roman"/>
          <w:sz w:val="22"/>
        </w:rPr>
      </w:pPr>
    </w:p>
    <w:p w14:paraId="44CAF354" w14:textId="77777777" w:rsidR="00404A5C" w:rsidRPr="001415E7" w:rsidRDefault="00404A5C" w:rsidP="00C1467D">
      <w:pPr>
        <w:rPr>
          <w:rFonts w:ascii="Times New Roman" w:hAnsi="Times New Roman" w:cs="Times New Roman"/>
          <w:sz w:val="22"/>
        </w:rPr>
      </w:pPr>
    </w:p>
    <w:p w14:paraId="2F15A6C2" w14:textId="77777777" w:rsidR="00404A5C" w:rsidRPr="001415E7" w:rsidRDefault="00404A5C" w:rsidP="00C1467D">
      <w:pPr>
        <w:rPr>
          <w:rFonts w:ascii="Times New Roman" w:hAnsi="Times New Roman" w:cs="Times New Roman"/>
          <w:sz w:val="22"/>
        </w:rPr>
      </w:pPr>
    </w:p>
    <w:p w14:paraId="7C3751A4" w14:textId="77777777" w:rsidR="00404A5C" w:rsidRPr="001415E7" w:rsidRDefault="00404A5C" w:rsidP="00C1467D">
      <w:pPr>
        <w:rPr>
          <w:rFonts w:ascii="Times New Roman" w:hAnsi="Times New Roman" w:cs="Times New Roman"/>
          <w:sz w:val="22"/>
        </w:rPr>
      </w:pPr>
    </w:p>
    <w:p w14:paraId="09EFC78C" w14:textId="5E817DB2" w:rsidR="00C1467D" w:rsidRPr="001415E7" w:rsidRDefault="00C1467D" w:rsidP="00C1467D">
      <w:pPr>
        <w:rPr>
          <w:rFonts w:ascii="Times New Roman" w:hAnsi="Times New Roman" w:cs="Times New Roman"/>
          <w:sz w:val="22"/>
        </w:rPr>
      </w:pPr>
      <w:r w:rsidRPr="001415E7">
        <w:rPr>
          <w:rFonts w:ascii="Times New Roman" w:hAnsi="Times New Roman" w:cs="Times New Roman" w:hint="eastAsia"/>
          <w:sz w:val="22"/>
        </w:rPr>
        <w:lastRenderedPageBreak/>
        <w:t>S</w:t>
      </w:r>
      <w:r w:rsidRPr="001415E7">
        <w:rPr>
          <w:rFonts w:ascii="Times New Roman" w:hAnsi="Times New Roman" w:cs="Times New Roman"/>
          <w:sz w:val="22"/>
        </w:rPr>
        <w:t xml:space="preserve">upplementary Table </w:t>
      </w:r>
      <w:r w:rsidR="00404A5C" w:rsidRPr="001415E7">
        <w:rPr>
          <w:rFonts w:ascii="Times New Roman" w:hAnsi="Times New Roman" w:cs="Times New Roman"/>
          <w:sz w:val="22"/>
        </w:rPr>
        <w:t>3</w:t>
      </w:r>
      <w:r w:rsidRPr="001415E7">
        <w:rPr>
          <w:rFonts w:ascii="Times New Roman" w:hAnsi="Times New Roman" w:cs="Times New Roman"/>
          <w:sz w:val="22"/>
        </w:rPr>
        <w:t xml:space="preserve">. Dose estimation results of X-irradiated samples according to scoring methods </w:t>
      </w:r>
    </w:p>
    <w:p w14:paraId="4EC6FAD5" w14:textId="77777777" w:rsidR="00C1467D" w:rsidRPr="001415E7" w:rsidRDefault="00C1467D" w:rsidP="00C1467D">
      <w:pPr>
        <w:rPr>
          <w:rFonts w:ascii="Times New Roman" w:hAnsi="Times New Roman" w:cs="Times New Roman"/>
          <w:sz w:val="22"/>
        </w:rPr>
      </w:pPr>
    </w:p>
    <w:tbl>
      <w:tblPr>
        <w:tblW w:w="9077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0"/>
        <w:gridCol w:w="328"/>
        <w:gridCol w:w="650"/>
        <w:gridCol w:w="62"/>
        <w:gridCol w:w="218"/>
        <w:gridCol w:w="788"/>
        <w:gridCol w:w="1118"/>
        <w:gridCol w:w="1052"/>
        <w:gridCol w:w="51"/>
        <w:gridCol w:w="593"/>
        <w:gridCol w:w="51"/>
        <w:gridCol w:w="565"/>
        <w:gridCol w:w="51"/>
        <w:gridCol w:w="833"/>
        <w:gridCol w:w="51"/>
        <w:gridCol w:w="593"/>
        <w:gridCol w:w="51"/>
        <w:gridCol w:w="567"/>
        <w:gridCol w:w="51"/>
        <w:gridCol w:w="833"/>
        <w:gridCol w:w="51"/>
      </w:tblGrid>
      <w:tr w:rsidR="00D81453" w:rsidRPr="001415E7" w14:paraId="372444BC" w14:textId="77777777" w:rsidTr="006A265B">
        <w:trPr>
          <w:gridAfter w:val="1"/>
          <w:wAfter w:w="51" w:type="dxa"/>
          <w:trHeight w:val="317"/>
          <w:jc w:val="center"/>
        </w:trPr>
        <w:tc>
          <w:tcPr>
            <w:tcW w:w="84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A754" w14:textId="77777777" w:rsidR="009531C8" w:rsidRPr="001415E7" w:rsidRDefault="009531C8" w:rsidP="00A8369D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w w:val="90"/>
                <w:sz w:val="22"/>
              </w:rPr>
              <w:t>Sample ID</w:t>
            </w:r>
          </w:p>
        </w:tc>
        <w:tc>
          <w:tcPr>
            <w:tcW w:w="6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2303A6" w14:textId="111ADA1B" w:rsidR="009531C8" w:rsidRPr="001415E7" w:rsidRDefault="0039792F" w:rsidP="00A8369D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1415E7">
              <w:rPr>
                <w:rFonts w:ascii="Times New Roman" w:hAnsi="Times New Roman" w:cs="Times New Roman"/>
                <w:w w:val="90"/>
                <w:sz w:val="22"/>
              </w:rPr>
              <w:t>S</w:t>
            </w:r>
            <w:r w:rsidR="009531C8" w:rsidRPr="001415E7">
              <w:rPr>
                <w:rFonts w:ascii="Times New Roman" w:hAnsi="Times New Roman" w:cs="Times New Roman"/>
                <w:w w:val="90"/>
                <w:sz w:val="22"/>
              </w:rPr>
              <w:t>ex</w:t>
            </w:r>
          </w:p>
        </w:tc>
        <w:tc>
          <w:tcPr>
            <w:tcW w:w="1068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1535" w14:textId="70385BB4" w:rsidR="009531C8" w:rsidRPr="001415E7" w:rsidRDefault="009531C8" w:rsidP="00A8369D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1415E7">
              <w:rPr>
                <w:rFonts w:ascii="Times New Roman" w:hAnsi="Times New Roman" w:cs="Times New Roman"/>
                <w:w w:val="90"/>
                <w:sz w:val="22"/>
              </w:rPr>
              <w:t>MN frequency</w:t>
            </w:r>
          </w:p>
        </w:tc>
        <w:tc>
          <w:tcPr>
            <w:tcW w:w="11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D0616A" w14:textId="74167155" w:rsidR="009531C8" w:rsidRPr="001415E7" w:rsidRDefault="009531C8" w:rsidP="00A8369D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1415E7">
              <w:rPr>
                <w:rFonts w:ascii="Times New Roman" w:hAnsi="Times New Roman" w:cs="Times New Roman"/>
                <w:w w:val="90"/>
                <w:sz w:val="22"/>
              </w:rPr>
              <w:t>Dispersion index</w:t>
            </w:r>
            <w:r w:rsidRPr="001415E7">
              <w:rPr>
                <w:w w:val="90"/>
                <w:sz w:val="22"/>
              </w:rPr>
              <w:t xml:space="preserve"> (</w:t>
            </w:r>
            <m:oMath>
              <m:f>
                <m:fPr>
                  <m:type m:val="lin"/>
                  <m:ctrlPr>
                    <w:rPr>
                      <w:rFonts w:ascii="Cambria Math" w:hAnsi="Cambria Math" w:cs="Times New Roman"/>
                      <w:i/>
                      <w:w w:val="90"/>
                      <w:sz w:val="22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w w:val="90"/>
                          <w:sz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w w:val="90"/>
                          <w:sz w:val="22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w w:val="90"/>
                          <w:sz w:val="22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  <w:w w:val="90"/>
                      <w:sz w:val="22"/>
                    </w:rPr>
                    <m:t>y)</m:t>
                  </m:r>
                </m:den>
              </m:f>
            </m:oMath>
          </w:p>
        </w:tc>
        <w:tc>
          <w:tcPr>
            <w:tcW w:w="10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8E56" w14:textId="451410AC" w:rsidR="009531C8" w:rsidRPr="001415E7" w:rsidRDefault="009531C8" w:rsidP="00A8369D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1415E7">
              <w:rPr>
                <w:rFonts w:ascii="Times New Roman" w:hAnsi="Times New Roman" w:cs="Times New Roman"/>
                <w:w w:val="90"/>
                <w:sz w:val="22"/>
              </w:rPr>
              <w:t>Delivered dose (Gy)</w:t>
            </w:r>
          </w:p>
        </w:tc>
        <w:tc>
          <w:tcPr>
            <w:tcW w:w="2144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4B49" w14:textId="77777777" w:rsidR="009531C8" w:rsidRPr="001415E7" w:rsidRDefault="009531C8" w:rsidP="00A8369D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w w:val="90"/>
                <w:sz w:val="22"/>
              </w:rPr>
              <w:t>General dose response curve</w:t>
            </w:r>
          </w:p>
        </w:tc>
        <w:tc>
          <w:tcPr>
            <w:tcW w:w="2146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2BC0" w14:textId="77777777" w:rsidR="009531C8" w:rsidRPr="001415E7" w:rsidRDefault="009531C8" w:rsidP="00A8369D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w w:val="90"/>
                <w:sz w:val="22"/>
              </w:rPr>
              <w:t>Sex specific dose response curve</w:t>
            </w:r>
          </w:p>
        </w:tc>
      </w:tr>
      <w:tr w:rsidR="0039792F" w:rsidRPr="001415E7" w14:paraId="536B282C" w14:textId="77777777" w:rsidTr="006A265B">
        <w:trPr>
          <w:gridAfter w:val="1"/>
          <w:wAfter w:w="51" w:type="dxa"/>
          <w:trHeight w:val="317"/>
          <w:jc w:val="center"/>
        </w:trPr>
        <w:tc>
          <w:tcPr>
            <w:tcW w:w="84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DADED" w14:textId="77777777" w:rsidR="009531C8" w:rsidRPr="001415E7" w:rsidRDefault="009531C8" w:rsidP="00A8369D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</w:p>
        </w:tc>
        <w:tc>
          <w:tcPr>
            <w:tcW w:w="6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6F2174E" w14:textId="3D99181D" w:rsidR="009531C8" w:rsidRPr="001415E7" w:rsidRDefault="009531C8" w:rsidP="00A8369D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</w:p>
        </w:tc>
        <w:tc>
          <w:tcPr>
            <w:tcW w:w="1068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61777" w14:textId="034FC981" w:rsidR="009531C8" w:rsidRPr="001415E7" w:rsidRDefault="009531C8" w:rsidP="00A8369D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</w:p>
        </w:tc>
        <w:tc>
          <w:tcPr>
            <w:tcW w:w="11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59AB4CC" w14:textId="77777777" w:rsidR="009531C8" w:rsidRPr="001415E7" w:rsidRDefault="009531C8" w:rsidP="00A8369D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</w:p>
        </w:tc>
        <w:tc>
          <w:tcPr>
            <w:tcW w:w="10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F1D2C" w14:textId="2E35EB90" w:rsidR="009531C8" w:rsidRPr="001415E7" w:rsidRDefault="009531C8" w:rsidP="00A8369D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F253C" w14:textId="77777777" w:rsidR="009531C8" w:rsidRPr="001415E7" w:rsidRDefault="009531C8" w:rsidP="00A8369D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w w:val="90"/>
                <w:sz w:val="22"/>
              </w:rPr>
              <w:t>Dose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43934" w14:textId="77777777" w:rsidR="009531C8" w:rsidRPr="001415E7" w:rsidRDefault="009531C8" w:rsidP="00A8369D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w w:val="90"/>
                <w:sz w:val="22"/>
              </w:rPr>
              <w:t>95% LL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34187" w14:textId="01A7D1A5" w:rsidR="009531C8" w:rsidRPr="001415E7" w:rsidRDefault="00D81453" w:rsidP="00D81453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1415E7">
              <w:rPr>
                <w:rFonts w:ascii="Times New Roman" w:hAnsi="Times New Roman" w:cs="Times New Roman"/>
                <w:w w:val="90"/>
                <w:sz w:val="22"/>
              </w:rPr>
              <w:t xml:space="preserve"> </w:t>
            </w:r>
            <w:r w:rsidR="009531C8" w:rsidRPr="001415E7">
              <w:rPr>
                <w:rFonts w:ascii="Times New Roman" w:hAnsi="Times New Roman" w:cs="Times New Roman" w:hint="eastAsia"/>
                <w:w w:val="90"/>
                <w:sz w:val="22"/>
              </w:rPr>
              <w:t>95%</w:t>
            </w:r>
            <w:r w:rsidRPr="001415E7">
              <w:rPr>
                <w:rFonts w:ascii="Times New Roman" w:hAnsi="Times New Roman" w:cs="Times New Roman"/>
                <w:w w:val="90"/>
                <w:sz w:val="22"/>
              </w:rPr>
              <w:t xml:space="preserve"> </w:t>
            </w:r>
            <w:r w:rsidR="009531C8" w:rsidRPr="001415E7">
              <w:rPr>
                <w:rFonts w:ascii="Times New Roman" w:hAnsi="Times New Roman" w:cs="Times New Roman" w:hint="eastAsia"/>
                <w:w w:val="90"/>
                <w:sz w:val="22"/>
              </w:rPr>
              <w:t>UL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5B662" w14:textId="77777777" w:rsidR="009531C8" w:rsidRPr="001415E7" w:rsidRDefault="009531C8" w:rsidP="00A8369D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w w:val="90"/>
                <w:sz w:val="22"/>
              </w:rPr>
              <w:t>Dose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27504" w14:textId="77777777" w:rsidR="009531C8" w:rsidRPr="001415E7" w:rsidRDefault="009531C8" w:rsidP="00A8369D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w w:val="90"/>
                <w:sz w:val="22"/>
              </w:rPr>
              <w:t>95% LL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FE2C2" w14:textId="24784921" w:rsidR="009531C8" w:rsidRPr="001415E7" w:rsidRDefault="00D81453" w:rsidP="00A8369D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1415E7">
              <w:rPr>
                <w:rFonts w:ascii="Times New Roman" w:hAnsi="Times New Roman" w:cs="Times New Roman"/>
                <w:w w:val="90"/>
                <w:sz w:val="22"/>
              </w:rPr>
              <w:t xml:space="preserve"> </w:t>
            </w:r>
            <w:r w:rsidR="009531C8" w:rsidRPr="001415E7">
              <w:rPr>
                <w:rFonts w:ascii="Times New Roman" w:hAnsi="Times New Roman" w:cs="Times New Roman" w:hint="eastAsia"/>
                <w:w w:val="90"/>
                <w:sz w:val="22"/>
              </w:rPr>
              <w:t>95%</w:t>
            </w:r>
            <w:r w:rsidRPr="001415E7">
              <w:rPr>
                <w:rFonts w:ascii="Times New Roman" w:hAnsi="Times New Roman" w:cs="Times New Roman"/>
                <w:w w:val="90"/>
                <w:sz w:val="22"/>
              </w:rPr>
              <w:t xml:space="preserve"> </w:t>
            </w:r>
            <w:r w:rsidR="009531C8" w:rsidRPr="001415E7">
              <w:rPr>
                <w:rFonts w:ascii="Times New Roman" w:hAnsi="Times New Roman" w:cs="Times New Roman" w:hint="eastAsia"/>
                <w:w w:val="90"/>
                <w:sz w:val="22"/>
              </w:rPr>
              <w:t>UL</w:t>
            </w:r>
          </w:p>
        </w:tc>
      </w:tr>
      <w:tr w:rsidR="00D81453" w:rsidRPr="001415E7" w14:paraId="2AF7A49E" w14:textId="77777777" w:rsidTr="006A265B">
        <w:trPr>
          <w:trHeight w:val="317"/>
          <w:jc w:val="center"/>
        </w:trPr>
        <w:tc>
          <w:tcPr>
            <w:tcW w:w="1560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0F385BA6" w14:textId="77777777" w:rsidR="009531C8" w:rsidRPr="001415E7" w:rsidRDefault="009531C8" w:rsidP="00A836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" w:type="dxa"/>
            <w:tcBorders>
              <w:top w:val="single" w:sz="4" w:space="0" w:color="auto"/>
              <w:left w:val="nil"/>
              <w:right w:val="nil"/>
            </w:tcBorders>
          </w:tcPr>
          <w:p w14:paraId="3989FD08" w14:textId="3074E315" w:rsidR="009531C8" w:rsidRPr="001415E7" w:rsidRDefault="009531C8" w:rsidP="00A836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09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F10CA1" w14:textId="7B16ECDE" w:rsidR="009531C8" w:rsidRPr="001415E7" w:rsidRDefault="009531C8" w:rsidP="00A836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Fully-automated</w:t>
            </w:r>
          </w:p>
        </w:tc>
        <w:tc>
          <w:tcPr>
            <w:tcW w:w="64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7E64DD" w14:textId="77777777" w:rsidR="009531C8" w:rsidRPr="001415E7" w:rsidRDefault="009531C8" w:rsidP="00A836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F04D19" w14:textId="77777777" w:rsidR="009531C8" w:rsidRPr="001415E7" w:rsidRDefault="009531C8" w:rsidP="00A836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CA979E" w14:textId="77777777" w:rsidR="009531C8" w:rsidRPr="001415E7" w:rsidRDefault="009531C8" w:rsidP="00A836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2752A8" w14:textId="77777777" w:rsidR="009531C8" w:rsidRPr="001415E7" w:rsidRDefault="009531C8" w:rsidP="00A836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9AAABC" w14:textId="77777777" w:rsidR="009531C8" w:rsidRPr="001415E7" w:rsidRDefault="009531C8" w:rsidP="00A836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94AE82" w14:textId="77777777" w:rsidR="009531C8" w:rsidRPr="001415E7" w:rsidRDefault="009531C8" w:rsidP="00A836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9792F" w:rsidRPr="001415E7" w14:paraId="7BC960BF" w14:textId="77777777" w:rsidTr="006A265B">
        <w:trPr>
          <w:gridAfter w:val="1"/>
          <w:wAfter w:w="51" w:type="dxa"/>
          <w:trHeight w:val="317"/>
          <w:jc w:val="center"/>
        </w:trPr>
        <w:tc>
          <w:tcPr>
            <w:tcW w:w="84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10BF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X01</w:t>
            </w:r>
          </w:p>
        </w:tc>
        <w:tc>
          <w:tcPr>
            <w:tcW w:w="650" w:type="dxa"/>
            <w:tcBorders>
              <w:left w:val="nil"/>
              <w:bottom w:val="nil"/>
              <w:right w:val="nil"/>
            </w:tcBorders>
            <w:vAlign w:val="bottom"/>
          </w:tcPr>
          <w:p w14:paraId="7DB0143B" w14:textId="2992EDD1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06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56F0" w14:textId="00209992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0.121</w:t>
            </w:r>
          </w:p>
        </w:tc>
        <w:tc>
          <w:tcPr>
            <w:tcW w:w="1118" w:type="dxa"/>
            <w:tcBorders>
              <w:left w:val="nil"/>
              <w:bottom w:val="nil"/>
              <w:right w:val="nil"/>
            </w:tcBorders>
            <w:vAlign w:val="center"/>
          </w:tcPr>
          <w:p w14:paraId="526F119D" w14:textId="2C113E9E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1.04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1039" w14:textId="7DBCE376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40</w:t>
            </w:r>
          </w:p>
        </w:tc>
        <w:tc>
          <w:tcPr>
            <w:tcW w:w="64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4F26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40</w:t>
            </w:r>
          </w:p>
        </w:tc>
        <w:tc>
          <w:tcPr>
            <w:tcW w:w="61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22A0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70</w:t>
            </w:r>
          </w:p>
        </w:tc>
        <w:tc>
          <w:tcPr>
            <w:tcW w:w="88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01FB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11</w:t>
            </w:r>
          </w:p>
        </w:tc>
        <w:tc>
          <w:tcPr>
            <w:tcW w:w="64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DA52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29</w:t>
            </w:r>
          </w:p>
        </w:tc>
        <w:tc>
          <w:tcPr>
            <w:tcW w:w="61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30FD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54</w:t>
            </w:r>
          </w:p>
        </w:tc>
        <w:tc>
          <w:tcPr>
            <w:tcW w:w="88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3266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04</w:t>
            </w:r>
          </w:p>
        </w:tc>
      </w:tr>
      <w:tr w:rsidR="0039792F" w:rsidRPr="001415E7" w14:paraId="0F5DC07C" w14:textId="77777777" w:rsidTr="006A265B">
        <w:trPr>
          <w:gridAfter w:val="1"/>
          <w:wAfter w:w="51" w:type="dxa"/>
          <w:trHeight w:val="317"/>
          <w:jc w:val="center"/>
        </w:trPr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7C97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X0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A2EF4" w14:textId="77DEB10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9AC7" w14:textId="6705235A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0.32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18E99" w14:textId="2C9BF2A4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0.9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89C1" w14:textId="0A0395AC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2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7332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4.84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4D50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80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AB30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5.88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21F6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4.70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A5D3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62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3FC3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5.78</w:t>
            </w:r>
          </w:p>
        </w:tc>
      </w:tr>
      <w:tr w:rsidR="0039792F" w:rsidRPr="001415E7" w14:paraId="19A0BB71" w14:textId="77777777" w:rsidTr="006A265B">
        <w:trPr>
          <w:gridAfter w:val="1"/>
          <w:wAfter w:w="51" w:type="dxa"/>
          <w:trHeight w:val="317"/>
          <w:jc w:val="center"/>
        </w:trPr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0D34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X0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ACDAD" w14:textId="1B104072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4849" w14:textId="2C5818C3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0.04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69611" w14:textId="75B83CBD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1.0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CDA1" w14:textId="59185660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4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4C84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81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322E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23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DA76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39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D335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89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7923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31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083B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47</w:t>
            </w:r>
          </w:p>
        </w:tc>
      </w:tr>
      <w:tr w:rsidR="0039792F" w:rsidRPr="001415E7" w14:paraId="5A7A923B" w14:textId="77777777" w:rsidTr="006A265B">
        <w:trPr>
          <w:gridAfter w:val="1"/>
          <w:wAfter w:w="51" w:type="dxa"/>
          <w:trHeight w:val="317"/>
          <w:jc w:val="center"/>
        </w:trPr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A934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X0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2B11E" w14:textId="623F6724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10D9" w14:textId="7B7141B5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0.33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1FBA5" w14:textId="37FF2395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0.9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3052" w14:textId="18A7C0F3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6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8B4F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4.96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4783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96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696C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5.95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1F64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4.82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F9ED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78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AE3A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5.86</w:t>
            </w:r>
          </w:p>
        </w:tc>
      </w:tr>
      <w:tr w:rsidR="0039792F" w:rsidRPr="001415E7" w14:paraId="39703ACD" w14:textId="77777777" w:rsidTr="006A265B">
        <w:trPr>
          <w:gridAfter w:val="1"/>
          <w:wAfter w:w="51" w:type="dxa"/>
          <w:trHeight w:val="317"/>
          <w:jc w:val="center"/>
        </w:trPr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B863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X0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44F62" w14:textId="754FA614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7C1E" w14:textId="7381A92E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0.23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130DD" w14:textId="5204EDF5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0.9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4FB0" w14:textId="3F3FF32F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0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BCAC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91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F2FF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04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E952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4.78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A99B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4.05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8FB4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15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B18D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4.95</w:t>
            </w:r>
          </w:p>
        </w:tc>
      </w:tr>
      <w:tr w:rsidR="0039792F" w:rsidRPr="001415E7" w14:paraId="1F177F64" w14:textId="77777777" w:rsidTr="006A265B">
        <w:trPr>
          <w:gridAfter w:val="1"/>
          <w:wAfter w:w="51" w:type="dxa"/>
          <w:trHeight w:val="317"/>
          <w:jc w:val="center"/>
        </w:trPr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9661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X0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E899E" w14:textId="11B1F3FF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BACA" w14:textId="67A63E3D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0.01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91663" w14:textId="2229C040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1.0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B007" w14:textId="129C3926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0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AB73" w14:textId="5C4C7AF3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415E7"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2960" w14:textId="03A45615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415E7"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3679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54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7754" w14:textId="2415526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415E7"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B445" w14:textId="672180A8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415E7"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A457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54</w:t>
            </w:r>
          </w:p>
        </w:tc>
      </w:tr>
      <w:tr w:rsidR="0039792F" w:rsidRPr="001415E7" w14:paraId="50FD9C27" w14:textId="77777777" w:rsidTr="006A265B">
        <w:trPr>
          <w:gridAfter w:val="1"/>
          <w:wAfter w:w="51" w:type="dxa"/>
          <w:trHeight w:val="317"/>
          <w:jc w:val="center"/>
        </w:trPr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D460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X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F36C0" w14:textId="210B6D70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57CC" w14:textId="15E25BFA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0.07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BD518" w14:textId="36C10E79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1.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D651" w14:textId="24EC948E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0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DDE3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55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F5B3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92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C2A0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17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2B80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66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89E5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03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D91A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29</w:t>
            </w:r>
          </w:p>
        </w:tc>
      </w:tr>
      <w:tr w:rsidR="0039792F" w:rsidRPr="001415E7" w14:paraId="11E2A995" w14:textId="77777777" w:rsidTr="006A265B">
        <w:trPr>
          <w:gridAfter w:val="1"/>
          <w:wAfter w:w="51" w:type="dxa"/>
          <w:trHeight w:val="317"/>
          <w:jc w:val="center"/>
        </w:trPr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589D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X0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F9543" w14:textId="0B51EA89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4DB5" w14:textId="1F142EAE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0.39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9FC4C" w14:textId="27550CC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0.9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0E52" w14:textId="17FAB4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6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131E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5.53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29A3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4.46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0D7C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6.6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1B85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5.68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B67A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4.56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3526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6.80</w:t>
            </w:r>
          </w:p>
        </w:tc>
      </w:tr>
      <w:tr w:rsidR="0039792F" w:rsidRPr="001415E7" w14:paraId="460322A3" w14:textId="77777777" w:rsidTr="006A265B">
        <w:trPr>
          <w:gridAfter w:val="1"/>
          <w:wAfter w:w="51" w:type="dxa"/>
          <w:trHeight w:val="317"/>
          <w:jc w:val="center"/>
        </w:trPr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6423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X0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30F34" w14:textId="574573D6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7699" w14:textId="5C1E1330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0.08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2113E" w14:textId="04D7F973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1.1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83EE" w14:textId="3680928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8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0BB7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72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458C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08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CC12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36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C1ED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61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96D0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93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6AC1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30</w:t>
            </w:r>
          </w:p>
        </w:tc>
      </w:tr>
      <w:tr w:rsidR="0039792F" w:rsidRPr="001415E7" w14:paraId="6137EC80" w14:textId="77777777" w:rsidTr="006A265B">
        <w:trPr>
          <w:gridAfter w:val="1"/>
          <w:wAfter w:w="51" w:type="dxa"/>
          <w:trHeight w:val="317"/>
          <w:jc w:val="center"/>
        </w:trPr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ADB9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X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7DB6A" w14:textId="3CFB98DB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31E7" w14:textId="23FAED8C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0.22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A5E39" w14:textId="6C896B5E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0.9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3E64" w14:textId="01DC6D51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2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4EA5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84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6A3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73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005F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4.7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13D7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98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00B3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09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B03D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4.87</w:t>
            </w:r>
          </w:p>
        </w:tc>
      </w:tr>
      <w:tr w:rsidR="0039792F" w:rsidRPr="001415E7" w14:paraId="137AF4B7" w14:textId="77777777" w:rsidTr="006A265B">
        <w:trPr>
          <w:gridAfter w:val="1"/>
          <w:wAfter w:w="51" w:type="dxa"/>
          <w:trHeight w:val="317"/>
          <w:jc w:val="center"/>
        </w:trPr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8CA42" w14:textId="77777777" w:rsidR="009531C8" w:rsidRPr="001415E7" w:rsidRDefault="009531C8" w:rsidP="00A836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46EB683F" w14:textId="77777777" w:rsidR="009531C8" w:rsidRPr="001415E7" w:rsidRDefault="009531C8" w:rsidP="00A836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4250F" w14:textId="4D295D41" w:rsidR="009531C8" w:rsidRPr="001415E7" w:rsidRDefault="009531C8" w:rsidP="00A836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38E36D0C" w14:textId="77777777" w:rsidR="009531C8" w:rsidRPr="001415E7" w:rsidRDefault="009531C8" w:rsidP="00A836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E9D8B" w14:textId="25DD611D" w:rsidR="009531C8" w:rsidRPr="001415E7" w:rsidRDefault="009531C8" w:rsidP="00A836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EC952" w14:textId="77777777" w:rsidR="009531C8" w:rsidRPr="001415E7" w:rsidRDefault="009531C8" w:rsidP="00A836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E10E1" w14:textId="77777777" w:rsidR="009531C8" w:rsidRPr="001415E7" w:rsidRDefault="009531C8" w:rsidP="00A836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A4329" w14:textId="77777777" w:rsidR="009531C8" w:rsidRPr="001415E7" w:rsidRDefault="009531C8" w:rsidP="00A836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F30F2" w14:textId="77777777" w:rsidR="009531C8" w:rsidRPr="001415E7" w:rsidRDefault="009531C8" w:rsidP="00A836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57E78" w14:textId="77777777" w:rsidR="009531C8" w:rsidRPr="001415E7" w:rsidRDefault="009531C8" w:rsidP="00A836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1912B" w14:textId="77777777" w:rsidR="009531C8" w:rsidRPr="001415E7" w:rsidRDefault="009531C8" w:rsidP="00A836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D81453" w:rsidRPr="001415E7" w14:paraId="27E4980F" w14:textId="77777777" w:rsidTr="006A265B">
        <w:trPr>
          <w:trHeight w:val="317"/>
          <w:jc w:val="center"/>
        </w:trPr>
        <w:tc>
          <w:tcPr>
            <w:tcW w:w="156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1FFF095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7F8A8AEA" w14:textId="500B065D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ADF01" w14:textId="07DB34F0" w:rsidR="009531C8" w:rsidRPr="001415E7" w:rsidRDefault="009531C8" w:rsidP="00A836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Semi-automated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A10FE" w14:textId="77777777" w:rsidR="009531C8" w:rsidRPr="001415E7" w:rsidRDefault="009531C8" w:rsidP="00A836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A9BD7" w14:textId="77777777" w:rsidR="009531C8" w:rsidRPr="001415E7" w:rsidRDefault="009531C8" w:rsidP="00A836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97075" w14:textId="77777777" w:rsidR="009531C8" w:rsidRPr="001415E7" w:rsidRDefault="009531C8" w:rsidP="00A836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BFAF7" w14:textId="77777777" w:rsidR="009531C8" w:rsidRPr="001415E7" w:rsidRDefault="009531C8" w:rsidP="00A836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7B3FE" w14:textId="77777777" w:rsidR="009531C8" w:rsidRPr="001415E7" w:rsidRDefault="009531C8" w:rsidP="00A836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0DE15" w14:textId="77777777" w:rsidR="009531C8" w:rsidRPr="001415E7" w:rsidRDefault="009531C8" w:rsidP="00A836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9792F" w:rsidRPr="001415E7" w14:paraId="60D4D507" w14:textId="77777777" w:rsidTr="006A265B">
        <w:trPr>
          <w:gridAfter w:val="1"/>
          <w:wAfter w:w="51" w:type="dxa"/>
          <w:trHeight w:val="317"/>
          <w:jc w:val="center"/>
        </w:trPr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356B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X0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437C8" w14:textId="628AFDFC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05AA" w14:textId="62BD52F4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0.08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763D0" w14:textId="24250E4B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415E7">
              <w:rPr>
                <w:rFonts w:ascii="Times New Roman" w:hAnsi="Times New Roman" w:cs="Times New Roman"/>
                <w:sz w:val="22"/>
                <w:szCs w:val="24"/>
              </w:rPr>
              <w:t>1.0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22A5" w14:textId="010027E6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4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169E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87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7CD9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55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5551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19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DF04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79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6714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45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672C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13</w:t>
            </w:r>
          </w:p>
        </w:tc>
      </w:tr>
      <w:tr w:rsidR="0039792F" w:rsidRPr="001415E7" w14:paraId="10C88043" w14:textId="77777777" w:rsidTr="006A265B">
        <w:trPr>
          <w:gridAfter w:val="1"/>
          <w:wAfter w:w="51" w:type="dxa"/>
          <w:trHeight w:val="317"/>
          <w:jc w:val="center"/>
        </w:trPr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D69C6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X0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FC3A3" w14:textId="093E8604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FB0EA" w14:textId="4C7C9EAA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0.18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F2893" w14:textId="3CA20945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415E7">
              <w:rPr>
                <w:rFonts w:ascii="Times New Roman" w:hAnsi="Times New Roman" w:cs="Times New Roman"/>
                <w:sz w:val="22"/>
                <w:szCs w:val="24"/>
              </w:rPr>
              <w:t>1.0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2CEA3" w14:textId="7C8D2AC8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2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DFD95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27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62A14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78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8F8EF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77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2E774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17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62615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66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FBE68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68</w:t>
            </w:r>
          </w:p>
        </w:tc>
      </w:tr>
      <w:tr w:rsidR="0039792F" w:rsidRPr="001415E7" w14:paraId="61FF6D53" w14:textId="77777777" w:rsidTr="006A265B">
        <w:trPr>
          <w:gridAfter w:val="1"/>
          <w:wAfter w:w="51" w:type="dxa"/>
          <w:trHeight w:val="317"/>
          <w:jc w:val="center"/>
        </w:trPr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D5411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X0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5A85B" w14:textId="3EA7F649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F0631" w14:textId="1A6122ED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0.01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82229" w14:textId="2F4A747C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415E7">
              <w:rPr>
                <w:rFonts w:ascii="Times New Roman" w:hAnsi="Times New Roman" w:cs="Times New Roman"/>
                <w:sz w:val="22"/>
                <w:szCs w:val="24"/>
              </w:rPr>
              <w:t>0.9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D3C94" w14:textId="30B47B3A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4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9A4C7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38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323D1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09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1A947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67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7D61B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44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D702C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13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521D3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76</w:t>
            </w:r>
          </w:p>
        </w:tc>
      </w:tr>
      <w:tr w:rsidR="0039792F" w:rsidRPr="001415E7" w14:paraId="2EE42FD9" w14:textId="77777777" w:rsidTr="006A265B">
        <w:trPr>
          <w:gridAfter w:val="1"/>
          <w:wAfter w:w="51" w:type="dxa"/>
          <w:trHeight w:val="317"/>
          <w:jc w:val="center"/>
        </w:trPr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1E28B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X0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81F0D" w14:textId="4CA0162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CBCBA" w14:textId="71985EC2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0.20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0EA79" w14:textId="56637969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415E7">
              <w:rPr>
                <w:rFonts w:ascii="Times New Roman" w:hAnsi="Times New Roman" w:cs="Times New Roman"/>
                <w:sz w:val="22"/>
                <w:szCs w:val="24"/>
              </w:rPr>
              <w:t>1.0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0D0F6" w14:textId="62733A50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6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D3958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49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DC5DA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07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C10B7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91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A1220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39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620B4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94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17362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83</w:t>
            </w:r>
          </w:p>
        </w:tc>
      </w:tr>
      <w:tr w:rsidR="0039792F" w:rsidRPr="001415E7" w14:paraId="585DBDEE" w14:textId="77777777" w:rsidTr="006A265B">
        <w:trPr>
          <w:gridAfter w:val="1"/>
          <w:wAfter w:w="51" w:type="dxa"/>
          <w:trHeight w:val="317"/>
          <w:jc w:val="center"/>
        </w:trPr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C68FC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X0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4ECD4" w14:textId="347EA285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43429" w14:textId="044C2931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0.16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DA507" w14:textId="41358C1C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415E7">
              <w:rPr>
                <w:rFonts w:ascii="Times New Roman" w:hAnsi="Times New Roman" w:cs="Times New Roman"/>
                <w:sz w:val="22"/>
                <w:szCs w:val="24"/>
              </w:rPr>
              <w:t>1.0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1CD9C" w14:textId="478014E0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0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99371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04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A319D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64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E2C87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43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EFE5F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14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17FB8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70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D7D52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58</w:t>
            </w:r>
          </w:p>
        </w:tc>
      </w:tr>
      <w:tr w:rsidR="0039792F" w:rsidRPr="001415E7" w14:paraId="5A21B4B0" w14:textId="77777777" w:rsidTr="006A265B">
        <w:trPr>
          <w:gridAfter w:val="1"/>
          <w:wAfter w:w="51" w:type="dxa"/>
          <w:trHeight w:val="317"/>
          <w:jc w:val="center"/>
        </w:trPr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C3924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X0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B98A6" w14:textId="792DA5AD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8E036" w14:textId="1B8E6B6B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0.00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F78ED" w14:textId="3E4CD54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415E7">
              <w:rPr>
                <w:rFonts w:ascii="Times New Roman" w:hAnsi="Times New Roman" w:cs="Times New Roman"/>
                <w:sz w:val="22"/>
                <w:szCs w:val="24"/>
              </w:rPr>
              <w:t>0.9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E520F" w14:textId="7BA0B43D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0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EC623" w14:textId="5384759A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415E7"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431DD" w14:textId="77872701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415E7"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9D383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17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4158A" w14:textId="1A902F5B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415E7"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B3DE0" w14:textId="3E46FCF2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415E7"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1A632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26</w:t>
            </w:r>
          </w:p>
        </w:tc>
      </w:tr>
      <w:tr w:rsidR="0039792F" w:rsidRPr="001415E7" w14:paraId="0FEB799B" w14:textId="77777777" w:rsidTr="006A265B">
        <w:trPr>
          <w:gridAfter w:val="1"/>
          <w:wAfter w:w="51" w:type="dxa"/>
          <w:trHeight w:val="317"/>
          <w:jc w:val="center"/>
        </w:trPr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DACB0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X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256B1" w14:textId="6739C41F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6B33B" w14:textId="54DBFBA9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0.03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FF149" w14:textId="249EED18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415E7">
              <w:rPr>
                <w:rFonts w:ascii="Times New Roman" w:hAnsi="Times New Roman" w:cs="Times New Roman"/>
                <w:sz w:val="22"/>
                <w:szCs w:val="24"/>
              </w:rPr>
              <w:t>1.0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6A95D" w14:textId="3B3F042C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0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C20D7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00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49999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71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52C9F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29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D7F6B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07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DF36D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76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08857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39</w:t>
            </w:r>
          </w:p>
        </w:tc>
      </w:tr>
      <w:tr w:rsidR="0039792F" w:rsidRPr="001415E7" w14:paraId="7DDC6AED" w14:textId="77777777" w:rsidTr="006A265B">
        <w:trPr>
          <w:gridAfter w:val="1"/>
          <w:wAfter w:w="51" w:type="dxa"/>
          <w:trHeight w:val="317"/>
          <w:jc w:val="center"/>
        </w:trPr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4D67F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X0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0A813" w14:textId="2E25D738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59FE6" w14:textId="6FD48509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0.24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F0FE4" w14:textId="7FFA858F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415E7">
              <w:rPr>
                <w:rFonts w:ascii="Times New Roman" w:hAnsi="Times New Roman" w:cs="Times New Roman"/>
                <w:sz w:val="22"/>
                <w:szCs w:val="24"/>
              </w:rPr>
              <w:t>1.2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42B9F" w14:textId="5C286D89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6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A5046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88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65B47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43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8A86E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4.33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2648B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4.00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80781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50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4C5FE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4.50</w:t>
            </w:r>
          </w:p>
        </w:tc>
      </w:tr>
      <w:tr w:rsidR="0039792F" w:rsidRPr="001415E7" w14:paraId="368D0300" w14:textId="77777777" w:rsidTr="006A265B">
        <w:trPr>
          <w:gridAfter w:val="1"/>
          <w:wAfter w:w="51" w:type="dxa"/>
          <w:trHeight w:val="317"/>
          <w:jc w:val="center"/>
        </w:trPr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EF525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X0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25E3F" w14:textId="7CBE3FC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F4769" w14:textId="7F3CB9D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0.04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DF64F" w14:textId="48E2C8F8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415E7">
              <w:rPr>
                <w:rFonts w:ascii="Times New Roman" w:hAnsi="Times New Roman" w:cs="Times New Roman"/>
                <w:sz w:val="22"/>
                <w:szCs w:val="24"/>
              </w:rPr>
              <w:t>1.2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35F1D" w14:textId="75115F9D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8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49875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25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96777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95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32B74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54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6D836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18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145A4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87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97CFE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49</w:t>
            </w:r>
          </w:p>
        </w:tc>
      </w:tr>
      <w:tr w:rsidR="0039792F" w:rsidRPr="001415E7" w14:paraId="4EEEA706" w14:textId="77777777" w:rsidTr="006A265B">
        <w:trPr>
          <w:gridAfter w:val="1"/>
          <w:wAfter w:w="51" w:type="dxa"/>
          <w:trHeight w:val="317"/>
          <w:jc w:val="center"/>
        </w:trPr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8F209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X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D4E9E" w14:textId="29A1BD9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A37B6" w14:textId="70D67B83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0.14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578B9" w14:textId="3F449C0C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415E7">
              <w:rPr>
                <w:rFonts w:ascii="Times New Roman" w:hAnsi="Times New Roman" w:cs="Times New Roman"/>
                <w:sz w:val="22"/>
                <w:szCs w:val="24"/>
              </w:rPr>
              <w:t>1.0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7FEEE" w14:textId="7F2EFA4E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2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BEB0B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75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4E521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37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6FE8C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12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03FB6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85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916E3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43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FE059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26</w:t>
            </w:r>
          </w:p>
        </w:tc>
      </w:tr>
      <w:tr w:rsidR="0039792F" w:rsidRPr="001415E7" w14:paraId="71A352C2" w14:textId="77777777" w:rsidTr="006A265B">
        <w:trPr>
          <w:gridAfter w:val="1"/>
          <w:wAfter w:w="51" w:type="dxa"/>
          <w:trHeight w:val="317"/>
          <w:jc w:val="center"/>
        </w:trPr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A7236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0EAF9C40" w14:textId="77777777" w:rsidR="009531C8" w:rsidRPr="001415E7" w:rsidRDefault="009531C8" w:rsidP="009531C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C6413" w14:textId="03CDF152" w:rsidR="009531C8" w:rsidRPr="001415E7" w:rsidRDefault="009531C8" w:rsidP="009531C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0EB5BD8D" w14:textId="77777777" w:rsidR="009531C8" w:rsidRPr="001415E7" w:rsidRDefault="009531C8" w:rsidP="009531C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7FA4E" w14:textId="2C352ABF" w:rsidR="009531C8" w:rsidRPr="001415E7" w:rsidRDefault="009531C8" w:rsidP="009531C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A4E2A" w14:textId="77777777" w:rsidR="009531C8" w:rsidRPr="001415E7" w:rsidRDefault="009531C8" w:rsidP="009531C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57435" w14:textId="77777777" w:rsidR="009531C8" w:rsidRPr="001415E7" w:rsidRDefault="009531C8" w:rsidP="009531C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7CBA7" w14:textId="77777777" w:rsidR="009531C8" w:rsidRPr="001415E7" w:rsidRDefault="009531C8" w:rsidP="009531C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C9A91" w14:textId="77777777" w:rsidR="009531C8" w:rsidRPr="001415E7" w:rsidRDefault="009531C8" w:rsidP="009531C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2586F" w14:textId="77777777" w:rsidR="009531C8" w:rsidRPr="001415E7" w:rsidRDefault="009531C8" w:rsidP="009531C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7772A" w14:textId="77777777" w:rsidR="009531C8" w:rsidRPr="001415E7" w:rsidRDefault="009531C8" w:rsidP="009531C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6A265B" w:rsidRPr="001415E7" w14:paraId="5F11C2CD" w14:textId="77777777" w:rsidTr="006A265B">
        <w:trPr>
          <w:gridAfter w:val="1"/>
          <w:wAfter w:w="51" w:type="dxa"/>
          <w:trHeight w:val="317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3A8903B7" w14:textId="77777777" w:rsidR="006A265B" w:rsidRPr="001415E7" w:rsidRDefault="006A265B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7B9606" w14:textId="4E0BECD2" w:rsidR="006A265B" w:rsidRPr="001415E7" w:rsidRDefault="006A265B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C7C7" w14:textId="020A0557" w:rsidR="006A265B" w:rsidRPr="001415E7" w:rsidRDefault="006A265B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Manu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3A8B3206" w14:textId="77777777" w:rsidR="006A265B" w:rsidRPr="001415E7" w:rsidRDefault="006A265B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D4F7" w14:textId="6D358DBB" w:rsidR="006A265B" w:rsidRPr="001415E7" w:rsidRDefault="006A265B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CDFFF" w14:textId="77777777" w:rsidR="006A265B" w:rsidRPr="001415E7" w:rsidRDefault="006A265B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4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A126D" w14:textId="77777777" w:rsidR="006A265B" w:rsidRPr="001415E7" w:rsidRDefault="006A265B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9792F" w:rsidRPr="001415E7" w14:paraId="5A6257B5" w14:textId="77777777" w:rsidTr="006A265B">
        <w:trPr>
          <w:gridAfter w:val="1"/>
          <w:wAfter w:w="51" w:type="dxa"/>
          <w:trHeight w:val="317"/>
          <w:jc w:val="center"/>
        </w:trPr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1F32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X0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F8BC7" w14:textId="567150D8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8A24" w14:textId="01373F99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0.09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0937E" w14:textId="0B7A08EC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8422" w14:textId="090AEA06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4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EC57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57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6CDE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21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6161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93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CA2F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50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6855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24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5714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76</w:t>
            </w:r>
          </w:p>
        </w:tc>
      </w:tr>
      <w:tr w:rsidR="0039792F" w:rsidRPr="001415E7" w14:paraId="1DD665FE" w14:textId="77777777" w:rsidTr="006A265B">
        <w:trPr>
          <w:gridAfter w:val="1"/>
          <w:wAfter w:w="51" w:type="dxa"/>
          <w:trHeight w:val="317"/>
          <w:jc w:val="center"/>
        </w:trPr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9280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X0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7F5DA" w14:textId="5437453C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E083" w14:textId="00F217CE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0.24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6B5B4" w14:textId="63B500B3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0.9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DB48" w14:textId="30E6FBCD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2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1CE4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23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3875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69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D458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77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06EA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14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1BC4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73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2976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55</w:t>
            </w:r>
          </w:p>
        </w:tc>
      </w:tr>
      <w:tr w:rsidR="0039792F" w:rsidRPr="001415E7" w14:paraId="64884971" w14:textId="77777777" w:rsidTr="006A265B">
        <w:trPr>
          <w:gridAfter w:val="1"/>
          <w:wAfter w:w="51" w:type="dxa"/>
          <w:trHeight w:val="317"/>
          <w:jc w:val="center"/>
        </w:trPr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77BF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X0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D23B0" w14:textId="6767F5AC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B640" w14:textId="14EF98FF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0.02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ABFEF" w14:textId="31E8D15C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8341" w14:textId="218576C9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4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0B77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29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8635" w14:textId="45DE8B92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0.00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7F04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64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752D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40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0614" w14:textId="599E4354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0.00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1916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92</w:t>
            </w:r>
          </w:p>
        </w:tc>
      </w:tr>
      <w:tr w:rsidR="0039792F" w:rsidRPr="001415E7" w14:paraId="3DA8006C" w14:textId="77777777" w:rsidTr="006A265B">
        <w:trPr>
          <w:gridAfter w:val="1"/>
          <w:wAfter w:w="51" w:type="dxa"/>
          <w:trHeight w:val="317"/>
          <w:jc w:val="center"/>
        </w:trPr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55FB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X0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D6E58" w14:textId="1A48B063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6788" w14:textId="46DEE17E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0.23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11911" w14:textId="4BB4735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1.0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B516" w14:textId="3B11EF2B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6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B6F4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18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7DB1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72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BAFA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65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F431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09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E0CD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77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12FB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41</w:t>
            </w:r>
          </w:p>
        </w:tc>
      </w:tr>
      <w:tr w:rsidR="0039792F" w:rsidRPr="001415E7" w14:paraId="16894D2D" w14:textId="77777777" w:rsidTr="006A265B">
        <w:trPr>
          <w:gridAfter w:val="1"/>
          <w:wAfter w:w="51" w:type="dxa"/>
          <w:trHeight w:val="317"/>
          <w:jc w:val="center"/>
        </w:trPr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15E2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X0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87E33" w14:textId="71A384D4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7976" w14:textId="39FF226D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0.18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ECD66" w14:textId="64B99DEE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1.0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6F2B" w14:textId="3CFB6FDA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0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B385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61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A233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19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50CD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04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8CE1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70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8DBA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00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C0F6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41</w:t>
            </w:r>
          </w:p>
        </w:tc>
      </w:tr>
      <w:tr w:rsidR="0039792F" w:rsidRPr="001415E7" w14:paraId="75E5E7FB" w14:textId="77777777" w:rsidTr="006A265B">
        <w:trPr>
          <w:gridAfter w:val="1"/>
          <w:wAfter w:w="51" w:type="dxa"/>
          <w:trHeight w:val="317"/>
          <w:jc w:val="center"/>
        </w:trPr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667B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X0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E1A37" w14:textId="292BA211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39D3" w14:textId="0B6E32C3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0.0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31478" w14:textId="3FEC9EAF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0.9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35E2" w14:textId="0E1A754F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0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FDF6" w14:textId="190B77CC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415E7"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9E90" w14:textId="4F22F59B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415E7"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A5C6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17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5DE5" w14:textId="0D7F0FBB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415E7"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EBAD" w14:textId="1E1F13B4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415E7"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1009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49</w:t>
            </w:r>
          </w:p>
        </w:tc>
      </w:tr>
      <w:tr w:rsidR="0039792F" w:rsidRPr="001415E7" w14:paraId="577F1CE1" w14:textId="77777777" w:rsidTr="006A265B">
        <w:trPr>
          <w:gridAfter w:val="1"/>
          <w:wAfter w:w="51" w:type="dxa"/>
          <w:trHeight w:val="317"/>
          <w:jc w:val="center"/>
        </w:trPr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89AA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X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A61C9" w14:textId="09F53321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ED71" w14:textId="55606C5F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0.05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6D6A5" w14:textId="739076A3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C1C0" w14:textId="7F04FEFB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0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90FC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84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C9CB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50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5E10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17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8C8A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91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665F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38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14FD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45</w:t>
            </w:r>
          </w:p>
        </w:tc>
      </w:tr>
      <w:tr w:rsidR="0039792F" w:rsidRPr="001415E7" w14:paraId="5FF51498" w14:textId="77777777" w:rsidTr="006A265B">
        <w:trPr>
          <w:gridAfter w:val="1"/>
          <w:wAfter w:w="51" w:type="dxa"/>
          <w:trHeight w:val="317"/>
          <w:jc w:val="center"/>
        </w:trPr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BDF4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X0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ADD04" w14:textId="1EB7415F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07CA" w14:textId="47F63DBA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0.35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ABB23" w14:textId="08244DF8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1.0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BB88" w14:textId="6A5574B2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6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2081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4.13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D55E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59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758E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4.67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8C8D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4.27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A708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36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C562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5.18</w:t>
            </w:r>
          </w:p>
        </w:tc>
      </w:tr>
      <w:tr w:rsidR="0039792F" w:rsidRPr="001415E7" w14:paraId="5EE0C803" w14:textId="77777777" w:rsidTr="006A265B">
        <w:trPr>
          <w:gridAfter w:val="1"/>
          <w:wAfter w:w="51" w:type="dxa"/>
          <w:trHeight w:val="317"/>
          <w:jc w:val="center"/>
        </w:trPr>
        <w:tc>
          <w:tcPr>
            <w:tcW w:w="8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FCCF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X09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vAlign w:val="bottom"/>
          </w:tcPr>
          <w:p w14:paraId="26B10E30" w14:textId="77539ED1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791F" w14:textId="51EDB121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0.071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vAlign w:val="center"/>
          </w:tcPr>
          <w:p w14:paraId="48C47CE3" w14:textId="73CFD538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1.12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97FE" w14:textId="789A0BD2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8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BD52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22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C8A8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87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B503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56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2814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15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6800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89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8E95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40</w:t>
            </w:r>
          </w:p>
        </w:tc>
      </w:tr>
      <w:tr w:rsidR="0039792F" w:rsidRPr="001415E7" w14:paraId="4242F0B3" w14:textId="77777777" w:rsidTr="006A265B">
        <w:trPr>
          <w:gridAfter w:val="1"/>
          <w:wAfter w:w="51" w:type="dxa"/>
          <w:trHeight w:val="317"/>
          <w:jc w:val="center"/>
        </w:trPr>
        <w:tc>
          <w:tcPr>
            <w:tcW w:w="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60BC8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X1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52D2DA" w14:textId="5E00B8CD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ED8B1" w14:textId="717A210D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0.18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210CCE" w14:textId="0733B30B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1.0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BBA78" w14:textId="34F7E536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2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D61F7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65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40870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23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48401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08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919F8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74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5FF75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03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60678" w14:textId="77777777" w:rsidR="009531C8" w:rsidRPr="001415E7" w:rsidRDefault="009531C8" w:rsidP="009531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45</w:t>
            </w:r>
          </w:p>
        </w:tc>
      </w:tr>
    </w:tbl>
    <w:p w14:paraId="1D18EB54" w14:textId="77777777" w:rsidR="00C1467D" w:rsidRPr="001415E7" w:rsidRDefault="00C1467D" w:rsidP="00C1467D">
      <w:pPr>
        <w:rPr>
          <w:rFonts w:ascii="Times New Roman" w:hAnsi="Times New Roman" w:cs="Times New Roman"/>
          <w:sz w:val="22"/>
        </w:rPr>
      </w:pPr>
      <w:r w:rsidRPr="001415E7">
        <w:rPr>
          <w:rFonts w:ascii="Times New Roman" w:hAnsi="Times New Roman" w:cs="Times New Roman"/>
          <w:sz w:val="22"/>
        </w:rPr>
        <w:t>When actual delivered dose fell within 95% confidence interval of a dose estimate, we considered it is correctly estimated.</w:t>
      </w:r>
    </w:p>
    <w:p w14:paraId="6008C95C" w14:textId="77777777" w:rsidR="00C1467D" w:rsidRPr="001415E7" w:rsidRDefault="00C1467D" w:rsidP="00C1467D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r w:rsidRPr="001415E7">
        <w:rPr>
          <w:rFonts w:ascii="Times New Roman" w:hAnsi="Times New Roman" w:cs="Times New Roman"/>
          <w:sz w:val="24"/>
          <w:szCs w:val="24"/>
        </w:rPr>
        <w:br w:type="page"/>
      </w:r>
    </w:p>
    <w:p w14:paraId="4C21B213" w14:textId="69B8127A" w:rsidR="00C1467D" w:rsidRPr="001415E7" w:rsidRDefault="00C1467D" w:rsidP="00C1467D">
      <w:pPr>
        <w:rPr>
          <w:rFonts w:ascii="Times New Roman" w:hAnsi="Times New Roman" w:cs="Times New Roman"/>
          <w:sz w:val="22"/>
        </w:rPr>
      </w:pPr>
      <w:r w:rsidRPr="001415E7">
        <w:rPr>
          <w:rFonts w:ascii="Times New Roman" w:hAnsi="Times New Roman" w:cs="Times New Roman" w:hint="eastAsia"/>
          <w:sz w:val="22"/>
        </w:rPr>
        <w:lastRenderedPageBreak/>
        <w:t>S</w:t>
      </w:r>
      <w:r w:rsidRPr="001415E7">
        <w:rPr>
          <w:rFonts w:ascii="Times New Roman" w:hAnsi="Times New Roman" w:cs="Times New Roman"/>
          <w:sz w:val="22"/>
        </w:rPr>
        <w:t xml:space="preserve">upplementary Table </w:t>
      </w:r>
      <w:r w:rsidR="00404A5C" w:rsidRPr="001415E7">
        <w:rPr>
          <w:rFonts w:ascii="Times New Roman" w:hAnsi="Times New Roman" w:cs="Times New Roman"/>
          <w:sz w:val="22"/>
        </w:rPr>
        <w:t>4</w:t>
      </w:r>
      <w:r w:rsidRPr="001415E7">
        <w:rPr>
          <w:rFonts w:ascii="Times New Roman" w:hAnsi="Times New Roman" w:cs="Times New Roman"/>
          <w:sz w:val="22"/>
        </w:rPr>
        <w:t xml:space="preserve">. Dose estimation results of γ-irradiated samples according to scoring methods </w:t>
      </w:r>
    </w:p>
    <w:p w14:paraId="43B97312" w14:textId="77777777" w:rsidR="00C1467D" w:rsidRPr="001415E7" w:rsidRDefault="00C1467D" w:rsidP="00C1467D">
      <w:pPr>
        <w:rPr>
          <w:rFonts w:ascii="Times New Roman" w:hAnsi="Times New Roman" w:cs="Times New Roman"/>
          <w:sz w:val="22"/>
        </w:rPr>
      </w:pP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8"/>
        <w:gridCol w:w="340"/>
        <w:gridCol w:w="155"/>
        <w:gridCol w:w="522"/>
        <w:gridCol w:w="186"/>
        <w:gridCol w:w="16"/>
        <w:gridCol w:w="916"/>
        <w:gridCol w:w="1055"/>
        <w:gridCol w:w="1039"/>
        <w:gridCol w:w="637"/>
        <w:gridCol w:w="638"/>
        <w:gridCol w:w="873"/>
        <w:gridCol w:w="637"/>
        <w:gridCol w:w="641"/>
        <w:gridCol w:w="873"/>
      </w:tblGrid>
      <w:tr w:rsidR="00DE5303" w:rsidRPr="001415E7" w14:paraId="412524D4" w14:textId="77777777" w:rsidTr="002E0F86">
        <w:trPr>
          <w:trHeight w:val="317"/>
        </w:trPr>
        <w:tc>
          <w:tcPr>
            <w:tcW w:w="83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5028" w14:textId="77777777" w:rsidR="00DE5303" w:rsidRPr="001415E7" w:rsidRDefault="00DE5303" w:rsidP="00A8369D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w w:val="90"/>
                <w:sz w:val="22"/>
              </w:rPr>
              <w:t>Sample ID</w:t>
            </w:r>
          </w:p>
        </w:tc>
        <w:tc>
          <w:tcPr>
            <w:tcW w:w="677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B9C567" w14:textId="306200A2" w:rsidR="00DE5303" w:rsidRPr="001415E7" w:rsidRDefault="00D81453" w:rsidP="00A8369D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1415E7">
              <w:rPr>
                <w:rFonts w:ascii="Times New Roman" w:hAnsi="Times New Roman" w:cs="Times New Roman"/>
                <w:w w:val="90"/>
                <w:sz w:val="22"/>
              </w:rPr>
              <w:t>S</w:t>
            </w:r>
            <w:r w:rsidR="00DE5303" w:rsidRPr="001415E7">
              <w:rPr>
                <w:rFonts w:ascii="Times New Roman" w:hAnsi="Times New Roman" w:cs="Times New Roman"/>
                <w:w w:val="90"/>
                <w:sz w:val="22"/>
              </w:rPr>
              <w:t>ex</w:t>
            </w:r>
          </w:p>
        </w:tc>
        <w:tc>
          <w:tcPr>
            <w:tcW w:w="1118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E779" w14:textId="0E4B098B" w:rsidR="00DE5303" w:rsidRPr="001415E7" w:rsidRDefault="00DE5303" w:rsidP="00A8369D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1415E7">
              <w:rPr>
                <w:rFonts w:ascii="Times New Roman" w:hAnsi="Times New Roman" w:cs="Times New Roman"/>
                <w:w w:val="90"/>
                <w:sz w:val="22"/>
              </w:rPr>
              <w:t>MN frequency</w:t>
            </w:r>
          </w:p>
        </w:tc>
        <w:tc>
          <w:tcPr>
            <w:tcW w:w="105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1847DC" w14:textId="6424D013" w:rsidR="00DE5303" w:rsidRPr="001415E7" w:rsidRDefault="00DE5303" w:rsidP="00A8369D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1415E7">
              <w:rPr>
                <w:rFonts w:ascii="Times New Roman" w:hAnsi="Times New Roman" w:cs="Times New Roman"/>
                <w:w w:val="90"/>
                <w:sz w:val="22"/>
              </w:rPr>
              <w:t>Dispersion index</w:t>
            </w:r>
            <w:r w:rsidRPr="001415E7">
              <w:rPr>
                <w:w w:val="90"/>
                <w:sz w:val="22"/>
              </w:rPr>
              <w:t xml:space="preserve"> (</w:t>
            </w:r>
            <m:oMath>
              <m:f>
                <m:fPr>
                  <m:type m:val="lin"/>
                  <m:ctrlPr>
                    <w:rPr>
                      <w:rFonts w:ascii="Cambria Math" w:hAnsi="Cambria Math" w:cs="Times New Roman"/>
                      <w:i/>
                      <w:w w:val="90"/>
                      <w:sz w:val="22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w w:val="90"/>
                          <w:sz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w w:val="90"/>
                          <w:sz w:val="22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w w:val="90"/>
                          <w:sz w:val="22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  <w:w w:val="90"/>
                      <w:sz w:val="22"/>
                    </w:rPr>
                    <m:t>y)</m:t>
                  </m:r>
                </m:den>
              </m:f>
            </m:oMath>
          </w:p>
        </w:tc>
        <w:tc>
          <w:tcPr>
            <w:tcW w:w="103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D7BD" w14:textId="235E2E05" w:rsidR="00DE5303" w:rsidRPr="001415E7" w:rsidRDefault="00DE5303" w:rsidP="00A8369D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1415E7">
              <w:rPr>
                <w:rFonts w:ascii="Times New Roman" w:hAnsi="Times New Roman" w:cs="Times New Roman"/>
                <w:w w:val="90"/>
                <w:sz w:val="22"/>
              </w:rPr>
              <w:t>Delivered dose (Gy)</w:t>
            </w:r>
          </w:p>
        </w:tc>
        <w:tc>
          <w:tcPr>
            <w:tcW w:w="2148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2BC6" w14:textId="77777777" w:rsidR="00DE5303" w:rsidRPr="001415E7" w:rsidRDefault="00DE5303" w:rsidP="00A8369D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w w:val="90"/>
                <w:sz w:val="22"/>
              </w:rPr>
              <w:t>General dose response curve</w:t>
            </w:r>
          </w:p>
        </w:tc>
        <w:tc>
          <w:tcPr>
            <w:tcW w:w="215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3B06" w14:textId="77777777" w:rsidR="00DE5303" w:rsidRPr="001415E7" w:rsidRDefault="00DE5303" w:rsidP="00A8369D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w w:val="90"/>
                <w:sz w:val="22"/>
              </w:rPr>
              <w:t>Sex specific dose response curve</w:t>
            </w:r>
          </w:p>
        </w:tc>
      </w:tr>
      <w:tr w:rsidR="00DE5303" w:rsidRPr="001415E7" w14:paraId="0B360A0E" w14:textId="77777777" w:rsidTr="002E0F86">
        <w:trPr>
          <w:trHeight w:val="317"/>
        </w:trPr>
        <w:tc>
          <w:tcPr>
            <w:tcW w:w="83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2B614" w14:textId="77777777" w:rsidR="00DE5303" w:rsidRPr="001415E7" w:rsidRDefault="00DE5303" w:rsidP="00A8369D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</w:p>
        </w:tc>
        <w:tc>
          <w:tcPr>
            <w:tcW w:w="67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04098A80" w14:textId="77777777" w:rsidR="00DE5303" w:rsidRPr="001415E7" w:rsidRDefault="00DE5303" w:rsidP="00A8369D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</w:p>
        </w:tc>
        <w:tc>
          <w:tcPr>
            <w:tcW w:w="1118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FE7AC" w14:textId="44D6EB31" w:rsidR="00DE5303" w:rsidRPr="001415E7" w:rsidRDefault="00DE5303" w:rsidP="00A8369D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</w:p>
        </w:tc>
        <w:tc>
          <w:tcPr>
            <w:tcW w:w="105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C771B4C" w14:textId="77777777" w:rsidR="00DE5303" w:rsidRPr="001415E7" w:rsidRDefault="00DE5303" w:rsidP="00A8369D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</w:p>
        </w:tc>
        <w:tc>
          <w:tcPr>
            <w:tcW w:w="103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7731F" w14:textId="1189BF28" w:rsidR="00DE5303" w:rsidRPr="001415E7" w:rsidRDefault="00DE5303" w:rsidP="00A8369D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84A99" w14:textId="77777777" w:rsidR="00DE5303" w:rsidRPr="001415E7" w:rsidRDefault="00DE5303" w:rsidP="00A8369D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w w:val="90"/>
                <w:sz w:val="22"/>
              </w:rPr>
              <w:t>Dose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29D5C" w14:textId="77777777" w:rsidR="00DE5303" w:rsidRPr="001415E7" w:rsidRDefault="00DE5303" w:rsidP="00A8369D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w w:val="90"/>
                <w:sz w:val="22"/>
              </w:rPr>
              <w:t>95% LL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B9ABA" w14:textId="280BA204" w:rsidR="00DE5303" w:rsidRPr="001415E7" w:rsidRDefault="00DE5303" w:rsidP="00A8369D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w w:val="90"/>
                <w:sz w:val="22"/>
              </w:rPr>
              <w:t>95%</w:t>
            </w:r>
            <w:r w:rsidR="002E0F86" w:rsidRPr="001415E7">
              <w:rPr>
                <w:rFonts w:ascii="Times New Roman" w:hAnsi="Times New Roman" w:cs="Times New Roman"/>
                <w:w w:val="90"/>
                <w:sz w:val="22"/>
              </w:rPr>
              <w:t xml:space="preserve"> </w:t>
            </w:r>
            <w:r w:rsidRPr="001415E7">
              <w:rPr>
                <w:rFonts w:ascii="Times New Roman" w:hAnsi="Times New Roman" w:cs="Times New Roman" w:hint="eastAsia"/>
                <w:w w:val="90"/>
                <w:sz w:val="22"/>
              </w:rPr>
              <w:t>UL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BB647" w14:textId="77777777" w:rsidR="00DE5303" w:rsidRPr="001415E7" w:rsidRDefault="00DE5303" w:rsidP="00A8369D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w w:val="90"/>
                <w:sz w:val="22"/>
              </w:rPr>
              <w:t>Dos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C7A10" w14:textId="77777777" w:rsidR="00DE5303" w:rsidRPr="001415E7" w:rsidRDefault="00DE5303" w:rsidP="00A8369D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w w:val="90"/>
                <w:sz w:val="22"/>
              </w:rPr>
              <w:t>95% LL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3A176" w14:textId="61532AC0" w:rsidR="00DE5303" w:rsidRPr="001415E7" w:rsidRDefault="00DE5303" w:rsidP="00A8369D">
            <w:pPr>
              <w:jc w:val="center"/>
              <w:rPr>
                <w:rFonts w:ascii="Times New Roman" w:hAnsi="Times New Roman" w:cs="Times New Roman"/>
                <w:w w:val="90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w w:val="90"/>
                <w:sz w:val="22"/>
              </w:rPr>
              <w:t>95%</w:t>
            </w:r>
            <w:r w:rsidR="002E0F86" w:rsidRPr="001415E7">
              <w:rPr>
                <w:rFonts w:ascii="Times New Roman" w:hAnsi="Times New Roman" w:cs="Times New Roman"/>
                <w:w w:val="90"/>
                <w:sz w:val="22"/>
              </w:rPr>
              <w:t xml:space="preserve"> </w:t>
            </w:r>
            <w:r w:rsidRPr="001415E7">
              <w:rPr>
                <w:rFonts w:ascii="Times New Roman" w:hAnsi="Times New Roman" w:cs="Times New Roman" w:hint="eastAsia"/>
                <w:w w:val="90"/>
                <w:sz w:val="22"/>
              </w:rPr>
              <w:t>UL</w:t>
            </w:r>
          </w:p>
        </w:tc>
      </w:tr>
      <w:tr w:rsidR="00186C1E" w:rsidRPr="001415E7" w14:paraId="7BCE2387" w14:textId="77777777" w:rsidTr="002E0F86">
        <w:trPr>
          <w:trHeight w:val="317"/>
        </w:trPr>
        <w:tc>
          <w:tcPr>
            <w:tcW w:w="993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5CEE469B" w14:textId="77777777" w:rsidR="00DE5303" w:rsidRPr="001415E7" w:rsidRDefault="00DE5303" w:rsidP="00A836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4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4F6F4469" w14:textId="7D12FFDA" w:rsidR="00DE5303" w:rsidRPr="001415E7" w:rsidRDefault="00DE5303" w:rsidP="00A836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1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2C7AED" w14:textId="305F3489" w:rsidR="00DE5303" w:rsidRPr="001415E7" w:rsidRDefault="00DE5303" w:rsidP="00A836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Fully-automated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74A6A5" w14:textId="77777777" w:rsidR="00DE5303" w:rsidRPr="001415E7" w:rsidRDefault="00DE5303" w:rsidP="00A836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29EBE6" w14:textId="77777777" w:rsidR="00DE5303" w:rsidRPr="001415E7" w:rsidRDefault="00DE5303" w:rsidP="00A836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4B95DF" w14:textId="77777777" w:rsidR="00DE5303" w:rsidRPr="001415E7" w:rsidRDefault="00DE5303" w:rsidP="00A836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C15225" w14:textId="77777777" w:rsidR="00DE5303" w:rsidRPr="001415E7" w:rsidRDefault="00DE5303" w:rsidP="00A836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792FE1" w14:textId="77777777" w:rsidR="00DE5303" w:rsidRPr="001415E7" w:rsidRDefault="00DE5303" w:rsidP="00A836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2EADCB" w14:textId="77777777" w:rsidR="00DE5303" w:rsidRPr="001415E7" w:rsidRDefault="00DE5303" w:rsidP="00A836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E5303" w:rsidRPr="001415E7" w14:paraId="49832AC4" w14:textId="77777777" w:rsidTr="002E0F86">
        <w:trPr>
          <w:trHeight w:val="317"/>
        </w:trPr>
        <w:tc>
          <w:tcPr>
            <w:tcW w:w="83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E9A1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1415E7">
              <w:rPr>
                <w:rFonts w:ascii="Times New Roman" w:hAnsi="Times New Roman" w:cs="Times New Roman"/>
                <w:sz w:val="22"/>
              </w:rPr>
              <w:t>01</w:t>
            </w:r>
          </w:p>
        </w:tc>
        <w:tc>
          <w:tcPr>
            <w:tcW w:w="677" w:type="dxa"/>
            <w:gridSpan w:val="2"/>
            <w:tcBorders>
              <w:left w:val="nil"/>
              <w:bottom w:val="nil"/>
              <w:right w:val="nil"/>
            </w:tcBorders>
          </w:tcPr>
          <w:p w14:paraId="6C534433" w14:textId="17AC5E8E" w:rsidR="00DE5303" w:rsidRPr="001415E7" w:rsidRDefault="00186C1E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M</w:t>
            </w:r>
          </w:p>
        </w:tc>
        <w:tc>
          <w:tcPr>
            <w:tcW w:w="111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9B6E" w14:textId="3C177E40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053</w:t>
            </w:r>
          </w:p>
        </w:tc>
        <w:tc>
          <w:tcPr>
            <w:tcW w:w="1055" w:type="dxa"/>
            <w:tcBorders>
              <w:left w:val="nil"/>
              <w:bottom w:val="nil"/>
              <w:right w:val="nil"/>
            </w:tcBorders>
            <w:vAlign w:val="center"/>
          </w:tcPr>
          <w:p w14:paraId="7193C21B" w14:textId="0492665D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415E7">
              <w:rPr>
                <w:rFonts w:ascii="Times New Roman" w:hAnsi="Times New Roman" w:cs="Times New Roman"/>
                <w:sz w:val="22"/>
                <w:szCs w:val="24"/>
              </w:rPr>
              <w:t>1.24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B1E9" w14:textId="7AA04569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5</w:t>
            </w: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2784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09</w:t>
            </w:r>
          </w:p>
        </w:tc>
        <w:tc>
          <w:tcPr>
            <w:tcW w:w="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ADB2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50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6F16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67</w:t>
            </w: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8EA3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18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CF6B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59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0B4B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76</w:t>
            </w:r>
          </w:p>
        </w:tc>
      </w:tr>
      <w:tr w:rsidR="00DE5303" w:rsidRPr="001415E7" w14:paraId="54307476" w14:textId="77777777" w:rsidTr="002E0F86">
        <w:trPr>
          <w:trHeight w:val="317"/>
        </w:trPr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77F8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G02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222BE0" w14:textId="13ECF1A3" w:rsidR="00DE5303" w:rsidRPr="001415E7" w:rsidRDefault="00186C1E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F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4BF9" w14:textId="516C4865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08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35119" w14:textId="7F6DA4E5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415E7">
              <w:rPr>
                <w:rFonts w:ascii="Times New Roman" w:hAnsi="Times New Roman" w:cs="Times New Roman"/>
                <w:sz w:val="22"/>
                <w:szCs w:val="24"/>
              </w:rPr>
              <w:t>1.1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51FD" w14:textId="4C8A747A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415E7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6280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6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B1A0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1AE6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3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9FE1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5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48A9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9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7801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26</w:t>
            </w:r>
          </w:p>
        </w:tc>
      </w:tr>
      <w:tr w:rsidR="00DE5303" w:rsidRPr="001415E7" w14:paraId="2205420B" w14:textId="77777777" w:rsidTr="002E0F86">
        <w:trPr>
          <w:trHeight w:val="317"/>
        </w:trPr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B240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G03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082CF1" w14:textId="03FEC692" w:rsidR="00DE5303" w:rsidRPr="001415E7" w:rsidRDefault="00186C1E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M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2F51" w14:textId="33F9FA68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08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24C1B" w14:textId="2C5BDE5A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415E7">
              <w:rPr>
                <w:rFonts w:ascii="Times New Roman" w:hAnsi="Times New Roman" w:cs="Times New Roman"/>
                <w:sz w:val="22"/>
                <w:szCs w:val="24"/>
              </w:rPr>
              <w:t>1.3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301C" w14:textId="726B11AF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415E7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7B69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7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51CC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D342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3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3DC8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8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DAFB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80EF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46</w:t>
            </w:r>
          </w:p>
        </w:tc>
      </w:tr>
      <w:tr w:rsidR="00DE5303" w:rsidRPr="001415E7" w14:paraId="7DA16EF4" w14:textId="77777777" w:rsidTr="002E0F86">
        <w:trPr>
          <w:trHeight w:val="317"/>
        </w:trPr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6528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G04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794BE3" w14:textId="60148609" w:rsidR="00DE5303" w:rsidRPr="001415E7" w:rsidRDefault="00186C1E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F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7C1B" w14:textId="0CB0E622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04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8C8EB" w14:textId="5B6DF198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415E7">
              <w:rPr>
                <w:rFonts w:ascii="Times New Roman" w:hAnsi="Times New Roman" w:cs="Times New Roman"/>
                <w:sz w:val="22"/>
                <w:szCs w:val="24"/>
              </w:rPr>
              <w:t>1.2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0A14" w14:textId="577E6014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415E7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54D1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9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AE92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4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C5F2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5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A384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9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C730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2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33CF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55</w:t>
            </w:r>
          </w:p>
        </w:tc>
      </w:tr>
      <w:tr w:rsidR="00DE5303" w:rsidRPr="001415E7" w14:paraId="6D432B5F" w14:textId="77777777" w:rsidTr="002E0F86">
        <w:trPr>
          <w:trHeight w:val="317"/>
        </w:trPr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6FEA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G05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70A8AA" w14:textId="0E66ED8D" w:rsidR="00DE5303" w:rsidRPr="001415E7" w:rsidRDefault="00186C1E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F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45CA" w14:textId="3D6143BE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07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51901" w14:textId="23DA3853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415E7">
              <w:rPr>
                <w:rFonts w:ascii="Times New Roman" w:hAnsi="Times New Roman" w:cs="Times New Roman"/>
                <w:sz w:val="22"/>
                <w:szCs w:val="24"/>
              </w:rPr>
              <w:t>1.3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31CB" w14:textId="6B809731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29A9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5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2E68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9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28D7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2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B0E0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4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4304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8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A86C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17</w:t>
            </w:r>
          </w:p>
        </w:tc>
      </w:tr>
      <w:tr w:rsidR="00DE5303" w:rsidRPr="001415E7" w14:paraId="24475CFF" w14:textId="77777777" w:rsidTr="002E0F86">
        <w:trPr>
          <w:trHeight w:val="317"/>
        </w:trPr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CA55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G06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2E7624" w14:textId="1DB3EB61" w:rsidR="00DE5303" w:rsidRPr="001415E7" w:rsidRDefault="00186C1E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F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EB3A" w14:textId="1803570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04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ECD99" w14:textId="05AF9568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415E7">
              <w:rPr>
                <w:rFonts w:ascii="Times New Roman" w:hAnsi="Times New Roman" w:cs="Times New Roman"/>
                <w:sz w:val="22"/>
                <w:szCs w:val="24"/>
              </w:rPr>
              <w:t>1.2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13CC" w14:textId="730D0BE9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415E7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392C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8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3271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2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CA48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3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EC98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7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6526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4C27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36</w:t>
            </w:r>
          </w:p>
        </w:tc>
      </w:tr>
      <w:tr w:rsidR="00DE5303" w:rsidRPr="001415E7" w14:paraId="4C3BB8E2" w14:textId="77777777" w:rsidTr="002E0F86">
        <w:trPr>
          <w:trHeight w:val="317"/>
        </w:trPr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5A88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G07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B97138" w14:textId="1A59A1B6" w:rsidR="00DE5303" w:rsidRPr="001415E7" w:rsidRDefault="00186C1E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F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0093" w14:textId="387731AC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18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A2C37" w14:textId="3C0374AC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415E7">
              <w:rPr>
                <w:rFonts w:ascii="Times New Roman" w:hAnsi="Times New Roman" w:cs="Times New Roman"/>
                <w:sz w:val="22"/>
                <w:szCs w:val="24"/>
              </w:rPr>
              <w:t>1.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FA31" w14:textId="3F724C69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1415E7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0E22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2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EA24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4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6554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4.0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4A31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1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0B3F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3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5ABD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4.00</w:t>
            </w:r>
          </w:p>
        </w:tc>
      </w:tr>
      <w:tr w:rsidR="00DE5303" w:rsidRPr="001415E7" w14:paraId="34DC6B6D" w14:textId="77777777" w:rsidTr="002E0F86">
        <w:trPr>
          <w:trHeight w:val="317"/>
        </w:trPr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A718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G08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5C2C5B" w14:textId="7B9D82CE" w:rsidR="00DE5303" w:rsidRPr="001415E7" w:rsidRDefault="00186C1E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F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1A43" w14:textId="1839541A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25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2FE28" w14:textId="6B9FC5AB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415E7">
              <w:rPr>
                <w:rFonts w:ascii="Times New Roman" w:hAnsi="Times New Roman" w:cs="Times New Roman"/>
                <w:sz w:val="22"/>
                <w:szCs w:val="24"/>
              </w:rPr>
              <w:t>1.0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4E51" w14:textId="18AF0C2E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1415E7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21F7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4.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BE79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2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F536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5.0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D683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4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146A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10E9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4.98</w:t>
            </w:r>
          </w:p>
        </w:tc>
      </w:tr>
      <w:tr w:rsidR="00DE5303" w:rsidRPr="001415E7" w14:paraId="4FC35E54" w14:textId="77777777" w:rsidTr="002E0F86">
        <w:trPr>
          <w:trHeight w:val="317"/>
        </w:trPr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F198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G09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3EB3A6" w14:textId="64B001CF" w:rsidR="00DE5303" w:rsidRPr="001415E7" w:rsidRDefault="00186C1E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F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0226" w14:textId="6D1E80C3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06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2BA04" w14:textId="6B6F337E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415E7">
              <w:rPr>
                <w:rFonts w:ascii="Times New Roman" w:hAnsi="Times New Roman" w:cs="Times New Roman"/>
                <w:sz w:val="22"/>
                <w:szCs w:val="24"/>
              </w:rPr>
              <w:t>1.1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52E8" w14:textId="6C8CF5E8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415E7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65B9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2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4313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6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F3B7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9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75B8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2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DD33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5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C0B3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86</w:t>
            </w:r>
          </w:p>
        </w:tc>
      </w:tr>
      <w:tr w:rsidR="00DE5303" w:rsidRPr="001415E7" w14:paraId="11950C7C" w14:textId="77777777" w:rsidTr="002E0F86">
        <w:trPr>
          <w:trHeight w:val="317"/>
        </w:trPr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AB6A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G10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1B0D42" w14:textId="4F424E78" w:rsidR="00DE5303" w:rsidRPr="001415E7" w:rsidRDefault="00186C1E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F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AE64" w14:textId="6E7EB60D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07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29DC7" w14:textId="24176B13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415E7">
              <w:rPr>
                <w:rFonts w:ascii="Times New Roman" w:hAnsi="Times New Roman" w:cs="Times New Roman"/>
                <w:sz w:val="22"/>
                <w:szCs w:val="24"/>
              </w:rPr>
              <w:t>1.1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049A" w14:textId="27672BA8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4C5B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5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12AE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9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6BF5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1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9289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4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676A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7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1896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10</w:t>
            </w:r>
          </w:p>
        </w:tc>
      </w:tr>
      <w:tr w:rsidR="00DE5303" w:rsidRPr="001415E7" w14:paraId="7158BAB6" w14:textId="77777777" w:rsidTr="002E0F86">
        <w:trPr>
          <w:trHeight w:val="317"/>
        </w:trPr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CAA4B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1415E7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F24B0F" w14:textId="3DC93D7E" w:rsidR="00DE5303" w:rsidRPr="001415E7" w:rsidRDefault="00186C1E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M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DD064" w14:textId="3ED84C42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05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ABFC5" w14:textId="31738CF2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415E7">
              <w:rPr>
                <w:rFonts w:ascii="Times New Roman" w:hAnsi="Times New Roman" w:cs="Times New Roman"/>
                <w:sz w:val="22"/>
                <w:szCs w:val="24"/>
              </w:rPr>
              <w:t>1.2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081AA" w14:textId="4B6BBBA6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415E7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B41D5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1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95183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5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8CCDC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7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7C53A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2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6097B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6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66B22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80</w:t>
            </w:r>
          </w:p>
        </w:tc>
      </w:tr>
      <w:tr w:rsidR="00DE5303" w:rsidRPr="001415E7" w14:paraId="5E9E2F80" w14:textId="77777777" w:rsidTr="002E0F86">
        <w:trPr>
          <w:trHeight w:val="317"/>
        </w:trPr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FBD44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1415E7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2BE284" w14:textId="6C48D3D3" w:rsidR="00DE5303" w:rsidRPr="001415E7" w:rsidRDefault="00186C1E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M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CE24C" w14:textId="0C363214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16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F96E7" w14:textId="38F2FFF9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415E7">
              <w:rPr>
                <w:rFonts w:ascii="Times New Roman" w:hAnsi="Times New Roman" w:cs="Times New Roman"/>
                <w:sz w:val="22"/>
                <w:szCs w:val="24"/>
              </w:rPr>
              <w:t>1.0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25C8B" w14:textId="5A6BDB0E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1415E7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51FA7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C3DBB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2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916A2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7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62DAE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32430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3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FECDA" w14:textId="77777777" w:rsidR="00DE5303" w:rsidRPr="001415E7" w:rsidRDefault="00DE5303" w:rsidP="00387AD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94</w:t>
            </w:r>
          </w:p>
        </w:tc>
      </w:tr>
      <w:tr w:rsidR="00DE5303" w:rsidRPr="001415E7" w14:paraId="38096E21" w14:textId="77777777" w:rsidTr="002E0F86">
        <w:trPr>
          <w:trHeight w:val="317"/>
        </w:trPr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13D34" w14:textId="77777777" w:rsidR="00DE5303" w:rsidRPr="001415E7" w:rsidRDefault="00DE5303" w:rsidP="00A836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2CFDA3" w14:textId="77777777" w:rsidR="00DE5303" w:rsidRPr="001415E7" w:rsidRDefault="00DE5303" w:rsidP="00A836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5EFD2" w14:textId="2C9D8CBD" w:rsidR="00DE5303" w:rsidRPr="001415E7" w:rsidRDefault="00DE5303" w:rsidP="00A836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22F45A7E" w14:textId="77777777" w:rsidR="00DE5303" w:rsidRPr="001415E7" w:rsidRDefault="00DE5303" w:rsidP="00A836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E35EA" w14:textId="2F0D0E8F" w:rsidR="00DE5303" w:rsidRPr="001415E7" w:rsidRDefault="00DE5303" w:rsidP="00A836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717B0" w14:textId="77777777" w:rsidR="00DE5303" w:rsidRPr="001415E7" w:rsidRDefault="00DE5303" w:rsidP="00A836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4B84B" w14:textId="77777777" w:rsidR="00DE5303" w:rsidRPr="001415E7" w:rsidRDefault="00DE5303" w:rsidP="00A836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EEABD" w14:textId="77777777" w:rsidR="00DE5303" w:rsidRPr="001415E7" w:rsidRDefault="00DE5303" w:rsidP="00A836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0382A" w14:textId="77777777" w:rsidR="00DE5303" w:rsidRPr="001415E7" w:rsidRDefault="00DE5303" w:rsidP="00A836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7857D" w14:textId="77777777" w:rsidR="00DE5303" w:rsidRPr="001415E7" w:rsidRDefault="00DE5303" w:rsidP="00A836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8EB58" w14:textId="77777777" w:rsidR="00DE5303" w:rsidRPr="001415E7" w:rsidRDefault="00DE5303" w:rsidP="00A836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186C1E" w:rsidRPr="001415E7" w14:paraId="5F1F1241" w14:textId="77777777" w:rsidTr="002E0F86">
        <w:trPr>
          <w:trHeight w:val="317"/>
        </w:trPr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14BF3B" w14:textId="77777777" w:rsidR="00DE5303" w:rsidRPr="001415E7" w:rsidRDefault="00DE5303" w:rsidP="00A836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8C1F4A" w14:textId="600B1AEC" w:rsidR="00DE5303" w:rsidRPr="001415E7" w:rsidRDefault="00DE5303" w:rsidP="00A836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2B5B0" w14:textId="134065BF" w:rsidR="00DE5303" w:rsidRPr="001415E7" w:rsidRDefault="00DE5303" w:rsidP="00A836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Semi-automated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108A4" w14:textId="77777777" w:rsidR="00DE5303" w:rsidRPr="001415E7" w:rsidRDefault="00DE5303" w:rsidP="00A836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53E0A" w14:textId="77777777" w:rsidR="00DE5303" w:rsidRPr="001415E7" w:rsidRDefault="00DE5303" w:rsidP="00A836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9E3E4" w14:textId="77777777" w:rsidR="00DE5303" w:rsidRPr="001415E7" w:rsidRDefault="00DE5303" w:rsidP="00A836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88F01" w14:textId="77777777" w:rsidR="00DE5303" w:rsidRPr="001415E7" w:rsidRDefault="00DE5303" w:rsidP="00A836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2BF6D" w14:textId="77777777" w:rsidR="00DE5303" w:rsidRPr="001415E7" w:rsidRDefault="00DE5303" w:rsidP="00A836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69CED" w14:textId="77777777" w:rsidR="00DE5303" w:rsidRPr="001415E7" w:rsidRDefault="00DE5303" w:rsidP="00A836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86C1E" w:rsidRPr="001415E7" w14:paraId="3AD72FD9" w14:textId="77777777" w:rsidTr="002E0F86">
        <w:trPr>
          <w:trHeight w:val="317"/>
        </w:trPr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1F81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1415E7">
              <w:rPr>
                <w:rFonts w:ascii="Times New Roman" w:hAnsi="Times New Roman" w:cs="Times New Roman"/>
                <w:sz w:val="22"/>
              </w:rPr>
              <w:t>01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69C2B2" w14:textId="6B845703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M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742C" w14:textId="27F8F8B3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0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C2260" w14:textId="052BD9F9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415E7">
              <w:rPr>
                <w:rFonts w:ascii="Times New Roman" w:hAnsi="Times New Roman" w:cs="Times New Roman"/>
                <w:sz w:val="22"/>
                <w:szCs w:val="24"/>
              </w:rPr>
              <w:t>1.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B3CB" w14:textId="229917A0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5D98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1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6ACE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-0.1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51D3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4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088F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2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2800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-0.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3781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52</w:t>
            </w:r>
          </w:p>
        </w:tc>
      </w:tr>
      <w:tr w:rsidR="00186C1E" w:rsidRPr="001415E7" w14:paraId="5CA790A4" w14:textId="77777777" w:rsidTr="002E0F86">
        <w:trPr>
          <w:trHeight w:val="317"/>
        </w:trPr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36588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G02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E00659" w14:textId="4F0B0F0A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F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AFA1B" w14:textId="155EEE13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04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54A2D" w14:textId="7E55C632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415E7">
              <w:rPr>
                <w:rFonts w:ascii="Times New Roman" w:hAnsi="Times New Roman" w:cs="Times New Roman"/>
                <w:sz w:val="22"/>
                <w:szCs w:val="24"/>
              </w:rPr>
              <w:t>1.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9C6A2" w14:textId="462FA121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6131C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0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80658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8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82A66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3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F4905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126F9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7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0F659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29</w:t>
            </w:r>
          </w:p>
        </w:tc>
      </w:tr>
      <w:tr w:rsidR="00186C1E" w:rsidRPr="001415E7" w14:paraId="5026782F" w14:textId="77777777" w:rsidTr="002E0F86">
        <w:trPr>
          <w:trHeight w:val="317"/>
        </w:trPr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4DB64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G03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6AF450" w14:textId="764CE3B2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M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14FCF" w14:textId="2E606E0F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01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EB15B" w14:textId="3BA17AD4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415E7">
              <w:rPr>
                <w:rFonts w:ascii="Times New Roman" w:hAnsi="Times New Roman" w:cs="Times New Roman"/>
                <w:sz w:val="22"/>
                <w:szCs w:val="24"/>
              </w:rPr>
              <w:t>0.9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FB927" w14:textId="793B7C5B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ED7E0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3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C6385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2D988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6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005AD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4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6C4CA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87ED4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74</w:t>
            </w:r>
          </w:p>
        </w:tc>
      </w:tr>
      <w:tr w:rsidR="00186C1E" w:rsidRPr="001415E7" w14:paraId="69FBA9E8" w14:textId="77777777" w:rsidTr="002E0F86">
        <w:trPr>
          <w:trHeight w:val="317"/>
        </w:trPr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D95DD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G04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5E4756" w14:textId="7EC82789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F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B239D" w14:textId="562B8A1C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00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4145E" w14:textId="3CF1EADC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415E7">
              <w:rPr>
                <w:rFonts w:ascii="Times New Roman" w:hAnsi="Times New Roman" w:cs="Times New Roman"/>
                <w:sz w:val="22"/>
                <w:szCs w:val="24"/>
              </w:rPr>
              <w:t>1.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22045" w14:textId="0686EB78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CAF90" w14:textId="241BB453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415E7"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7FF81" w14:textId="4D7DDF36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415E7"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1C9B0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2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325E6" w14:textId="3707BADF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415E7"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1D4E7" w14:textId="0688D11D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415E7"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16E91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27</w:t>
            </w:r>
          </w:p>
        </w:tc>
      </w:tr>
      <w:tr w:rsidR="00186C1E" w:rsidRPr="001415E7" w14:paraId="3A91C72A" w14:textId="77777777" w:rsidTr="002E0F86">
        <w:trPr>
          <w:trHeight w:val="317"/>
        </w:trPr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22596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G05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F3B346" w14:textId="5FA1A6FB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F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8D272" w14:textId="3EE38F0D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01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FA1D3" w14:textId="27CBDD94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415E7">
              <w:rPr>
                <w:rFonts w:ascii="Times New Roman" w:hAnsi="Times New Roman" w:cs="Times New Roman"/>
                <w:sz w:val="22"/>
                <w:szCs w:val="24"/>
              </w:rPr>
              <w:t>1.0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E2912" w14:textId="148E0F5A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A6039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3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A2587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E7613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6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47C0F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3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83E63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E4E61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61</w:t>
            </w:r>
          </w:p>
        </w:tc>
      </w:tr>
      <w:tr w:rsidR="00186C1E" w:rsidRPr="001415E7" w14:paraId="3BF01BCE" w14:textId="77777777" w:rsidTr="002E0F86">
        <w:trPr>
          <w:trHeight w:val="317"/>
        </w:trPr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26DA1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G06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F76EDF" w14:textId="578FE0E5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F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46505" w14:textId="32315E32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0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CF08A" w14:textId="53004092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415E7">
              <w:rPr>
                <w:rFonts w:ascii="Times New Roman" w:hAnsi="Times New Roman" w:cs="Times New Roman"/>
                <w:sz w:val="22"/>
                <w:szCs w:val="24"/>
              </w:rPr>
              <w:t>1.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45F1D" w14:textId="0C1FEE7D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19D65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2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01EEF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F7863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A4554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2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29FC7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-0.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85D4C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51</w:t>
            </w:r>
          </w:p>
        </w:tc>
      </w:tr>
      <w:tr w:rsidR="00186C1E" w:rsidRPr="001415E7" w14:paraId="4D48C3D7" w14:textId="77777777" w:rsidTr="002E0F86">
        <w:trPr>
          <w:trHeight w:val="317"/>
        </w:trPr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77698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G07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5CAABF" w14:textId="45B398BE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F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D6701" w14:textId="71651828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09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22C10" w14:textId="4BB9F7A8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415E7">
              <w:rPr>
                <w:rFonts w:ascii="Times New Roman" w:hAnsi="Times New Roman" w:cs="Times New Roman"/>
                <w:sz w:val="22"/>
                <w:szCs w:val="24"/>
              </w:rPr>
              <w:t>1.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57DA2" w14:textId="4B74A60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19BD3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1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3BDAD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7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06F62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4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E0521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786A5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6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568F7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36</w:t>
            </w:r>
          </w:p>
        </w:tc>
      </w:tr>
      <w:tr w:rsidR="00186C1E" w:rsidRPr="001415E7" w14:paraId="5960ED1F" w14:textId="77777777" w:rsidTr="002E0F86">
        <w:trPr>
          <w:trHeight w:val="317"/>
        </w:trPr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DEF76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G08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CD83D9" w14:textId="15F78BEA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F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87256" w14:textId="540F30BC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19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21DF5" w14:textId="385EC0F9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415E7">
              <w:rPr>
                <w:rFonts w:ascii="Times New Roman" w:hAnsi="Times New Roman" w:cs="Times New Roman"/>
                <w:sz w:val="22"/>
                <w:szCs w:val="24"/>
              </w:rPr>
              <w:t>1.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71972" w14:textId="353153A1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7F9D7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3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87544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9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7621B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7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B8CAF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0FE79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8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F4D2F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67</w:t>
            </w:r>
          </w:p>
        </w:tc>
      </w:tr>
      <w:tr w:rsidR="00186C1E" w:rsidRPr="001415E7" w14:paraId="7B22CC39" w14:textId="77777777" w:rsidTr="002E0F86">
        <w:trPr>
          <w:trHeight w:val="317"/>
        </w:trPr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5B193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lastRenderedPageBreak/>
              <w:t>G09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D0D759" w14:textId="54BF5025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F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A4326" w14:textId="1847F6B9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0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71EBF" w14:textId="261DDB3D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415E7">
              <w:rPr>
                <w:rFonts w:ascii="Times New Roman" w:hAnsi="Times New Roman" w:cs="Times New Roman"/>
                <w:sz w:val="22"/>
                <w:szCs w:val="24"/>
              </w:rPr>
              <w:t>1.2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ECE44" w14:textId="0F240B03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BC8C9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4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2CF2A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259C0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7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9C5EA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4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A4719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6608E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71</w:t>
            </w:r>
          </w:p>
        </w:tc>
      </w:tr>
      <w:tr w:rsidR="00186C1E" w:rsidRPr="001415E7" w14:paraId="02D3CE8D" w14:textId="77777777" w:rsidTr="002E0F86">
        <w:trPr>
          <w:trHeight w:val="317"/>
        </w:trPr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1A019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G10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73CACC" w14:textId="4A7287DD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F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78D2A" w14:textId="35E23764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0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474BF" w14:textId="62707146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415E7">
              <w:rPr>
                <w:rFonts w:ascii="Times New Roman" w:hAnsi="Times New Roman" w:cs="Times New Roman"/>
                <w:sz w:val="22"/>
                <w:szCs w:val="24"/>
              </w:rPr>
              <w:t>1.2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F52EF" w14:textId="15F3691F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D757D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4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10E01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33526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7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AC526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4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A348D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EAE5C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71</w:t>
            </w:r>
          </w:p>
        </w:tc>
      </w:tr>
      <w:tr w:rsidR="00186C1E" w:rsidRPr="001415E7" w14:paraId="1FA7A7D5" w14:textId="77777777" w:rsidTr="002E0F86">
        <w:trPr>
          <w:trHeight w:val="317"/>
        </w:trPr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7A382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1415E7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E45DEE" w14:textId="26D2FCC2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M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8731E" w14:textId="6F37DB48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00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12C64" w14:textId="0EB67A8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415E7">
              <w:rPr>
                <w:rFonts w:ascii="Times New Roman" w:hAnsi="Times New Roman" w:cs="Times New Roman"/>
                <w:sz w:val="22"/>
                <w:szCs w:val="24"/>
              </w:rPr>
              <w:t>1.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51BEB" w14:textId="49CF9CDA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CCDEE" w14:textId="0D6BDAFC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415E7"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4E8D9" w14:textId="4C1A00EB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415E7"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587F4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2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D5B2E" w14:textId="0F44A442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415E7"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FCEC0" w14:textId="5619EBC1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415E7"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B69D4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35</w:t>
            </w:r>
          </w:p>
        </w:tc>
      </w:tr>
      <w:tr w:rsidR="00186C1E" w:rsidRPr="001415E7" w14:paraId="746F2549" w14:textId="77777777" w:rsidTr="002E0F86">
        <w:trPr>
          <w:trHeight w:val="317"/>
        </w:trPr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E6A98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1415E7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82DD71" w14:textId="07375F4B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M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C4FB7" w14:textId="6FF44834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09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10CB8" w14:textId="09873655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415E7">
              <w:rPr>
                <w:rFonts w:ascii="Times New Roman" w:hAnsi="Times New Roman" w:cs="Times New Roman"/>
                <w:sz w:val="22"/>
                <w:szCs w:val="24"/>
              </w:rPr>
              <w:t>1.2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AFB1E" w14:textId="59D0BFF5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08D5C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0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BC5A2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7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9AF12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3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E0980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F43AD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7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404F5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52</w:t>
            </w:r>
          </w:p>
        </w:tc>
      </w:tr>
      <w:tr w:rsidR="00186C1E" w:rsidRPr="001415E7" w14:paraId="2E3EA0C2" w14:textId="77777777" w:rsidTr="002E0F86">
        <w:trPr>
          <w:trHeight w:val="317"/>
        </w:trPr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64C24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8E580E" w14:textId="77777777" w:rsidR="00186C1E" w:rsidRPr="001415E7" w:rsidRDefault="00186C1E" w:rsidP="00186C1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3ED34" w14:textId="7C75F6EA" w:rsidR="00186C1E" w:rsidRPr="001415E7" w:rsidRDefault="00186C1E" w:rsidP="00186C1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5773CD2B" w14:textId="77777777" w:rsidR="00186C1E" w:rsidRPr="001415E7" w:rsidRDefault="00186C1E" w:rsidP="00186C1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F9B7E" w14:textId="7E31CC33" w:rsidR="00186C1E" w:rsidRPr="001415E7" w:rsidRDefault="00186C1E" w:rsidP="00186C1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CDBB5" w14:textId="77777777" w:rsidR="00186C1E" w:rsidRPr="001415E7" w:rsidRDefault="00186C1E" w:rsidP="00186C1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58BAA" w14:textId="77777777" w:rsidR="00186C1E" w:rsidRPr="001415E7" w:rsidRDefault="00186C1E" w:rsidP="00186C1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BDB97" w14:textId="77777777" w:rsidR="00186C1E" w:rsidRPr="001415E7" w:rsidRDefault="00186C1E" w:rsidP="00186C1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3F9BC" w14:textId="77777777" w:rsidR="00186C1E" w:rsidRPr="001415E7" w:rsidRDefault="00186C1E" w:rsidP="00186C1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07EE2" w14:textId="77777777" w:rsidR="00186C1E" w:rsidRPr="001415E7" w:rsidRDefault="00186C1E" w:rsidP="00186C1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078FF" w14:textId="77777777" w:rsidR="00186C1E" w:rsidRPr="001415E7" w:rsidRDefault="00186C1E" w:rsidP="00186C1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E0F86" w:rsidRPr="001415E7" w14:paraId="0CDE9A97" w14:textId="77777777" w:rsidTr="002E0F86">
        <w:trPr>
          <w:trHeight w:val="317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</w:tcPr>
          <w:p w14:paraId="235B7D5E" w14:textId="77777777" w:rsidR="002E0F86" w:rsidRPr="001415E7" w:rsidRDefault="002E0F86" w:rsidP="00186C1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E16ABCC" w14:textId="58111B91" w:rsidR="002E0F86" w:rsidRPr="001415E7" w:rsidRDefault="002E0F86" w:rsidP="00186C1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0F50" w14:textId="73D50466" w:rsidR="002E0F86" w:rsidRPr="001415E7" w:rsidRDefault="002E0F86" w:rsidP="00186C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Manual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6931786B" w14:textId="77777777" w:rsidR="002E0F86" w:rsidRPr="001415E7" w:rsidRDefault="002E0F86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4BED" w14:textId="1092C237" w:rsidR="002E0F86" w:rsidRPr="001415E7" w:rsidRDefault="002E0F86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F9118" w14:textId="77777777" w:rsidR="002E0F86" w:rsidRPr="001415E7" w:rsidRDefault="002E0F86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E494B" w14:textId="77777777" w:rsidR="002E0F86" w:rsidRPr="001415E7" w:rsidRDefault="002E0F86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86C1E" w:rsidRPr="001415E7" w14:paraId="118D80A6" w14:textId="77777777" w:rsidTr="002E0F86">
        <w:trPr>
          <w:trHeight w:val="317"/>
        </w:trPr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4C40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1415E7">
              <w:rPr>
                <w:rFonts w:ascii="Times New Roman" w:hAnsi="Times New Roman" w:cs="Times New Roman"/>
                <w:sz w:val="22"/>
              </w:rPr>
              <w:t>01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963EEA" w14:textId="18FDD315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M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1256" w14:textId="56C99CEE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03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7DBD2" w14:textId="39F2F79B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eastAsia="맑은 고딕" w:hAnsi="Times New Roman" w:cs="Times New Roman"/>
                <w:color w:val="000000"/>
                <w:sz w:val="22"/>
              </w:rPr>
              <w:t>1.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33F9" w14:textId="29E582CE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C347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4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6351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032D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7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ACA4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5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DA81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7948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04</w:t>
            </w:r>
          </w:p>
        </w:tc>
      </w:tr>
      <w:tr w:rsidR="00186C1E" w:rsidRPr="001415E7" w14:paraId="5429196E" w14:textId="77777777" w:rsidTr="002E0F86">
        <w:trPr>
          <w:trHeight w:val="317"/>
        </w:trPr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0A56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G02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7EFB02" w14:textId="5C977E9B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F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819F" w14:textId="11F8526E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07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AA70D" w14:textId="3911CF86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eastAsia="맑은 고딕" w:hAnsi="Times New Roman" w:cs="Times New Roman"/>
                <w:color w:val="000000"/>
                <w:sz w:val="22"/>
              </w:rPr>
              <w:t>1.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9EAF" w14:textId="4818EFF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64F6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2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EC7C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9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36F3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6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E352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2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6881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9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DAAD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44</w:t>
            </w:r>
          </w:p>
        </w:tc>
      </w:tr>
      <w:tr w:rsidR="00186C1E" w:rsidRPr="001415E7" w14:paraId="28A74AB6" w14:textId="77777777" w:rsidTr="002E0F86">
        <w:trPr>
          <w:trHeight w:val="317"/>
        </w:trPr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7118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G03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04C597" w14:textId="3AE0E011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M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8148" w14:textId="68706CA4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04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47177" w14:textId="7B5315D4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eastAsia="맑은 고딕" w:hAnsi="Times New Roman" w:cs="Times New Roman"/>
                <w:color w:val="000000"/>
                <w:sz w:val="22"/>
              </w:rPr>
              <w:t>1.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7FA5" w14:textId="36A79323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CAA4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7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A60F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4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54EE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0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133E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8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F0C3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2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4E5E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35</w:t>
            </w:r>
          </w:p>
        </w:tc>
      </w:tr>
      <w:tr w:rsidR="00186C1E" w:rsidRPr="001415E7" w14:paraId="5F890DFE" w14:textId="77777777" w:rsidTr="002E0F86">
        <w:trPr>
          <w:trHeight w:val="317"/>
        </w:trPr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E46F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G04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D217C6" w14:textId="6000CB42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F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58A2" w14:textId="1E1D0EEB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02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4C5EC" w14:textId="3D79512A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eastAsia="맑은 고딕" w:hAnsi="Times New Roman" w:cs="Times New Roman"/>
                <w:color w:val="000000"/>
                <w:sz w:val="22"/>
              </w:rPr>
              <w:t>1.1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FE51" w14:textId="6C41D492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3D7F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1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0354" w14:textId="4199521A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415E7"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B7AF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4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8C51" w14:textId="4CEE4D24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415E7"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CDCE" w14:textId="6E9088B2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415E7"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0B2A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26</w:t>
            </w:r>
          </w:p>
        </w:tc>
      </w:tr>
      <w:tr w:rsidR="00186C1E" w:rsidRPr="001415E7" w14:paraId="32D58522" w14:textId="77777777" w:rsidTr="002E0F86">
        <w:trPr>
          <w:trHeight w:val="317"/>
        </w:trPr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AAE8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G05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68FECC" w14:textId="19829013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F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5F38" w14:textId="25E6EEEF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04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74A20" w14:textId="722B8881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eastAsia="맑은 고딕" w:hAnsi="Times New Roman" w:cs="Times New Roman"/>
                <w:color w:val="000000"/>
                <w:sz w:val="22"/>
              </w:rPr>
              <w:t>1.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D87B" w14:textId="64A9C354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F1AC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6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5196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2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DC4F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9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7D11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5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E21F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2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9D27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77</w:t>
            </w:r>
          </w:p>
        </w:tc>
      </w:tr>
      <w:tr w:rsidR="00186C1E" w:rsidRPr="001415E7" w14:paraId="74C8E93D" w14:textId="77777777" w:rsidTr="002E0F86">
        <w:trPr>
          <w:trHeight w:val="317"/>
        </w:trPr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4A62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G06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FFBDC5" w14:textId="40DDEE5C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F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740E" w14:textId="0203A5E4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04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C1047" w14:textId="0B20AB50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eastAsia="맑은 고딕" w:hAnsi="Times New Roman" w:cs="Times New Roman"/>
                <w:color w:val="000000"/>
                <w:sz w:val="22"/>
              </w:rPr>
              <w:t>0.9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30DA" w14:textId="15A39AF3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E707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7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A421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4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3C63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0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76DB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6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A80C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4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8AD4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89</w:t>
            </w:r>
          </w:p>
        </w:tc>
      </w:tr>
      <w:tr w:rsidR="00186C1E" w:rsidRPr="001415E7" w14:paraId="12A96DA1" w14:textId="77777777" w:rsidTr="002E0F86">
        <w:trPr>
          <w:trHeight w:val="317"/>
        </w:trPr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BDAC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G07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9033B4" w14:textId="1D0E27E0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F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5AB6" w14:textId="4E201346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15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A4DA5" w14:textId="7F58C5A5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eastAsia="맑은 고딕" w:hAnsi="Times New Roman" w:cs="Times New Roman"/>
                <w:color w:val="000000"/>
                <w:sz w:val="22"/>
              </w:rPr>
              <w:t>1.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A8D1" w14:textId="72894FE1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5CAD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3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3157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9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9DF0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7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D708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3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1564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5BBF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58</w:t>
            </w:r>
          </w:p>
        </w:tc>
      </w:tr>
      <w:tr w:rsidR="00186C1E" w:rsidRPr="001415E7" w14:paraId="28F79E99" w14:textId="77777777" w:rsidTr="002E0F86">
        <w:trPr>
          <w:trHeight w:val="317"/>
        </w:trPr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78A8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G08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C10F77" w14:textId="431C77CB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F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7D3B" w14:textId="1A1C60FA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2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9B5D9" w14:textId="0BA343E1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eastAsia="맑은 고딕" w:hAnsi="Times New Roman" w:cs="Times New Roman"/>
                <w:color w:val="000000"/>
                <w:sz w:val="22"/>
              </w:rPr>
              <w:t>1.1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FCC1" w14:textId="241183CB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340E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8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F149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3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2E4D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2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FCF7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7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6406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4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2149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04</w:t>
            </w:r>
          </w:p>
        </w:tc>
      </w:tr>
      <w:tr w:rsidR="00186C1E" w:rsidRPr="001415E7" w14:paraId="696AD429" w14:textId="77777777" w:rsidTr="002E0F86">
        <w:trPr>
          <w:trHeight w:val="317"/>
        </w:trPr>
        <w:tc>
          <w:tcPr>
            <w:tcW w:w="8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2C73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G09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right w:val="nil"/>
            </w:tcBorders>
          </w:tcPr>
          <w:p w14:paraId="4AAE4900" w14:textId="362C8229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F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1298" w14:textId="027B2E5D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066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vAlign w:val="center"/>
          </w:tcPr>
          <w:p w14:paraId="1D93A32D" w14:textId="116FC8D0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eastAsia="맑은 고딕" w:hAnsi="Times New Roman" w:cs="Times New Roman"/>
                <w:color w:val="000000"/>
                <w:sz w:val="22"/>
              </w:rPr>
              <w:t>1.35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0A63" w14:textId="5CC21B06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0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6882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12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1653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79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327D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46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B20F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05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E2B0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81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295E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30</w:t>
            </w:r>
          </w:p>
        </w:tc>
      </w:tr>
      <w:tr w:rsidR="00186C1E" w:rsidRPr="001415E7" w14:paraId="23A3FA8B" w14:textId="77777777" w:rsidTr="002E0F86">
        <w:trPr>
          <w:trHeight w:val="317"/>
        </w:trPr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2101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/>
                <w:sz w:val="22"/>
              </w:rPr>
              <w:t>G10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EC6E36" w14:textId="648A2972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F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03B9" w14:textId="1B336D15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04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ECD64" w14:textId="08777E46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eastAsia="맑은 고딕" w:hAnsi="Times New Roman" w:cs="Times New Roman"/>
                <w:color w:val="000000"/>
                <w:sz w:val="22"/>
              </w:rPr>
              <w:t>1.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9A50" w14:textId="43E7C1B3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BB31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6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0F42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3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2341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4B01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6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4FC4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3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C2FB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85</w:t>
            </w:r>
          </w:p>
        </w:tc>
      </w:tr>
      <w:tr w:rsidR="00186C1E" w:rsidRPr="001415E7" w14:paraId="31B27118" w14:textId="77777777" w:rsidTr="002E0F86">
        <w:trPr>
          <w:trHeight w:val="317"/>
        </w:trPr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F5FE4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1415E7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8F90C2" w14:textId="2364F05A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M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E8CEB" w14:textId="6F4CCE34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02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96309" w14:textId="6B340B6F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eastAsia="맑은 고딕" w:hAnsi="Times New Roman" w:cs="Times New Roman"/>
                <w:color w:val="000000"/>
                <w:sz w:val="22"/>
              </w:rPr>
              <w:t>1.1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0B3BE" w14:textId="461A353E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C457C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1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27F22" w14:textId="573363B5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415E7"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43A6E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5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26A32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2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0F102" w14:textId="2B81EF3B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415E7"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AA255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79</w:t>
            </w:r>
          </w:p>
        </w:tc>
      </w:tr>
      <w:tr w:rsidR="00186C1E" w:rsidRPr="001415E7" w14:paraId="5427AB7D" w14:textId="77777777" w:rsidTr="002E0F86">
        <w:trPr>
          <w:trHeight w:val="317"/>
        </w:trPr>
        <w:tc>
          <w:tcPr>
            <w:tcW w:w="8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A973DF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1415E7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D7481" w14:textId="726582C9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M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CEF6CB" w14:textId="4EB143A8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0.15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D6F95C" w14:textId="46A79085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eastAsia="맑은 고딕" w:hAnsi="Times New Roman" w:cs="Times New Roman"/>
                <w:color w:val="000000"/>
                <w:sz w:val="22"/>
              </w:rPr>
              <w:t>1.1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DEC035" w14:textId="29D95678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8091D6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29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679DC1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8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1BB4E2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6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F6E551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2.3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C83C81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1.7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C5DFCE" w14:textId="77777777" w:rsidR="00186C1E" w:rsidRPr="001415E7" w:rsidRDefault="00186C1E" w:rsidP="00186C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5E7">
              <w:rPr>
                <w:rFonts w:ascii="Times New Roman" w:hAnsi="Times New Roman" w:cs="Times New Roman" w:hint="eastAsia"/>
                <w:sz w:val="22"/>
              </w:rPr>
              <w:t>3.04</w:t>
            </w:r>
          </w:p>
        </w:tc>
      </w:tr>
    </w:tbl>
    <w:p w14:paraId="10EAC975" w14:textId="77777777" w:rsidR="00C1467D" w:rsidRDefault="00C1467D" w:rsidP="00C1467D">
      <w:pPr>
        <w:rPr>
          <w:rFonts w:ascii="Times New Roman" w:hAnsi="Times New Roman" w:cs="Times New Roman"/>
          <w:sz w:val="22"/>
        </w:rPr>
      </w:pPr>
      <w:r w:rsidRPr="001415E7">
        <w:rPr>
          <w:rFonts w:ascii="Times New Roman" w:hAnsi="Times New Roman" w:cs="Times New Roman"/>
          <w:sz w:val="22"/>
        </w:rPr>
        <w:t>When actual delivered dose fell within 95% confidence interval of a dose estimate, we considered it is correctly estimated.</w:t>
      </w:r>
    </w:p>
    <w:p w14:paraId="1A3F4853" w14:textId="77777777" w:rsidR="00C1467D" w:rsidRPr="00FF2378" w:rsidRDefault="00C1467D" w:rsidP="00C146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C6622F" w14:textId="77777777" w:rsidR="00C1467D" w:rsidRPr="00E42675" w:rsidRDefault="00C1467D" w:rsidP="00C146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B16A3C" w14:textId="77777777" w:rsidR="005E1682" w:rsidRPr="00C1467D" w:rsidRDefault="005E1682"/>
    <w:sectPr w:rsidR="005E1682" w:rsidRPr="00C1467D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ACF99D" w14:textId="77777777" w:rsidR="007B49F5" w:rsidRDefault="007B49F5">
      <w:pPr>
        <w:spacing w:after="0" w:line="240" w:lineRule="auto"/>
      </w:pPr>
      <w:r>
        <w:separator/>
      </w:r>
    </w:p>
  </w:endnote>
  <w:endnote w:type="continuationSeparator" w:id="0">
    <w:p w14:paraId="4763A2E2" w14:textId="77777777" w:rsidR="007B49F5" w:rsidRDefault="007B49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56091248"/>
      <w:docPartObj>
        <w:docPartGallery w:val="Page Numbers (Bottom of Page)"/>
        <w:docPartUnique/>
      </w:docPartObj>
    </w:sdtPr>
    <w:sdtContent>
      <w:p w14:paraId="2D800322" w14:textId="77777777" w:rsidR="00C65E33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2304F1AA" w14:textId="77777777" w:rsidR="00C65E33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DB5436" w14:textId="77777777" w:rsidR="007B49F5" w:rsidRDefault="007B49F5">
      <w:pPr>
        <w:spacing w:after="0" w:line="240" w:lineRule="auto"/>
      </w:pPr>
      <w:r>
        <w:separator/>
      </w:r>
    </w:p>
  </w:footnote>
  <w:footnote w:type="continuationSeparator" w:id="0">
    <w:p w14:paraId="6E585024" w14:textId="77777777" w:rsidR="007B49F5" w:rsidRDefault="007B49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67D"/>
    <w:rsid w:val="00060B23"/>
    <w:rsid w:val="00121079"/>
    <w:rsid w:val="001415E7"/>
    <w:rsid w:val="00186C1E"/>
    <w:rsid w:val="00210C3E"/>
    <w:rsid w:val="002E0F86"/>
    <w:rsid w:val="00316E5B"/>
    <w:rsid w:val="0033628B"/>
    <w:rsid w:val="003809C4"/>
    <w:rsid w:val="00387ADC"/>
    <w:rsid w:val="0039792F"/>
    <w:rsid w:val="00404A5C"/>
    <w:rsid w:val="00444904"/>
    <w:rsid w:val="004A5C2B"/>
    <w:rsid w:val="005E1682"/>
    <w:rsid w:val="00682B1B"/>
    <w:rsid w:val="006A265B"/>
    <w:rsid w:val="006A5DC6"/>
    <w:rsid w:val="00742812"/>
    <w:rsid w:val="007660BE"/>
    <w:rsid w:val="00792CE1"/>
    <w:rsid w:val="007B49F5"/>
    <w:rsid w:val="00923FB4"/>
    <w:rsid w:val="009531C8"/>
    <w:rsid w:val="009870BF"/>
    <w:rsid w:val="00AC50DB"/>
    <w:rsid w:val="00AE68EF"/>
    <w:rsid w:val="00B01754"/>
    <w:rsid w:val="00BF7182"/>
    <w:rsid w:val="00C1467D"/>
    <w:rsid w:val="00D81453"/>
    <w:rsid w:val="00DE5303"/>
    <w:rsid w:val="00EF1C13"/>
    <w:rsid w:val="00F94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7B5CD6"/>
  <w15:chartTrackingRefBased/>
  <w15:docId w15:val="{737778A8-7D82-46E7-81D7-FFF7D8EAC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467D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Theme="minorHAnsi" w:hAnsiTheme="minorHAnsi" w:cstheme="minorBidi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C1467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C1467D"/>
    <w:rPr>
      <w:rFonts w:asciiTheme="minorHAnsi" w:hAnsiTheme="minorHAnsi" w:cstheme="minorBidi"/>
      <w:sz w:val="20"/>
    </w:rPr>
  </w:style>
  <w:style w:type="paragraph" w:styleId="a4">
    <w:name w:val="header"/>
    <w:basedOn w:val="a"/>
    <w:link w:val="Char0"/>
    <w:uiPriority w:val="99"/>
    <w:unhideWhenUsed/>
    <w:rsid w:val="00923FB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923FB4"/>
    <w:rPr>
      <w:rFonts w:asciiTheme="minorHAnsi" w:hAnsiTheme="minorHAnsi" w:cstheme="minorBidi"/>
      <w:sz w:val="20"/>
    </w:rPr>
  </w:style>
  <w:style w:type="table" w:styleId="a5">
    <w:name w:val="Table Grid"/>
    <w:basedOn w:val="a1"/>
    <w:uiPriority w:val="59"/>
    <w:rsid w:val="00404A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662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0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F6C154-E34C-45F7-BFEC-D8F8084129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54</Words>
  <Characters>4872</Characters>
  <Application>Microsoft Office Word</Application>
  <DocSecurity>0</DocSecurity>
  <Lines>40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Younghyun</dc:creator>
  <cp:keywords/>
  <dc:description/>
  <cp:lastModifiedBy>Lee Younghyun</cp:lastModifiedBy>
  <cp:revision>2</cp:revision>
  <dcterms:created xsi:type="dcterms:W3CDTF">2023-04-24T04:28:00Z</dcterms:created>
  <dcterms:modified xsi:type="dcterms:W3CDTF">2023-04-24T04:28:00Z</dcterms:modified>
</cp:coreProperties>
</file>